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A8BE4" w14:textId="0E56D483" w:rsidR="00E365F5" w:rsidRPr="00A732B2" w:rsidRDefault="00212E2E" w:rsidP="00AA0292">
      <w:pPr>
        <w:spacing w:line="360" w:lineRule="auto"/>
        <w:jc w:val="left"/>
        <w:rPr>
          <w:rFonts w:ascii="Times New Roman" w:hAnsi="Times New Roman" w:cs="Times New Roman"/>
          <w:b/>
          <w:bCs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t>Supplementary material for</w:t>
      </w:r>
      <w:r w:rsidR="00D47BA3">
        <w:rPr>
          <w:rFonts w:ascii="Times New Roman" w:hAnsi="Times New Roman" w:cs="Times New Roman"/>
          <w:b/>
          <w:bCs/>
          <w:szCs w:val="24"/>
        </w:rPr>
        <w:t>:</w:t>
      </w:r>
      <w:r w:rsidRPr="00A732B2">
        <w:rPr>
          <w:rFonts w:ascii="Times New Roman" w:hAnsi="Times New Roman" w:cs="Times New Roman"/>
          <w:szCs w:val="24"/>
        </w:rPr>
        <w:t xml:space="preserve"> </w:t>
      </w:r>
      <w:r w:rsidR="00E365F5" w:rsidRPr="00A732B2">
        <w:rPr>
          <w:rFonts w:ascii="Times New Roman" w:hAnsi="Times New Roman" w:cs="Times New Roman"/>
          <w:b/>
          <w:bCs/>
          <w:szCs w:val="24"/>
        </w:rPr>
        <w:t xml:space="preserve">Eco-physiological response of </w:t>
      </w:r>
      <w:r w:rsidR="00E365F5" w:rsidRPr="00A732B2">
        <w:rPr>
          <w:rFonts w:ascii="Times New Roman" w:hAnsi="Times New Roman" w:cs="Times New Roman"/>
          <w:b/>
          <w:bCs/>
          <w:i/>
          <w:iCs/>
          <w:szCs w:val="24"/>
        </w:rPr>
        <w:t>Phaeocystis antarctica</w:t>
      </w:r>
      <w:r w:rsidR="00E365F5" w:rsidRPr="00A732B2">
        <w:rPr>
          <w:rFonts w:ascii="Times New Roman" w:hAnsi="Times New Roman" w:cs="Times New Roman"/>
          <w:b/>
          <w:bCs/>
          <w:szCs w:val="24"/>
        </w:rPr>
        <w:t xml:space="preserve"> and </w:t>
      </w:r>
      <w:r w:rsidR="00E365F5" w:rsidRPr="00A732B2">
        <w:rPr>
          <w:rFonts w:ascii="Times New Roman" w:hAnsi="Times New Roman" w:cs="Times New Roman"/>
          <w:b/>
          <w:bCs/>
          <w:i/>
          <w:iCs/>
          <w:szCs w:val="24"/>
        </w:rPr>
        <w:t>Fragilariopsis</w:t>
      </w:r>
      <w:r w:rsidR="00E365F5" w:rsidRPr="00A732B2">
        <w:rPr>
          <w:rFonts w:ascii="Times New Roman" w:hAnsi="Times New Roman" w:cs="Times New Roman"/>
          <w:b/>
          <w:bCs/>
          <w:szCs w:val="24"/>
        </w:rPr>
        <w:t xml:space="preserve"> sp. to increases in irradiance and temperature projected for the Ross Sea</w:t>
      </w:r>
    </w:p>
    <w:p w14:paraId="2B4A8B77" w14:textId="77777777" w:rsidR="00050DD8" w:rsidRPr="00A732B2" w:rsidRDefault="00050DD8" w:rsidP="00050DD8">
      <w:pPr>
        <w:autoSpaceDE w:val="0"/>
        <w:autoSpaceDN w:val="0"/>
        <w:adjustRightInd w:val="0"/>
        <w:spacing w:before="240" w:after="0" w:line="360" w:lineRule="auto"/>
        <w:jc w:val="left"/>
        <w:rPr>
          <w:rFonts w:cs="Times New Roman"/>
          <w:szCs w:val="24"/>
        </w:rPr>
      </w:pPr>
      <w:r w:rsidRPr="00A732B2">
        <w:rPr>
          <w:rFonts w:cs="Times New Roman"/>
          <w:szCs w:val="24"/>
        </w:rPr>
        <w:t>Antonia Cristi</w:t>
      </w:r>
      <w:r w:rsidRPr="00A732B2">
        <w:rPr>
          <w:rFonts w:cs="Times New Roman"/>
          <w:szCs w:val="24"/>
          <w:vertAlign w:val="superscript"/>
        </w:rPr>
        <w:t>1, 2</w:t>
      </w:r>
      <w:r w:rsidRPr="00A732B2">
        <w:rPr>
          <w:rFonts w:cs="Times New Roman"/>
          <w:szCs w:val="24"/>
        </w:rPr>
        <w:t>, Stacy Deppeler</w:t>
      </w:r>
      <w:r w:rsidRPr="00A732B2">
        <w:rPr>
          <w:rFonts w:cs="Times New Roman"/>
          <w:szCs w:val="24"/>
          <w:vertAlign w:val="superscript"/>
        </w:rPr>
        <w:t>1</w:t>
      </w:r>
      <w:r w:rsidRPr="00A732B2">
        <w:rPr>
          <w:rFonts w:cs="Times New Roman"/>
          <w:szCs w:val="24"/>
        </w:rPr>
        <w:t>, Alexia Saint-Macary</w:t>
      </w:r>
      <w:r w:rsidRPr="00A732B2">
        <w:rPr>
          <w:rFonts w:cs="Times New Roman"/>
          <w:szCs w:val="24"/>
          <w:vertAlign w:val="superscript"/>
        </w:rPr>
        <w:t>1,2</w:t>
      </w:r>
      <w:r w:rsidRPr="00A732B2">
        <w:rPr>
          <w:rFonts w:cs="Times New Roman"/>
          <w:szCs w:val="24"/>
        </w:rPr>
        <w:t>, Andrew Marriner</w:t>
      </w:r>
      <w:r w:rsidRPr="00A732B2">
        <w:rPr>
          <w:rFonts w:cs="Times New Roman"/>
          <w:szCs w:val="24"/>
          <w:vertAlign w:val="superscript"/>
        </w:rPr>
        <w:t>1</w:t>
      </w:r>
      <w:r w:rsidRPr="00A732B2">
        <w:rPr>
          <w:rFonts w:cs="Times New Roman"/>
          <w:szCs w:val="24"/>
        </w:rPr>
        <w:t>, Mikel Latassa</w:t>
      </w:r>
      <w:r w:rsidRPr="00A732B2">
        <w:rPr>
          <w:rFonts w:cs="Times New Roman"/>
          <w:szCs w:val="24"/>
          <w:vertAlign w:val="superscript"/>
        </w:rPr>
        <w:t>3</w:t>
      </w:r>
      <w:r w:rsidRPr="00A732B2">
        <w:rPr>
          <w:rFonts w:cs="Times New Roman"/>
          <w:szCs w:val="24"/>
        </w:rPr>
        <w:t>, Cliff S. Law</w:t>
      </w:r>
      <w:r w:rsidRPr="00A732B2">
        <w:rPr>
          <w:rFonts w:cs="Times New Roman"/>
          <w:szCs w:val="24"/>
          <w:vertAlign w:val="superscript"/>
        </w:rPr>
        <w:t>1,2</w:t>
      </w:r>
      <w:r w:rsidRPr="00A732B2">
        <w:rPr>
          <w:rFonts w:cs="Times New Roman"/>
          <w:szCs w:val="24"/>
        </w:rPr>
        <w:t>, and Andrés Gutiérrez-Rodríguez</w:t>
      </w:r>
      <w:r w:rsidRPr="00A732B2">
        <w:rPr>
          <w:rFonts w:cs="Times New Roman"/>
          <w:szCs w:val="24"/>
          <w:vertAlign w:val="superscript"/>
        </w:rPr>
        <w:t>1,3</w:t>
      </w:r>
    </w:p>
    <w:p w14:paraId="65D50E26" w14:textId="77777777" w:rsidR="00050DD8" w:rsidRPr="00A732B2" w:rsidRDefault="00050DD8" w:rsidP="00050DD8">
      <w:pPr>
        <w:autoSpaceDE w:val="0"/>
        <w:autoSpaceDN w:val="0"/>
        <w:adjustRightInd w:val="0"/>
        <w:spacing w:after="0" w:line="360" w:lineRule="auto"/>
        <w:jc w:val="left"/>
        <w:rPr>
          <w:rFonts w:eastAsiaTheme="minorHAnsi" w:cs="Times New Roman"/>
          <w:szCs w:val="24"/>
        </w:rPr>
      </w:pPr>
    </w:p>
    <w:p w14:paraId="398CB14E" w14:textId="77777777" w:rsidR="00050DD8" w:rsidRPr="00A732B2" w:rsidRDefault="00050DD8" w:rsidP="00050DD8">
      <w:pPr>
        <w:autoSpaceDE w:val="0"/>
        <w:autoSpaceDN w:val="0"/>
        <w:adjustRightInd w:val="0"/>
        <w:spacing w:after="0" w:line="360" w:lineRule="auto"/>
        <w:jc w:val="left"/>
        <w:rPr>
          <w:rFonts w:eastAsiaTheme="minorHAnsi" w:cs="Times New Roman"/>
          <w:szCs w:val="24"/>
        </w:rPr>
      </w:pPr>
      <w:r w:rsidRPr="00A732B2">
        <w:rPr>
          <w:rFonts w:eastAsiaTheme="minorHAnsi" w:cs="Times New Roman"/>
          <w:szCs w:val="24"/>
        </w:rPr>
        <w:t>1.- National Institute of Water and Atmospheric Research, Wellington, New Zealand</w:t>
      </w:r>
    </w:p>
    <w:p w14:paraId="657ACD95" w14:textId="77777777" w:rsidR="00050DD8" w:rsidRPr="00A732B2" w:rsidRDefault="00050DD8" w:rsidP="00050DD8">
      <w:pPr>
        <w:autoSpaceDE w:val="0"/>
        <w:autoSpaceDN w:val="0"/>
        <w:adjustRightInd w:val="0"/>
        <w:spacing w:after="0" w:line="360" w:lineRule="auto"/>
        <w:jc w:val="left"/>
        <w:rPr>
          <w:rFonts w:eastAsiaTheme="minorHAnsi" w:cs="Times New Roman"/>
          <w:szCs w:val="24"/>
        </w:rPr>
      </w:pPr>
      <w:r w:rsidRPr="00A732B2">
        <w:rPr>
          <w:rFonts w:eastAsiaTheme="minorHAnsi" w:cs="Times New Roman"/>
          <w:szCs w:val="24"/>
        </w:rPr>
        <w:t>2.- Department of Marine Sciences, University of Otago, Dunedin, New Zealand</w:t>
      </w:r>
    </w:p>
    <w:p w14:paraId="332DBB93" w14:textId="77777777" w:rsidR="00050DD8" w:rsidRPr="00A732B2" w:rsidRDefault="00050DD8" w:rsidP="00050DD8">
      <w:pPr>
        <w:autoSpaceDE w:val="0"/>
        <w:autoSpaceDN w:val="0"/>
        <w:adjustRightInd w:val="0"/>
        <w:spacing w:after="0" w:line="360" w:lineRule="auto"/>
        <w:jc w:val="left"/>
        <w:rPr>
          <w:rFonts w:eastAsiaTheme="minorHAnsi" w:cs="Times New Roman"/>
          <w:szCs w:val="24"/>
          <w:lang w:val="es-ES"/>
        </w:rPr>
      </w:pPr>
      <w:r w:rsidRPr="00A732B2">
        <w:rPr>
          <w:rFonts w:eastAsiaTheme="minorHAnsi" w:cs="Times New Roman"/>
          <w:szCs w:val="24"/>
          <w:lang w:val="es-ES"/>
        </w:rPr>
        <w:t>3.- Instituto Español de Oceanografía, Centro Oceanográfico de Gijón/ Xixón (IEO, CSIC), Asturias, España</w:t>
      </w:r>
    </w:p>
    <w:p w14:paraId="18279AA3" w14:textId="439FB3D6" w:rsidR="002D1272" w:rsidRPr="00773D63" w:rsidRDefault="002D1272" w:rsidP="00AA0292">
      <w:pPr>
        <w:jc w:val="left"/>
        <w:rPr>
          <w:rFonts w:ascii="Times New Roman" w:hAnsi="Times New Roman" w:cs="Times New Roman"/>
          <w:szCs w:val="24"/>
          <w:lang w:val="es-ES"/>
          <w:rPrChange w:id="0" w:author="Antonia Cristi" w:date="2024-11-28T14:49:00Z" w16du:dateUtc="2024-11-28T01:49:00Z">
            <w:rPr>
              <w:rFonts w:ascii="Times New Roman" w:hAnsi="Times New Roman" w:cs="Times New Roman"/>
              <w:szCs w:val="24"/>
            </w:rPr>
          </w:rPrChange>
        </w:rPr>
      </w:pPr>
    </w:p>
    <w:p w14:paraId="1E846A87" w14:textId="58F789FE" w:rsidR="00DA1B73" w:rsidRPr="00773D63" w:rsidRDefault="00DA1B73">
      <w:pPr>
        <w:jc w:val="left"/>
        <w:rPr>
          <w:rFonts w:ascii="Times New Roman" w:hAnsi="Times New Roman" w:cs="Times New Roman"/>
          <w:szCs w:val="24"/>
          <w:lang w:val="es-ES"/>
          <w:rPrChange w:id="1" w:author="Antonia Cristi" w:date="2024-11-28T14:49:00Z" w16du:dateUtc="2024-11-28T01:49:00Z">
            <w:rPr>
              <w:rFonts w:ascii="Times New Roman" w:hAnsi="Times New Roman" w:cs="Times New Roman"/>
              <w:szCs w:val="24"/>
            </w:rPr>
          </w:rPrChange>
        </w:rPr>
      </w:pPr>
      <w:r w:rsidRPr="00773D63">
        <w:rPr>
          <w:rFonts w:ascii="Times New Roman" w:hAnsi="Times New Roman" w:cs="Times New Roman"/>
          <w:szCs w:val="24"/>
          <w:lang w:val="es-ES"/>
          <w:rPrChange w:id="2" w:author="Antonia Cristi" w:date="2024-11-28T14:49:00Z" w16du:dateUtc="2024-11-28T01:49:00Z">
            <w:rPr>
              <w:rFonts w:ascii="Times New Roman" w:hAnsi="Times New Roman" w:cs="Times New Roman"/>
              <w:szCs w:val="24"/>
            </w:rPr>
          </w:rPrChange>
        </w:rPr>
        <w:br w:type="page"/>
      </w:r>
    </w:p>
    <w:p w14:paraId="2B75C405" w14:textId="3DE3DB24" w:rsidR="00DA1B73" w:rsidRPr="00A732B2" w:rsidRDefault="00DA1B73" w:rsidP="00DA1B73">
      <w:pPr>
        <w:jc w:val="center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noProof/>
          <w:szCs w:val="24"/>
          <w14:ligatures w14:val="standardContextual"/>
        </w:rPr>
        <w:lastRenderedPageBreak/>
        <w:drawing>
          <wp:inline distT="0" distB="0" distL="0" distR="0" wp14:anchorId="695AB7BC" wp14:editId="0D1AA89A">
            <wp:extent cx="2857422" cy="3810000"/>
            <wp:effectExtent l="0" t="0" r="635" b="0"/>
            <wp:docPr id="1023597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597921" name="Picture 10235979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8057" cy="382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48CBC" w14:textId="34561DCD" w:rsidR="00FF4EDA" w:rsidRPr="00A732B2" w:rsidRDefault="00E34334" w:rsidP="00AA0292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t>Supplementary Fig.1.</w:t>
      </w:r>
      <w:del w:id="3" w:author="Antonia Cristi" w:date="2025-03-04T15:56:00Z" w16du:dateUtc="2025-03-04T02:56:00Z">
        <w:r w:rsidRPr="00A732B2" w:rsidDel="00DA00B8">
          <w:rPr>
            <w:rFonts w:ascii="Times New Roman" w:hAnsi="Times New Roman" w:cs="Times New Roman"/>
            <w:b/>
            <w:bCs/>
            <w:szCs w:val="24"/>
          </w:rPr>
          <w:delText>-</w:delText>
        </w:r>
      </w:del>
      <w:r w:rsidRPr="00A732B2">
        <w:rPr>
          <w:rFonts w:ascii="Times New Roman" w:hAnsi="Times New Roman" w:cs="Times New Roman"/>
          <w:b/>
          <w:bCs/>
          <w:szCs w:val="24"/>
        </w:rPr>
        <w:t xml:space="preserve"> </w:t>
      </w:r>
      <w:r w:rsidRPr="0088432E">
        <w:rPr>
          <w:rFonts w:ascii="Times New Roman" w:hAnsi="Times New Roman" w:cs="Times New Roman"/>
          <w:szCs w:val="24"/>
        </w:rPr>
        <w:t>Chemostat set-up.</w:t>
      </w:r>
      <w:r w:rsidR="00487E54" w:rsidRPr="0088432E">
        <w:rPr>
          <w:rFonts w:ascii="Times New Roman" w:hAnsi="Times New Roman" w:cs="Times New Roman"/>
          <w:szCs w:val="24"/>
        </w:rPr>
        <w:t xml:space="preserve"> Reflective screens have been removed in this image.</w:t>
      </w:r>
      <w:r w:rsidRPr="00A732B2">
        <w:rPr>
          <w:rFonts w:ascii="Times New Roman" w:hAnsi="Times New Roman" w:cs="Times New Roman"/>
          <w:b/>
          <w:bCs/>
          <w:szCs w:val="24"/>
        </w:rPr>
        <w:t xml:space="preserve">  </w:t>
      </w:r>
    </w:p>
    <w:p w14:paraId="1564ADF4" w14:textId="4D3D6A49" w:rsidR="00FF4EDA" w:rsidRPr="00A732B2" w:rsidRDefault="00EF5965" w:rsidP="00AA0292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t xml:space="preserve">S1.1 </w:t>
      </w:r>
      <w:r w:rsidR="00FF4EDA" w:rsidRPr="00A732B2">
        <w:rPr>
          <w:rFonts w:ascii="Times New Roman" w:hAnsi="Times New Roman" w:cs="Times New Roman"/>
          <w:b/>
          <w:bCs/>
          <w:szCs w:val="24"/>
        </w:rPr>
        <w:t>Biostat equipment set up</w:t>
      </w:r>
    </w:p>
    <w:p w14:paraId="0F3FC792" w14:textId="6D879817" w:rsidR="00FF4EDA" w:rsidRPr="00A732B2" w:rsidRDefault="00BF0FA7" w:rsidP="00AA0292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szCs w:val="24"/>
        </w:rPr>
        <w:t>The Biostat experimental system was set up as follows:</w:t>
      </w:r>
    </w:p>
    <w:p w14:paraId="2388F7DF" w14:textId="68D76F23" w:rsidR="00BF0FA7" w:rsidRPr="00A732B2" w:rsidRDefault="009807C1" w:rsidP="00BF0FA7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szCs w:val="24"/>
        </w:rPr>
        <w:t xml:space="preserve">Each </w:t>
      </w:r>
      <w:r w:rsidR="00CB2E1E" w:rsidRPr="00A732B2">
        <w:rPr>
          <w:rFonts w:ascii="Times New Roman" w:hAnsi="Times New Roman" w:cs="Times New Roman"/>
          <w:szCs w:val="24"/>
        </w:rPr>
        <w:t>Univessel® Glass 2L culture vessel (the “chamber”)</w:t>
      </w:r>
      <w:r w:rsidRPr="00A732B2">
        <w:rPr>
          <w:rFonts w:ascii="Times New Roman" w:hAnsi="Times New Roman" w:cs="Times New Roman"/>
          <w:szCs w:val="24"/>
        </w:rPr>
        <w:t xml:space="preserve"> contain</w:t>
      </w:r>
      <w:r w:rsidR="00CB2E1E" w:rsidRPr="00A732B2">
        <w:rPr>
          <w:rFonts w:ascii="Times New Roman" w:hAnsi="Times New Roman" w:cs="Times New Roman"/>
          <w:szCs w:val="24"/>
        </w:rPr>
        <w:t>ed</w:t>
      </w:r>
      <w:r w:rsidRPr="00A732B2">
        <w:rPr>
          <w:rFonts w:ascii="Times New Roman" w:hAnsi="Times New Roman" w:cs="Times New Roman"/>
          <w:szCs w:val="24"/>
        </w:rPr>
        <w:t xml:space="preserve"> an internal motorised stainless-steel stirrer, level control sensor, temperature probe</w:t>
      </w:r>
      <w:r w:rsidR="00CB2E1E" w:rsidRPr="00A732B2">
        <w:rPr>
          <w:rFonts w:ascii="Times New Roman" w:hAnsi="Times New Roman" w:cs="Times New Roman"/>
          <w:szCs w:val="24"/>
        </w:rPr>
        <w:t xml:space="preserve"> in stainless-steel pocket</w:t>
      </w:r>
      <w:r w:rsidRPr="00A732B2">
        <w:rPr>
          <w:rFonts w:ascii="Times New Roman" w:hAnsi="Times New Roman" w:cs="Times New Roman"/>
          <w:szCs w:val="24"/>
        </w:rPr>
        <w:t>, air exhaust outlet</w:t>
      </w:r>
      <w:r w:rsidR="00691041" w:rsidRPr="00A732B2">
        <w:rPr>
          <w:rFonts w:ascii="Times New Roman" w:hAnsi="Times New Roman" w:cs="Times New Roman"/>
          <w:szCs w:val="24"/>
        </w:rPr>
        <w:t xml:space="preserve"> with PTFE filter</w:t>
      </w:r>
      <w:r w:rsidRPr="00A732B2">
        <w:rPr>
          <w:rFonts w:ascii="Times New Roman" w:hAnsi="Times New Roman" w:cs="Times New Roman"/>
          <w:szCs w:val="24"/>
        </w:rPr>
        <w:t xml:space="preserve">, multiple </w:t>
      </w:r>
      <w:r w:rsidR="00CB2E1E" w:rsidRPr="00A732B2">
        <w:rPr>
          <w:rFonts w:ascii="Times New Roman" w:hAnsi="Times New Roman" w:cs="Times New Roman"/>
          <w:szCs w:val="24"/>
        </w:rPr>
        <w:t xml:space="preserve">stainless-steel </w:t>
      </w:r>
      <w:r w:rsidRPr="00A732B2">
        <w:rPr>
          <w:rFonts w:ascii="Times New Roman" w:hAnsi="Times New Roman" w:cs="Times New Roman"/>
          <w:szCs w:val="24"/>
        </w:rPr>
        <w:t>dip tubes</w:t>
      </w:r>
      <w:r w:rsidR="00CB2E1E" w:rsidRPr="00A732B2">
        <w:rPr>
          <w:rFonts w:ascii="Times New Roman" w:hAnsi="Times New Roman" w:cs="Times New Roman"/>
          <w:szCs w:val="24"/>
        </w:rPr>
        <w:t xml:space="preserve">, </w:t>
      </w:r>
      <w:r w:rsidR="00ED4088" w:rsidRPr="00A732B2">
        <w:rPr>
          <w:rFonts w:ascii="Times New Roman" w:hAnsi="Times New Roman" w:cs="Times New Roman"/>
          <w:szCs w:val="24"/>
        </w:rPr>
        <w:t xml:space="preserve">and </w:t>
      </w:r>
      <w:r w:rsidR="00CB2E1E" w:rsidRPr="00A732B2">
        <w:rPr>
          <w:rFonts w:ascii="Times New Roman" w:hAnsi="Times New Roman" w:cs="Times New Roman"/>
          <w:szCs w:val="24"/>
        </w:rPr>
        <w:t>media inlet</w:t>
      </w:r>
      <w:r w:rsidR="00ED4088" w:rsidRPr="00A732B2">
        <w:rPr>
          <w:rFonts w:ascii="Times New Roman" w:hAnsi="Times New Roman" w:cs="Times New Roman"/>
          <w:szCs w:val="24"/>
        </w:rPr>
        <w:t xml:space="preserve"> and outlets</w:t>
      </w:r>
      <w:r w:rsidRPr="00A732B2">
        <w:rPr>
          <w:rFonts w:ascii="Times New Roman" w:hAnsi="Times New Roman" w:cs="Times New Roman"/>
          <w:szCs w:val="24"/>
        </w:rPr>
        <w:t xml:space="preserve">. </w:t>
      </w:r>
      <w:r w:rsidR="00CB2E1E" w:rsidRPr="00A732B2">
        <w:rPr>
          <w:rFonts w:ascii="Times New Roman" w:hAnsi="Times New Roman" w:cs="Times New Roman"/>
          <w:szCs w:val="24"/>
        </w:rPr>
        <w:t xml:space="preserve">The chambers were initially set up with all sensors and tubes connected and autoclaved with </w:t>
      </w:r>
      <w:r w:rsidR="00691041" w:rsidRPr="00A732B2">
        <w:rPr>
          <w:rFonts w:ascii="Times New Roman" w:hAnsi="Times New Roman" w:cs="Times New Roman"/>
          <w:szCs w:val="24"/>
        </w:rPr>
        <w:t>250</w:t>
      </w:r>
      <w:r w:rsidR="00CB2E1E" w:rsidRPr="00A732B2">
        <w:rPr>
          <w:rFonts w:ascii="Times New Roman" w:hAnsi="Times New Roman" w:cs="Times New Roman"/>
          <w:szCs w:val="24"/>
        </w:rPr>
        <w:t xml:space="preserve"> ml </w:t>
      </w:r>
      <w:r w:rsidR="00691041" w:rsidRPr="00A732B2">
        <w:rPr>
          <w:rFonts w:ascii="Times New Roman" w:hAnsi="Times New Roman" w:cs="Times New Roman"/>
          <w:szCs w:val="24"/>
        </w:rPr>
        <w:t xml:space="preserve">distilled </w:t>
      </w:r>
      <w:r w:rsidR="00CB2E1E" w:rsidRPr="00A732B2">
        <w:rPr>
          <w:rFonts w:ascii="Times New Roman" w:hAnsi="Times New Roman" w:cs="Times New Roman"/>
          <w:szCs w:val="24"/>
        </w:rPr>
        <w:t xml:space="preserve">water inside to sterilise all internal components. </w:t>
      </w:r>
      <w:r w:rsidR="00EF5965" w:rsidRPr="00A732B2">
        <w:rPr>
          <w:rFonts w:ascii="Times New Roman" w:hAnsi="Times New Roman" w:cs="Times New Roman"/>
          <w:szCs w:val="24"/>
        </w:rPr>
        <w:t>After cooling, t</w:t>
      </w:r>
      <w:r w:rsidR="00ED4088" w:rsidRPr="00A732B2">
        <w:rPr>
          <w:rFonts w:ascii="Times New Roman" w:hAnsi="Times New Roman" w:cs="Times New Roman"/>
          <w:szCs w:val="24"/>
        </w:rPr>
        <w:t xml:space="preserve">he distilled water was removed aseptically by </w:t>
      </w:r>
      <w:ins w:id="4" w:author="Antonia Cristi" w:date="2024-11-28T14:50:00Z" w16du:dateUtc="2024-11-28T01:50:00Z">
        <w:r w:rsidR="00773D63">
          <w:rPr>
            <w:rFonts w:ascii="Times New Roman" w:hAnsi="Times New Roman" w:cs="Times New Roman"/>
            <w:szCs w:val="24"/>
          </w:rPr>
          <w:t xml:space="preserve">a </w:t>
        </w:r>
      </w:ins>
      <w:r w:rsidR="00ED4088" w:rsidRPr="00A732B2">
        <w:rPr>
          <w:rFonts w:ascii="Times New Roman" w:hAnsi="Times New Roman" w:cs="Times New Roman"/>
          <w:szCs w:val="24"/>
        </w:rPr>
        <w:t xml:space="preserve">syringe using a sterile tube attached to the chamber. </w:t>
      </w:r>
      <w:r w:rsidR="00CB2E1E" w:rsidRPr="00A732B2">
        <w:rPr>
          <w:rFonts w:ascii="Times New Roman" w:hAnsi="Times New Roman" w:cs="Times New Roman"/>
          <w:szCs w:val="24"/>
        </w:rPr>
        <w:t xml:space="preserve">The temperature probe was placed into the stainless-steel pocket after sterilising. </w:t>
      </w:r>
    </w:p>
    <w:p w14:paraId="2385F983" w14:textId="3EB5E728" w:rsidR="00BF0FA7" w:rsidRPr="00A732B2" w:rsidRDefault="00691041" w:rsidP="00AA0292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szCs w:val="24"/>
        </w:rPr>
        <w:t>The chambers</w:t>
      </w:r>
      <w:r w:rsidR="00ED4088" w:rsidRPr="00A732B2">
        <w:rPr>
          <w:rFonts w:ascii="Times New Roman" w:hAnsi="Times New Roman" w:cs="Times New Roman"/>
          <w:szCs w:val="24"/>
        </w:rPr>
        <w:t xml:space="preserve"> and sensors</w:t>
      </w:r>
      <w:r w:rsidRPr="00A732B2">
        <w:rPr>
          <w:rFonts w:ascii="Times New Roman" w:hAnsi="Times New Roman" w:cs="Times New Roman"/>
          <w:szCs w:val="24"/>
        </w:rPr>
        <w:t xml:space="preserve"> were </w:t>
      </w:r>
      <w:r w:rsidR="00CB2E1E" w:rsidRPr="00A732B2">
        <w:rPr>
          <w:rFonts w:ascii="Times New Roman" w:hAnsi="Times New Roman" w:cs="Times New Roman"/>
          <w:szCs w:val="24"/>
        </w:rPr>
        <w:t>connected to each side of the Biostat B control tower.</w:t>
      </w:r>
      <w:r w:rsidRPr="00A732B2">
        <w:rPr>
          <w:rFonts w:ascii="Times New Roman" w:hAnsi="Times New Roman" w:cs="Times New Roman"/>
          <w:szCs w:val="24"/>
        </w:rPr>
        <w:t xml:space="preserve"> Sterile media was pumped into each chamber by an integrated peristaltic pump, with the level sensor set to the appropriate volume required. </w:t>
      </w:r>
      <w:r w:rsidR="00ED4088" w:rsidRPr="00A732B2">
        <w:rPr>
          <w:rFonts w:ascii="Times New Roman" w:hAnsi="Times New Roman" w:cs="Times New Roman"/>
          <w:szCs w:val="24"/>
        </w:rPr>
        <w:t>Media</w:t>
      </w:r>
      <w:r w:rsidR="000F3645" w:rsidRPr="00A732B2">
        <w:rPr>
          <w:rFonts w:ascii="Times New Roman" w:hAnsi="Times New Roman" w:cs="Times New Roman"/>
          <w:szCs w:val="24"/>
        </w:rPr>
        <w:t xml:space="preserve"> intake</w:t>
      </w:r>
      <w:r w:rsidR="00ED4088" w:rsidRPr="00A732B2">
        <w:rPr>
          <w:rFonts w:ascii="Times New Roman" w:hAnsi="Times New Roman" w:cs="Times New Roman"/>
          <w:szCs w:val="24"/>
        </w:rPr>
        <w:t xml:space="preserve"> was controlled </w:t>
      </w:r>
      <w:r w:rsidR="000F3645" w:rsidRPr="00A732B2">
        <w:rPr>
          <w:rFonts w:ascii="Times New Roman" w:hAnsi="Times New Roman" w:cs="Times New Roman"/>
          <w:szCs w:val="24"/>
        </w:rPr>
        <w:t>by a continuously running integrated peristaltic pump, connected to a sterile media carboy and set at a designated speed for each specific culture. Media removal was activated by the level sensor, which triggered a second integrated peristaltic pump, removing excess media to a waste carboy.</w:t>
      </w:r>
    </w:p>
    <w:p w14:paraId="2D42E515" w14:textId="4F9A41DC" w:rsidR="00BF0FA7" w:rsidRPr="00A732B2" w:rsidRDefault="00BF0FA7" w:rsidP="00AA0292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szCs w:val="24"/>
        </w:rPr>
        <w:t>Ligh</w:t>
      </w:r>
      <w:r w:rsidR="00487E54" w:rsidRPr="00A732B2">
        <w:rPr>
          <w:rFonts w:ascii="Times New Roman" w:hAnsi="Times New Roman" w:cs="Times New Roman"/>
          <w:szCs w:val="24"/>
        </w:rPr>
        <w:t>t</w:t>
      </w:r>
      <w:r w:rsidRPr="00A732B2">
        <w:rPr>
          <w:rFonts w:ascii="Times New Roman" w:hAnsi="Times New Roman" w:cs="Times New Roman"/>
          <w:szCs w:val="24"/>
        </w:rPr>
        <w:t xml:space="preserve">ing was provided by four 6000K, 20W pure white LED lights fitted to two brackets placed at the back of the chamber on the left and right sides. </w:t>
      </w:r>
      <w:r w:rsidR="00487E54" w:rsidRPr="00A732B2">
        <w:rPr>
          <w:rFonts w:ascii="Times New Roman" w:hAnsi="Times New Roman" w:cs="Times New Roman"/>
          <w:szCs w:val="24"/>
        </w:rPr>
        <w:t xml:space="preserve">A screen </w:t>
      </w:r>
      <w:r w:rsidR="00ED4088" w:rsidRPr="00A732B2">
        <w:rPr>
          <w:rFonts w:ascii="Times New Roman" w:hAnsi="Times New Roman" w:cs="Times New Roman"/>
          <w:szCs w:val="24"/>
        </w:rPr>
        <w:t xml:space="preserve">covered </w:t>
      </w:r>
      <w:r w:rsidR="00487E54" w:rsidRPr="00A732B2">
        <w:rPr>
          <w:rFonts w:ascii="Times New Roman" w:hAnsi="Times New Roman" w:cs="Times New Roman"/>
          <w:szCs w:val="24"/>
        </w:rPr>
        <w:t xml:space="preserve">with reflective material was placed on the opposite side of the </w:t>
      </w:r>
      <w:r w:rsidR="009807C1" w:rsidRPr="00A732B2">
        <w:rPr>
          <w:rFonts w:ascii="Times New Roman" w:hAnsi="Times New Roman" w:cs="Times New Roman"/>
          <w:szCs w:val="24"/>
        </w:rPr>
        <w:t xml:space="preserve">chamber </w:t>
      </w:r>
      <w:r w:rsidR="00487E54" w:rsidRPr="00A732B2">
        <w:rPr>
          <w:rFonts w:ascii="Times New Roman" w:hAnsi="Times New Roman" w:cs="Times New Roman"/>
          <w:szCs w:val="24"/>
        </w:rPr>
        <w:t xml:space="preserve">to </w:t>
      </w:r>
      <w:r w:rsidR="00EF5965" w:rsidRPr="00A732B2">
        <w:rPr>
          <w:rFonts w:ascii="Times New Roman" w:hAnsi="Times New Roman" w:cs="Times New Roman"/>
          <w:szCs w:val="24"/>
        </w:rPr>
        <w:t xml:space="preserve">reflect light back into the chamber and </w:t>
      </w:r>
      <w:r w:rsidR="00487E54" w:rsidRPr="00A732B2">
        <w:rPr>
          <w:rFonts w:ascii="Times New Roman" w:hAnsi="Times New Roman" w:cs="Times New Roman"/>
          <w:szCs w:val="24"/>
        </w:rPr>
        <w:t xml:space="preserve">block out external light sources. </w:t>
      </w:r>
      <w:r w:rsidRPr="00A732B2">
        <w:rPr>
          <w:rFonts w:ascii="Times New Roman" w:hAnsi="Times New Roman" w:cs="Times New Roman"/>
          <w:szCs w:val="24"/>
        </w:rPr>
        <w:t>The light intensity was measured</w:t>
      </w:r>
      <w:r w:rsidR="00EF5965" w:rsidRPr="00A732B2">
        <w:rPr>
          <w:rFonts w:ascii="Times New Roman" w:hAnsi="Times New Roman" w:cs="Times New Roman"/>
          <w:szCs w:val="24"/>
        </w:rPr>
        <w:t xml:space="preserve"> before setting up the chambers</w:t>
      </w:r>
      <w:r w:rsidRPr="00A732B2">
        <w:rPr>
          <w:rFonts w:ascii="Times New Roman" w:hAnsi="Times New Roman" w:cs="Times New Roman"/>
          <w:szCs w:val="24"/>
        </w:rPr>
        <w:t xml:space="preserve"> with a Biospeherical Instruments Quantum Scalar Irradiance PAR sensor</w:t>
      </w:r>
      <w:r w:rsidR="00487E54" w:rsidRPr="00A732B2">
        <w:rPr>
          <w:rFonts w:ascii="Times New Roman" w:hAnsi="Times New Roman" w:cs="Times New Roman"/>
          <w:szCs w:val="24"/>
        </w:rPr>
        <w:t xml:space="preserve"> (QSL-</w:t>
      </w:r>
      <w:r w:rsidR="00487E54" w:rsidRPr="00A732B2">
        <w:rPr>
          <w:rFonts w:ascii="Times New Roman" w:hAnsi="Times New Roman" w:cs="Times New Roman"/>
          <w:szCs w:val="24"/>
        </w:rPr>
        <w:lastRenderedPageBreak/>
        <w:t xml:space="preserve">2100), placed into the centre of each Univessel culture vessel filled with filtered seawater. Light intensity was set by adjusting the voltage </w:t>
      </w:r>
      <w:del w:id="5" w:author="Antonia Cristi" w:date="2024-11-28T14:52:00Z" w16du:dateUtc="2024-11-28T01:52:00Z">
        <w:r w:rsidR="00487E54" w:rsidRPr="00A732B2" w:rsidDel="00DC7E3E">
          <w:rPr>
            <w:rFonts w:ascii="Times New Roman" w:hAnsi="Times New Roman" w:cs="Times New Roman"/>
            <w:szCs w:val="24"/>
          </w:rPr>
          <w:delText xml:space="preserve">to </w:delText>
        </w:r>
      </w:del>
      <w:ins w:id="6" w:author="Antonia Cristi" w:date="2024-11-28T14:52:00Z" w16du:dateUtc="2024-11-28T01:52:00Z">
        <w:r w:rsidR="00DC7E3E">
          <w:rPr>
            <w:rFonts w:ascii="Times New Roman" w:hAnsi="Times New Roman" w:cs="Times New Roman"/>
            <w:szCs w:val="24"/>
          </w:rPr>
          <w:t>of</w:t>
        </w:r>
        <w:r w:rsidR="00DC7E3E" w:rsidRPr="00A732B2">
          <w:rPr>
            <w:rFonts w:ascii="Times New Roman" w:hAnsi="Times New Roman" w:cs="Times New Roman"/>
            <w:szCs w:val="24"/>
          </w:rPr>
          <w:t xml:space="preserve"> </w:t>
        </w:r>
      </w:ins>
      <w:r w:rsidR="00487E54" w:rsidRPr="00A732B2">
        <w:rPr>
          <w:rFonts w:ascii="Times New Roman" w:hAnsi="Times New Roman" w:cs="Times New Roman"/>
          <w:szCs w:val="24"/>
        </w:rPr>
        <w:t xml:space="preserve">the LED lights. </w:t>
      </w:r>
    </w:p>
    <w:p w14:paraId="53808635" w14:textId="774C1213" w:rsidR="009807C1" w:rsidRPr="00A732B2" w:rsidRDefault="009807C1" w:rsidP="009807C1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szCs w:val="24"/>
        </w:rPr>
        <w:t xml:space="preserve">Temperature control was achieved using a recirculating chiller (Frigomix 1000, Sartorius stedim biotech, Göttingen, Germany) filled with 25% glycol solution, with individual chamber temperature set </w:t>
      </w:r>
      <w:r w:rsidR="00EF5965" w:rsidRPr="00A732B2">
        <w:rPr>
          <w:rFonts w:ascii="Times New Roman" w:hAnsi="Times New Roman" w:cs="Times New Roman"/>
          <w:szCs w:val="24"/>
        </w:rPr>
        <w:t>and controlled by</w:t>
      </w:r>
      <w:r w:rsidRPr="00A732B2">
        <w:rPr>
          <w:rFonts w:ascii="Times New Roman" w:hAnsi="Times New Roman" w:cs="Times New Roman"/>
          <w:szCs w:val="24"/>
        </w:rPr>
        <w:t xml:space="preserve"> the Biostat operation software and monitored by</w:t>
      </w:r>
      <w:r w:rsidR="00EF5965" w:rsidRPr="00A732B2">
        <w:rPr>
          <w:rFonts w:ascii="Times New Roman" w:hAnsi="Times New Roman" w:cs="Times New Roman"/>
          <w:szCs w:val="24"/>
        </w:rPr>
        <w:t xml:space="preserve"> the</w:t>
      </w:r>
      <w:r w:rsidRPr="00A732B2">
        <w:rPr>
          <w:rFonts w:ascii="Times New Roman" w:hAnsi="Times New Roman" w:cs="Times New Roman"/>
          <w:szCs w:val="24"/>
        </w:rPr>
        <w:t xml:space="preserve"> </w:t>
      </w:r>
      <w:r w:rsidRPr="00A732B2">
        <w:rPr>
          <w:rFonts w:ascii="Times New Roman" w:hAnsi="Times New Roman" w:cs="Times New Roman"/>
          <w:i/>
          <w:iCs/>
          <w:szCs w:val="24"/>
        </w:rPr>
        <w:t>in situ</w:t>
      </w:r>
      <w:r w:rsidRPr="00A732B2">
        <w:rPr>
          <w:rFonts w:ascii="Times New Roman" w:hAnsi="Times New Roman" w:cs="Times New Roman"/>
          <w:szCs w:val="24"/>
        </w:rPr>
        <w:t xml:space="preserve"> temperature probes.</w:t>
      </w:r>
    </w:p>
    <w:p w14:paraId="68D34118" w14:textId="060F26F6" w:rsidR="00803A3B" w:rsidDel="000A2D45" w:rsidRDefault="00ED4088" w:rsidP="00AA0292">
      <w:pPr>
        <w:jc w:val="left"/>
        <w:rPr>
          <w:del w:id="7" w:author="Antonia Cristi" w:date="2024-11-28T14:52:00Z" w16du:dateUtc="2024-11-28T01:52:00Z"/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szCs w:val="24"/>
        </w:rPr>
        <w:t>All</w:t>
      </w:r>
      <w:r w:rsidR="00BF0FA7" w:rsidRPr="00A732B2">
        <w:rPr>
          <w:rFonts w:ascii="Times New Roman" w:hAnsi="Times New Roman" w:cs="Times New Roman"/>
          <w:szCs w:val="24"/>
        </w:rPr>
        <w:t xml:space="preserve"> sampling was performed aseptically from a sterile sampling tube </w:t>
      </w:r>
      <w:r w:rsidRPr="00A732B2">
        <w:rPr>
          <w:rFonts w:ascii="Times New Roman" w:hAnsi="Times New Roman" w:cs="Times New Roman"/>
          <w:szCs w:val="24"/>
        </w:rPr>
        <w:t xml:space="preserve">with </w:t>
      </w:r>
      <w:r w:rsidR="00A67283">
        <w:rPr>
          <w:rFonts w:ascii="Times New Roman" w:hAnsi="Times New Roman" w:cs="Times New Roman"/>
          <w:szCs w:val="24"/>
        </w:rPr>
        <w:t xml:space="preserve">a </w:t>
      </w:r>
      <w:r w:rsidRPr="00A732B2">
        <w:rPr>
          <w:rFonts w:ascii="Times New Roman" w:hAnsi="Times New Roman" w:cs="Times New Roman"/>
          <w:szCs w:val="24"/>
        </w:rPr>
        <w:t>luer-activated access site</w:t>
      </w:r>
      <w:del w:id="8" w:author="Antonia Cristi" w:date="2025-03-04T15:54:00Z" w16du:dateUtc="2025-03-04T02:54:00Z">
        <w:r w:rsidRPr="00A732B2" w:rsidDel="001B1585">
          <w:rPr>
            <w:rFonts w:ascii="Times New Roman" w:hAnsi="Times New Roman" w:cs="Times New Roman"/>
            <w:szCs w:val="24"/>
          </w:rPr>
          <w:delText>,</w:delText>
        </w:r>
      </w:del>
      <w:r w:rsidRPr="00A732B2">
        <w:rPr>
          <w:rFonts w:ascii="Times New Roman" w:hAnsi="Times New Roman" w:cs="Times New Roman"/>
          <w:szCs w:val="24"/>
        </w:rPr>
        <w:t xml:space="preserve"> </w:t>
      </w:r>
      <w:r w:rsidR="00BF0FA7" w:rsidRPr="00A732B2">
        <w:rPr>
          <w:rFonts w:ascii="Times New Roman" w:hAnsi="Times New Roman" w:cs="Times New Roman"/>
          <w:szCs w:val="24"/>
        </w:rPr>
        <w:t xml:space="preserve">attached to </w:t>
      </w:r>
      <w:r w:rsidRPr="00A732B2">
        <w:rPr>
          <w:rFonts w:ascii="Times New Roman" w:hAnsi="Times New Roman" w:cs="Times New Roman"/>
          <w:szCs w:val="24"/>
        </w:rPr>
        <w:t xml:space="preserve">a dip tube in </w:t>
      </w:r>
      <w:r w:rsidR="00BF0FA7" w:rsidRPr="00A732B2">
        <w:rPr>
          <w:rFonts w:ascii="Times New Roman" w:hAnsi="Times New Roman" w:cs="Times New Roman"/>
          <w:szCs w:val="24"/>
        </w:rPr>
        <w:t>the culture vessel (Benchmark™ sampling line, Sartorius stedim biotech, Göttingen, Germany)</w:t>
      </w:r>
      <w:r w:rsidRPr="00A732B2">
        <w:rPr>
          <w:rFonts w:ascii="Times New Roman" w:hAnsi="Times New Roman" w:cs="Times New Roman"/>
          <w:szCs w:val="24"/>
        </w:rPr>
        <w:t xml:space="preserve">. </w:t>
      </w:r>
    </w:p>
    <w:p w14:paraId="675E10AB" w14:textId="208B57C9" w:rsidR="007038F4" w:rsidRDefault="00803A3B">
      <w:pPr>
        <w:jc w:val="left"/>
        <w:rPr>
          <w:ins w:id="9" w:author="Antonia Cristi" w:date="2024-11-28T14:53:00Z" w16du:dateUtc="2024-11-28T01:53:00Z"/>
          <w:rFonts w:ascii="Times New Roman" w:hAnsi="Times New Roman" w:cs="Times New Roman"/>
          <w:szCs w:val="24"/>
        </w:rPr>
      </w:pPr>
      <w:del w:id="10" w:author="Antonia Cristi" w:date="2024-11-28T14:53:00Z" w16du:dateUtc="2024-11-28T01:53:00Z">
        <w:r w:rsidDel="000A2D45">
          <w:rPr>
            <w:rFonts w:ascii="Times New Roman" w:hAnsi="Times New Roman" w:cs="Times New Roman"/>
            <w:szCs w:val="24"/>
          </w:rPr>
          <w:br w:type="page"/>
        </w:r>
      </w:del>
    </w:p>
    <w:p w14:paraId="104D0825" w14:textId="77777777" w:rsidR="000A2D45" w:rsidRDefault="000A2D45">
      <w:pPr>
        <w:jc w:val="left"/>
        <w:rPr>
          <w:rFonts w:ascii="Times New Roman" w:hAnsi="Times New Roman" w:cs="Times New Roman"/>
          <w:szCs w:val="24"/>
        </w:rPr>
      </w:pPr>
    </w:p>
    <w:p w14:paraId="343C1E87" w14:textId="4CBB7663" w:rsidR="00BF04CF" w:rsidRDefault="00BF04CF" w:rsidP="00BF04CF">
      <w:pPr>
        <w:jc w:val="left"/>
        <w:rPr>
          <w:ins w:id="11" w:author="Antonia Cristi" w:date="2024-11-19T17:21:00Z" w16du:dateUtc="2024-11-19T04:21:00Z"/>
          <w:rFonts w:ascii="Times New Roman" w:hAnsi="Times New Roman" w:cs="Times New Roman"/>
          <w:szCs w:val="24"/>
        </w:rPr>
      </w:pPr>
      <w:ins w:id="12" w:author="Antonia Cristi" w:date="2024-11-19T17:21:00Z" w16du:dateUtc="2024-11-19T04:21:00Z">
        <w:r w:rsidRPr="000A2D45">
          <w:rPr>
            <w:rFonts w:ascii="Times New Roman" w:hAnsi="Times New Roman" w:cs="Times New Roman"/>
            <w:b/>
            <w:bCs/>
            <w:szCs w:val="24"/>
            <w:rPrChange w:id="13" w:author="Antonia Cristi" w:date="2024-11-28T14:53:00Z" w16du:dateUtc="2024-11-28T01:53:00Z">
              <w:rPr>
                <w:rFonts w:ascii="Times New Roman" w:hAnsi="Times New Roman" w:cs="Times New Roman"/>
                <w:szCs w:val="24"/>
              </w:rPr>
            </w:rPrChange>
          </w:rPr>
          <w:t xml:space="preserve">Supplementary Table </w:t>
        </w:r>
      </w:ins>
      <w:ins w:id="14" w:author="Antonia Cristi" w:date="2024-11-28T14:57:00Z" w16du:dateUtc="2024-11-28T01:57:00Z">
        <w:r w:rsidR="00F95F2D">
          <w:rPr>
            <w:rFonts w:ascii="Times New Roman" w:hAnsi="Times New Roman" w:cs="Times New Roman"/>
            <w:b/>
            <w:bCs/>
            <w:szCs w:val="24"/>
          </w:rPr>
          <w:t>I</w:t>
        </w:r>
      </w:ins>
      <w:ins w:id="15" w:author="Antonia Cristi" w:date="2024-11-19T17:21:00Z" w16du:dateUtc="2024-11-19T04:21:00Z">
        <w:r w:rsidRPr="000A2D45">
          <w:rPr>
            <w:rFonts w:ascii="Times New Roman" w:hAnsi="Times New Roman" w:cs="Times New Roman"/>
            <w:b/>
            <w:bCs/>
            <w:szCs w:val="24"/>
            <w:rPrChange w:id="16" w:author="Antonia Cristi" w:date="2024-11-28T14:53:00Z" w16du:dateUtc="2024-11-28T01:53:00Z">
              <w:rPr>
                <w:rFonts w:ascii="Times New Roman" w:hAnsi="Times New Roman" w:cs="Times New Roman"/>
                <w:szCs w:val="24"/>
              </w:rPr>
            </w:rPrChange>
          </w:rPr>
          <w:t>.</w:t>
        </w:r>
        <w:r>
          <w:rPr>
            <w:rFonts w:ascii="Times New Roman" w:hAnsi="Times New Roman" w:cs="Times New Roman"/>
            <w:szCs w:val="24"/>
          </w:rPr>
          <w:t xml:space="preserve"> Blastn analysis for the </w:t>
        </w:r>
        <w:r w:rsidRPr="00920367">
          <w:rPr>
            <w:rFonts w:ascii="Times New Roman" w:hAnsi="Times New Roman" w:cs="Times New Roman"/>
            <w:i/>
            <w:iCs/>
            <w:szCs w:val="24"/>
            <w:rPrChange w:id="17" w:author="Antonia Cristi" w:date="2024-11-28T14:53:00Z" w16du:dateUtc="2024-11-28T01:53:00Z">
              <w:rPr>
                <w:rFonts w:ascii="Times New Roman" w:hAnsi="Times New Roman" w:cs="Times New Roman"/>
                <w:szCs w:val="24"/>
              </w:rPr>
            </w:rPrChange>
          </w:rPr>
          <w:t>Fragilariopsis</w:t>
        </w:r>
        <w:r>
          <w:rPr>
            <w:rFonts w:ascii="Times New Roman" w:hAnsi="Times New Roman" w:cs="Times New Roman"/>
            <w:szCs w:val="24"/>
          </w:rPr>
          <w:t xml:space="preserve"> strain RCC6062. The table shows the best 10 matches for the query ID: </w:t>
        </w:r>
        <w:r>
          <w:fldChar w:fldCharType="begin"/>
        </w:r>
        <w:r>
          <w:instrText>HYPERLINK "https://www.ncbi.nlm.nih.gov/sites/entrez?cmd=Search&amp;db=nucleotide&amp;term=MK542687.1&amp;dopt=GenBank" \t "lnkK2YH0EA6016" \o "Find query in Entrez"</w:instrText>
        </w:r>
        <w:r>
          <w:fldChar w:fldCharType="separate"/>
        </w:r>
        <w:r w:rsidRPr="00C036F3">
          <w:rPr>
            <w:rStyle w:val="Hyperlink"/>
            <w:rFonts w:ascii="Times New Roman" w:hAnsi="Times New Roman" w:cs="Times New Roman"/>
            <w:szCs w:val="24"/>
          </w:rPr>
          <w:t>MK542687.1</w:t>
        </w:r>
        <w:r>
          <w:rPr>
            <w:rStyle w:val="Hyperlink"/>
            <w:rFonts w:ascii="Times New Roman" w:hAnsi="Times New Roman" w:cs="Times New Roman"/>
            <w:szCs w:val="24"/>
          </w:rPr>
          <w:fldChar w:fldCharType="end"/>
        </w:r>
      </w:ins>
    </w:p>
    <w:tbl>
      <w:tblPr>
        <w:tblStyle w:val="PlainTable21"/>
        <w:tblW w:w="9898" w:type="dxa"/>
        <w:jc w:val="center"/>
        <w:tblLook w:val="04A0" w:firstRow="1" w:lastRow="0" w:firstColumn="1" w:lastColumn="0" w:noHBand="0" w:noVBand="1"/>
      </w:tblPr>
      <w:tblGrid>
        <w:gridCol w:w="2765"/>
        <w:gridCol w:w="960"/>
        <w:gridCol w:w="960"/>
        <w:gridCol w:w="960"/>
        <w:gridCol w:w="973"/>
        <w:gridCol w:w="960"/>
        <w:gridCol w:w="960"/>
        <w:gridCol w:w="1360"/>
      </w:tblGrid>
      <w:tr w:rsidR="00BF04CF" w:rsidRPr="00803A3B" w14:paraId="29D596E8" w14:textId="77777777" w:rsidTr="00CF6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  <w:ins w:id="18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016BDF16" w14:textId="77777777" w:rsidR="00BF04CF" w:rsidRPr="00803A3B" w:rsidRDefault="00BF04CF" w:rsidP="00CF669B">
            <w:pPr>
              <w:jc w:val="center"/>
              <w:rPr>
                <w:ins w:id="1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20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Scientific Name</w:t>
              </w:r>
            </w:ins>
          </w:p>
        </w:tc>
        <w:tc>
          <w:tcPr>
            <w:tcW w:w="960" w:type="dxa"/>
            <w:noWrap/>
            <w:hideMark/>
          </w:tcPr>
          <w:p w14:paraId="225A11C1" w14:textId="77777777" w:rsidR="00BF04CF" w:rsidRPr="00803A3B" w:rsidRDefault="00BF04CF" w:rsidP="00CF6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22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Max Score</w:t>
              </w:r>
            </w:ins>
          </w:p>
        </w:tc>
        <w:tc>
          <w:tcPr>
            <w:tcW w:w="960" w:type="dxa"/>
            <w:noWrap/>
            <w:hideMark/>
          </w:tcPr>
          <w:p w14:paraId="7467ECE2" w14:textId="77777777" w:rsidR="00BF04CF" w:rsidRPr="00803A3B" w:rsidRDefault="00BF04CF" w:rsidP="00CF6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24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Total Score</w:t>
              </w:r>
            </w:ins>
          </w:p>
        </w:tc>
        <w:tc>
          <w:tcPr>
            <w:tcW w:w="960" w:type="dxa"/>
            <w:noWrap/>
            <w:hideMark/>
          </w:tcPr>
          <w:p w14:paraId="51F7824A" w14:textId="77777777" w:rsidR="00BF04CF" w:rsidRPr="00803A3B" w:rsidRDefault="00BF04CF" w:rsidP="00CF6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5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26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Query Cover</w:t>
              </w:r>
            </w:ins>
          </w:p>
        </w:tc>
        <w:tc>
          <w:tcPr>
            <w:tcW w:w="973" w:type="dxa"/>
            <w:noWrap/>
            <w:hideMark/>
          </w:tcPr>
          <w:p w14:paraId="1F4E2D92" w14:textId="77777777" w:rsidR="00BF04CF" w:rsidRPr="00803A3B" w:rsidRDefault="00BF04CF" w:rsidP="00CF6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7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28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E value</w:t>
              </w:r>
            </w:ins>
          </w:p>
        </w:tc>
        <w:tc>
          <w:tcPr>
            <w:tcW w:w="960" w:type="dxa"/>
            <w:noWrap/>
            <w:hideMark/>
          </w:tcPr>
          <w:p w14:paraId="153707F8" w14:textId="77777777" w:rsidR="00BF04CF" w:rsidRPr="00803A3B" w:rsidRDefault="00BF04CF" w:rsidP="00CF6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30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Per. ident</w:t>
              </w:r>
            </w:ins>
          </w:p>
        </w:tc>
        <w:tc>
          <w:tcPr>
            <w:tcW w:w="960" w:type="dxa"/>
            <w:noWrap/>
            <w:hideMark/>
          </w:tcPr>
          <w:p w14:paraId="7B3964F8" w14:textId="77777777" w:rsidR="00BF04CF" w:rsidRPr="00803A3B" w:rsidRDefault="00BF04CF" w:rsidP="00CF6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32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Acc. Len</w:t>
              </w:r>
            </w:ins>
          </w:p>
        </w:tc>
        <w:tc>
          <w:tcPr>
            <w:tcW w:w="1360" w:type="dxa"/>
            <w:noWrap/>
            <w:hideMark/>
          </w:tcPr>
          <w:p w14:paraId="63E380EB" w14:textId="77777777" w:rsidR="00BF04CF" w:rsidRPr="00803A3B" w:rsidRDefault="00BF04CF" w:rsidP="00CF6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34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Accession</w:t>
              </w:r>
            </w:ins>
          </w:p>
        </w:tc>
      </w:tr>
      <w:tr w:rsidR="00BF04CF" w:rsidRPr="00803A3B" w14:paraId="5C57DF81" w14:textId="77777777" w:rsidTr="00C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ins w:id="35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020B0C77" w14:textId="77777777" w:rsidR="00BF04CF" w:rsidRPr="00803A3B" w:rsidRDefault="00BF04CF" w:rsidP="00CF669B">
            <w:pPr>
              <w:jc w:val="left"/>
              <w:rPr>
                <w:ins w:id="36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37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sp.</w:t>
              </w:r>
            </w:ins>
          </w:p>
        </w:tc>
        <w:tc>
          <w:tcPr>
            <w:tcW w:w="960" w:type="dxa"/>
            <w:noWrap/>
            <w:hideMark/>
          </w:tcPr>
          <w:p w14:paraId="7CE9DDF6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39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32F51112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41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7E9C9CE7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43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593C410E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45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779888BB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47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31C25530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49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677</w:t>
              </w:r>
            </w:ins>
          </w:p>
        </w:tc>
        <w:tc>
          <w:tcPr>
            <w:tcW w:w="1360" w:type="dxa"/>
            <w:noWrap/>
            <w:hideMark/>
          </w:tcPr>
          <w:p w14:paraId="074AD19B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51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MN824020.1?report=genbank&amp;log$=nucltop&amp;blast_rank=1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MN824020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  <w:tr w:rsidR="00BF04CF" w:rsidRPr="00803A3B" w14:paraId="37127F92" w14:textId="77777777" w:rsidTr="00CF669B">
        <w:trPr>
          <w:trHeight w:val="300"/>
          <w:jc w:val="center"/>
          <w:ins w:id="52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32263A8C" w14:textId="77777777" w:rsidR="00BF04CF" w:rsidRPr="00803A3B" w:rsidRDefault="00BF04CF" w:rsidP="00CF669B">
            <w:pPr>
              <w:jc w:val="left"/>
              <w:rPr>
                <w:ins w:id="5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54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sp.</w:t>
              </w:r>
            </w:ins>
          </w:p>
        </w:tc>
        <w:tc>
          <w:tcPr>
            <w:tcW w:w="960" w:type="dxa"/>
            <w:noWrap/>
            <w:hideMark/>
          </w:tcPr>
          <w:p w14:paraId="7FA0C8CC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5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56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5644464D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58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1449CC1F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60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6E287410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62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20F96980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64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1B510554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66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670</w:t>
              </w:r>
            </w:ins>
          </w:p>
        </w:tc>
        <w:tc>
          <w:tcPr>
            <w:tcW w:w="1360" w:type="dxa"/>
            <w:noWrap/>
            <w:hideMark/>
          </w:tcPr>
          <w:p w14:paraId="0E463957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68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MN824018.1?report=genbank&amp;log$=nucltop&amp;blast_rank=2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MN824018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  <w:tr w:rsidR="00BF04CF" w:rsidRPr="00803A3B" w14:paraId="66A7E6E8" w14:textId="77777777" w:rsidTr="00C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ins w:id="69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BB4CA05" w14:textId="77777777" w:rsidR="00BF04CF" w:rsidRPr="00803A3B" w:rsidRDefault="00BF04CF" w:rsidP="00CF669B">
            <w:pPr>
              <w:jc w:val="left"/>
              <w:rPr>
                <w:ins w:id="70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71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sp.</w:t>
              </w:r>
            </w:ins>
          </w:p>
        </w:tc>
        <w:tc>
          <w:tcPr>
            <w:tcW w:w="960" w:type="dxa"/>
            <w:noWrap/>
            <w:hideMark/>
          </w:tcPr>
          <w:p w14:paraId="41B714AF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73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27A14283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75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70815342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77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2C64099B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8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79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14D15840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81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3E335A07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83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608</w:t>
              </w:r>
            </w:ins>
          </w:p>
        </w:tc>
        <w:tc>
          <w:tcPr>
            <w:tcW w:w="1360" w:type="dxa"/>
            <w:noWrap/>
            <w:hideMark/>
          </w:tcPr>
          <w:p w14:paraId="5311A305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85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MN824014.1?report=genbank&amp;log$=nucltop&amp;blast_rank=3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MN824014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  <w:tr w:rsidR="00BF04CF" w:rsidRPr="00803A3B" w14:paraId="692B2FE7" w14:textId="77777777" w:rsidTr="00CF669B">
        <w:trPr>
          <w:trHeight w:val="300"/>
          <w:jc w:val="center"/>
          <w:ins w:id="86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252484B" w14:textId="77777777" w:rsidR="00BF04CF" w:rsidRPr="00803A3B" w:rsidRDefault="00BF04CF" w:rsidP="00CF669B">
            <w:pPr>
              <w:jc w:val="left"/>
              <w:rPr>
                <w:ins w:id="87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88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sp.</w:t>
              </w:r>
            </w:ins>
          </w:p>
        </w:tc>
        <w:tc>
          <w:tcPr>
            <w:tcW w:w="960" w:type="dxa"/>
            <w:noWrap/>
            <w:hideMark/>
          </w:tcPr>
          <w:p w14:paraId="39AC424F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90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20789B1B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92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4DE31C72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94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1CC71FC0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96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1E19D687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98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6047C159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00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633</w:t>
              </w:r>
            </w:ins>
          </w:p>
        </w:tc>
        <w:tc>
          <w:tcPr>
            <w:tcW w:w="1360" w:type="dxa"/>
            <w:noWrap/>
            <w:hideMark/>
          </w:tcPr>
          <w:p w14:paraId="3BD15809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02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MN824010.1?report=genbank&amp;log$=nucltop&amp;blast_rank=4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MN824010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  <w:tr w:rsidR="00BF04CF" w:rsidRPr="00803A3B" w14:paraId="7A3B6988" w14:textId="77777777" w:rsidTr="00C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ins w:id="103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38D99A91" w14:textId="77777777" w:rsidR="00BF04CF" w:rsidRPr="00803A3B" w:rsidRDefault="00BF04CF" w:rsidP="00CF669B">
            <w:pPr>
              <w:jc w:val="left"/>
              <w:rPr>
                <w:ins w:id="104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05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sp.</w:t>
              </w:r>
            </w:ins>
          </w:p>
        </w:tc>
        <w:tc>
          <w:tcPr>
            <w:tcW w:w="960" w:type="dxa"/>
            <w:noWrap/>
            <w:hideMark/>
          </w:tcPr>
          <w:p w14:paraId="0F0B8ADD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07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48DB0020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8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09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14A09C2D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0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11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709427F0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13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7ECD07DD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4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15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1AB395DC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6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17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658</w:t>
              </w:r>
            </w:ins>
          </w:p>
        </w:tc>
        <w:tc>
          <w:tcPr>
            <w:tcW w:w="1360" w:type="dxa"/>
            <w:noWrap/>
            <w:hideMark/>
          </w:tcPr>
          <w:p w14:paraId="7688D40A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8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19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MN824005.1?report=genbank&amp;log$=nucltop&amp;blast_rank=5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MN824005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  <w:tr w:rsidR="00BF04CF" w:rsidRPr="00803A3B" w14:paraId="731F801C" w14:textId="77777777" w:rsidTr="00CF669B">
        <w:trPr>
          <w:trHeight w:val="300"/>
          <w:jc w:val="center"/>
          <w:ins w:id="120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44C87CE" w14:textId="77777777" w:rsidR="00BF04CF" w:rsidRPr="00803A3B" w:rsidRDefault="00BF04CF" w:rsidP="00CF669B">
            <w:pPr>
              <w:jc w:val="left"/>
              <w:rPr>
                <w:ins w:id="12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22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sp.</w:t>
              </w:r>
            </w:ins>
          </w:p>
        </w:tc>
        <w:tc>
          <w:tcPr>
            <w:tcW w:w="960" w:type="dxa"/>
            <w:noWrap/>
            <w:hideMark/>
          </w:tcPr>
          <w:p w14:paraId="1702DE5A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24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6418E77A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5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26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2A7529C9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28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6BD0BE29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30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421C294C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32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4D6932EF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34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674</w:t>
              </w:r>
            </w:ins>
          </w:p>
        </w:tc>
        <w:tc>
          <w:tcPr>
            <w:tcW w:w="1360" w:type="dxa"/>
            <w:noWrap/>
            <w:hideMark/>
          </w:tcPr>
          <w:p w14:paraId="57D3CAFF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36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MN824004.1?report=genbank&amp;log$=nucltop&amp;blast_rank=6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MN824004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  <w:tr w:rsidR="00BF04CF" w:rsidRPr="00803A3B" w14:paraId="7F7308C4" w14:textId="77777777" w:rsidTr="00C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ins w:id="137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1A82AC75" w14:textId="77777777" w:rsidR="00BF04CF" w:rsidRPr="00803A3B" w:rsidRDefault="00BF04CF" w:rsidP="00CF669B">
            <w:pPr>
              <w:jc w:val="left"/>
              <w:rPr>
                <w:ins w:id="138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39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sp. RCC6073</w:t>
              </w:r>
            </w:ins>
          </w:p>
        </w:tc>
        <w:tc>
          <w:tcPr>
            <w:tcW w:w="960" w:type="dxa"/>
            <w:noWrap/>
            <w:hideMark/>
          </w:tcPr>
          <w:p w14:paraId="221EC8C4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0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41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1208CCE4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2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43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76A8F774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45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4B2A18EC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6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47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290AF246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8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49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23FD276C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0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51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84</w:t>
              </w:r>
            </w:ins>
          </w:p>
        </w:tc>
        <w:tc>
          <w:tcPr>
            <w:tcW w:w="1360" w:type="dxa"/>
            <w:noWrap/>
            <w:hideMark/>
          </w:tcPr>
          <w:p w14:paraId="41DE125B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2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53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MK542698.1?report=genbank&amp;log$=nucltop&amp;blast_rank=7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MK542698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  <w:tr w:rsidR="00BF04CF" w:rsidRPr="00803A3B" w14:paraId="142D38D5" w14:textId="77777777" w:rsidTr="00CF669B">
        <w:trPr>
          <w:trHeight w:val="300"/>
          <w:jc w:val="center"/>
          <w:ins w:id="154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B2453FD" w14:textId="77777777" w:rsidR="00BF04CF" w:rsidRPr="00803A3B" w:rsidRDefault="00BF04CF" w:rsidP="00CF669B">
            <w:pPr>
              <w:jc w:val="left"/>
              <w:rPr>
                <w:ins w:id="155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56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sp. RCC6062</w:t>
              </w:r>
            </w:ins>
          </w:p>
        </w:tc>
        <w:tc>
          <w:tcPr>
            <w:tcW w:w="960" w:type="dxa"/>
            <w:noWrap/>
            <w:hideMark/>
          </w:tcPr>
          <w:p w14:paraId="3BB71CCD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7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58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7AD8C31B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60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68C1CC75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62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6DCD82D6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64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00213FE3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5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66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169C898F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7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68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30</w:t>
              </w:r>
            </w:ins>
          </w:p>
        </w:tc>
        <w:tc>
          <w:tcPr>
            <w:tcW w:w="1360" w:type="dxa"/>
            <w:noWrap/>
            <w:hideMark/>
          </w:tcPr>
          <w:p w14:paraId="0E55FF3B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70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MK542687.1?report=genbank&amp;log$=nucltop&amp;blast_rank=8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MK542687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  <w:tr w:rsidR="00BF04CF" w:rsidRPr="00803A3B" w14:paraId="4D5BF1C6" w14:textId="77777777" w:rsidTr="00C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ins w:id="171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25EA0A78" w14:textId="77777777" w:rsidR="00BF04CF" w:rsidRPr="00803A3B" w:rsidRDefault="00BF04CF" w:rsidP="00CF669B">
            <w:pPr>
              <w:jc w:val="left"/>
              <w:rPr>
                <w:ins w:id="172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73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cylindrus</w:t>
              </w:r>
            </w:ins>
          </w:p>
        </w:tc>
        <w:tc>
          <w:tcPr>
            <w:tcW w:w="960" w:type="dxa"/>
            <w:noWrap/>
            <w:hideMark/>
          </w:tcPr>
          <w:p w14:paraId="1EA06762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4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75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0AAAD2BA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6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77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5662DEEB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8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79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2A0EC3CD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0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81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137A4E91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2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83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5624C1E7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4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85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747</w:t>
              </w:r>
            </w:ins>
          </w:p>
        </w:tc>
        <w:tc>
          <w:tcPr>
            <w:tcW w:w="1360" w:type="dxa"/>
            <w:noWrap/>
            <w:hideMark/>
          </w:tcPr>
          <w:p w14:paraId="5B2FA1B8" w14:textId="77777777" w:rsidR="00BF04CF" w:rsidRPr="00803A3B" w:rsidRDefault="00BF04CF" w:rsidP="00CF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6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87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LC189084.1?report=genbank&amp;log$=nucltop&amp;blast_rank=9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LC189084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  <w:tr w:rsidR="00BF04CF" w:rsidRPr="00803A3B" w14:paraId="6C3E9A78" w14:textId="77777777" w:rsidTr="00CF669B">
        <w:trPr>
          <w:trHeight w:val="300"/>
          <w:jc w:val="center"/>
          <w:ins w:id="188" w:author="Antonia Cristi" w:date="2024-11-19T17:2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B572247" w14:textId="77777777" w:rsidR="00BF04CF" w:rsidRPr="00803A3B" w:rsidRDefault="00BF04CF" w:rsidP="00CF669B">
            <w:pPr>
              <w:jc w:val="left"/>
              <w:rPr>
                <w:ins w:id="18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90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Fragilariopsis cylindrus</w:t>
              </w:r>
            </w:ins>
          </w:p>
        </w:tc>
        <w:tc>
          <w:tcPr>
            <w:tcW w:w="960" w:type="dxa"/>
            <w:noWrap/>
            <w:hideMark/>
          </w:tcPr>
          <w:p w14:paraId="38CAE678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92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5AF859EA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94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858</w:t>
              </w:r>
            </w:ins>
          </w:p>
        </w:tc>
        <w:tc>
          <w:tcPr>
            <w:tcW w:w="960" w:type="dxa"/>
            <w:noWrap/>
            <w:hideMark/>
          </w:tcPr>
          <w:p w14:paraId="049E5B6D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5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96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%</w:t>
              </w:r>
            </w:ins>
          </w:p>
        </w:tc>
        <w:tc>
          <w:tcPr>
            <w:tcW w:w="973" w:type="dxa"/>
            <w:noWrap/>
            <w:hideMark/>
          </w:tcPr>
          <w:p w14:paraId="4A2609E9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7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198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30571B05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9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200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00</w:t>
              </w:r>
            </w:ins>
          </w:p>
        </w:tc>
        <w:tc>
          <w:tcPr>
            <w:tcW w:w="960" w:type="dxa"/>
            <w:noWrap/>
            <w:hideMark/>
          </w:tcPr>
          <w:p w14:paraId="18B44D76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1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202" w:author="Antonia Cristi" w:date="2024-11-19T17:21:00Z" w16du:dateUtc="2024-11-19T04:21:00Z"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1778</w:t>
              </w:r>
            </w:ins>
          </w:p>
        </w:tc>
        <w:tc>
          <w:tcPr>
            <w:tcW w:w="1360" w:type="dxa"/>
            <w:noWrap/>
            <w:hideMark/>
          </w:tcPr>
          <w:p w14:paraId="580C55A6" w14:textId="77777777" w:rsidR="00BF04CF" w:rsidRPr="00803A3B" w:rsidRDefault="00BF04CF" w:rsidP="00CF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3" w:author="Antonia Cristi" w:date="2024-11-19T17:21:00Z" w16du:dateUtc="2024-11-19T04:21:00Z"/>
                <w:rFonts w:ascii="Aptos Narrow" w:eastAsia="Times New Roman" w:hAnsi="Aptos Narrow" w:cs="Times New Roman"/>
                <w:color w:val="000000"/>
                <w:sz w:val="22"/>
                <w:lang w:eastAsia="en-NZ"/>
              </w:rPr>
            </w:pPr>
            <w:ins w:id="204" w:author="Antonia Cristi" w:date="2024-11-19T17:21:00Z" w16du:dateUtc="2024-11-19T04:21:00Z">
              <w:r>
                <w:fldChar w:fldCharType="begin"/>
              </w:r>
              <w:r>
                <w:instrText>HYPERLINK "https://www.ncbi.nlm.nih.gov/nucleotide/ON888448.1?report=genbank&amp;log$=nucltop&amp;blast_rank=10&amp;RID=K2YH0EA6016" \t "_parent"</w:instrText>
              </w:r>
              <w:r>
                <w:fldChar w:fldCharType="separate"/>
              </w:r>
              <w:r w:rsidRPr="00803A3B"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t>ON888448.1</w:t>
              </w:r>
              <w:r>
                <w:rPr>
                  <w:rFonts w:ascii="Aptos Narrow" w:eastAsia="Times New Roman" w:hAnsi="Aptos Narrow" w:cs="Times New Roman"/>
                  <w:color w:val="000000"/>
                  <w:sz w:val="22"/>
                  <w:lang w:eastAsia="en-NZ"/>
                </w:rPr>
                <w:fldChar w:fldCharType="end"/>
              </w:r>
            </w:ins>
          </w:p>
        </w:tc>
      </w:tr>
    </w:tbl>
    <w:p w14:paraId="18E71B2B" w14:textId="19FB4B58" w:rsidR="00803A3B" w:rsidRDefault="00803A3B">
      <w:pPr>
        <w:jc w:val="left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58862990" w14:textId="27DB80B3" w:rsidR="00BF0FA7" w:rsidRPr="00A732B2" w:rsidDel="00920367" w:rsidRDefault="00BF0FA7" w:rsidP="00AA0292">
      <w:pPr>
        <w:jc w:val="left"/>
        <w:rPr>
          <w:del w:id="205" w:author="Antonia Cristi" w:date="2024-11-28T14:53:00Z" w16du:dateUtc="2024-11-28T01:53:00Z"/>
          <w:rFonts w:ascii="Times New Roman" w:hAnsi="Times New Roman" w:cs="Times New Roman"/>
          <w:b/>
          <w:bCs/>
          <w:szCs w:val="24"/>
        </w:rPr>
      </w:pPr>
    </w:p>
    <w:p w14:paraId="2552CD94" w14:textId="77777777" w:rsidR="00BF0FA7" w:rsidRPr="00A732B2" w:rsidRDefault="00BF0FA7" w:rsidP="00AA0292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18DDC185" w14:textId="64B0F7F1" w:rsidR="002D1272" w:rsidRPr="00A732B2" w:rsidDel="004912DA" w:rsidRDefault="003D5438" w:rsidP="00AA0292">
      <w:pPr>
        <w:jc w:val="left"/>
        <w:rPr>
          <w:del w:id="206" w:author="Antonia Cristi" w:date="2025-02-17T17:14:00Z" w16du:dateUtc="2025-02-17T04:14:00Z"/>
          <w:rFonts w:ascii="Times New Roman" w:hAnsi="Times New Roman" w:cs="Times New Roman"/>
          <w:szCs w:val="24"/>
        </w:rPr>
      </w:pPr>
      <w:del w:id="207" w:author="Antonia Cristi" w:date="2025-02-17T17:14:00Z" w16du:dateUtc="2025-02-17T04:14:00Z">
        <w:r w:rsidRPr="00A732B2" w:rsidDel="004912DA">
          <w:rPr>
            <w:noProof/>
            <w:sz w:val="16"/>
            <w:szCs w:val="16"/>
            <w14:ligatures w14:val="standardContextual"/>
          </w:rPr>
          <w:drawing>
            <wp:inline distT="0" distB="0" distL="0" distR="0" wp14:anchorId="4AA211D1" wp14:editId="6851E7B6">
              <wp:extent cx="5731510" cy="6717665"/>
              <wp:effectExtent l="0" t="0" r="2540" b="6985"/>
              <wp:docPr id="748812269" name="Picture 1" descr="A screenshot of a computer screen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48812269" name="Picture 1" descr="A screenshot of a computer screen&#10;&#10;Description automatically generated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67176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730CC58B" w14:textId="2C85B6F8" w:rsidR="002D1272" w:rsidRDefault="002D1272" w:rsidP="00AA0292">
      <w:pPr>
        <w:jc w:val="left"/>
        <w:rPr>
          <w:rFonts w:ascii="Times New Roman" w:hAnsi="Times New Roman" w:cs="Times New Roman"/>
          <w:szCs w:val="24"/>
        </w:rPr>
      </w:pPr>
      <w:del w:id="208" w:author="Antonia Cristi" w:date="2025-02-17T17:14:00Z" w16du:dateUtc="2025-02-17T04:14:00Z">
        <w:r w:rsidRPr="00A732B2" w:rsidDel="004912DA">
          <w:rPr>
            <w:rFonts w:ascii="Times New Roman" w:hAnsi="Times New Roman" w:cs="Times New Roman"/>
            <w:b/>
            <w:bCs/>
            <w:szCs w:val="24"/>
          </w:rPr>
          <w:delText>Supplementary Fi</w:delText>
        </w:r>
        <w:r w:rsidR="00692DE5" w:rsidRPr="00A732B2" w:rsidDel="004912DA">
          <w:rPr>
            <w:rFonts w:ascii="Times New Roman" w:hAnsi="Times New Roman" w:cs="Times New Roman"/>
            <w:b/>
            <w:bCs/>
            <w:szCs w:val="24"/>
          </w:rPr>
          <w:delText>g.</w:delText>
        </w:r>
        <w:r w:rsidR="00E63B9F" w:rsidRPr="00A732B2" w:rsidDel="004912DA">
          <w:rPr>
            <w:rFonts w:ascii="Times New Roman" w:hAnsi="Times New Roman" w:cs="Times New Roman"/>
            <w:b/>
            <w:bCs/>
            <w:szCs w:val="24"/>
          </w:rPr>
          <w:delText>2</w:delText>
        </w:r>
        <w:r w:rsidRPr="00A732B2" w:rsidDel="004912DA">
          <w:rPr>
            <w:rFonts w:ascii="Times New Roman" w:hAnsi="Times New Roman" w:cs="Times New Roman"/>
            <w:b/>
            <w:bCs/>
            <w:szCs w:val="24"/>
          </w:rPr>
          <w:delText>.-</w:delText>
        </w:r>
        <w:r w:rsidRPr="00A732B2" w:rsidDel="004912DA">
          <w:rPr>
            <w:rFonts w:ascii="Times New Roman" w:hAnsi="Times New Roman" w:cs="Times New Roman"/>
            <w:szCs w:val="24"/>
          </w:rPr>
          <w:delText xml:space="preserve"> Experiment progression of </w:delText>
        </w:r>
        <w:r w:rsidR="00197B4D" w:rsidRPr="00A732B2" w:rsidDel="004912DA">
          <w:rPr>
            <w:rFonts w:ascii="Times New Roman" w:hAnsi="Times New Roman" w:cs="Times New Roman"/>
            <w:szCs w:val="24"/>
          </w:rPr>
          <w:delText xml:space="preserve">growth and fluorescence in </w:delText>
        </w:r>
        <w:r w:rsidRPr="00A732B2" w:rsidDel="004912DA">
          <w:rPr>
            <w:rFonts w:ascii="Times New Roman" w:hAnsi="Times New Roman" w:cs="Times New Roman"/>
            <w:i/>
            <w:iCs/>
            <w:szCs w:val="24"/>
          </w:rPr>
          <w:delText>Fragilariopsis</w:delText>
        </w:r>
        <w:r w:rsidRPr="00A732B2" w:rsidDel="004912DA">
          <w:rPr>
            <w:rFonts w:ascii="Times New Roman" w:hAnsi="Times New Roman" w:cs="Times New Roman"/>
            <w:szCs w:val="24"/>
          </w:rPr>
          <w:delText xml:space="preserve"> sp. (left) and </w:delText>
        </w:r>
        <w:r w:rsidRPr="00A732B2" w:rsidDel="004912DA">
          <w:rPr>
            <w:rFonts w:ascii="Times New Roman" w:hAnsi="Times New Roman" w:cs="Times New Roman"/>
            <w:i/>
            <w:iCs/>
            <w:szCs w:val="24"/>
          </w:rPr>
          <w:delText>P. antarctica</w:delText>
        </w:r>
        <w:r w:rsidRPr="00A732B2" w:rsidDel="004912DA">
          <w:rPr>
            <w:rFonts w:ascii="Times New Roman" w:hAnsi="Times New Roman" w:cs="Times New Roman"/>
            <w:szCs w:val="24"/>
          </w:rPr>
          <w:delText xml:space="preserve"> (right). Plots A) and B) are cell abundance measured by flow cytometry, C) and D) </w:delText>
        </w:r>
        <w:r w:rsidRPr="00FB48E0" w:rsidDel="004912DA">
          <w:rPr>
            <w:rFonts w:ascii="Times New Roman" w:hAnsi="Times New Roman" w:cs="Times New Roman"/>
            <w:i/>
            <w:iCs/>
            <w:szCs w:val="24"/>
          </w:rPr>
          <w:delText>In vivo</w:delText>
        </w:r>
        <w:r w:rsidRPr="00A732B2" w:rsidDel="004912DA">
          <w:rPr>
            <w:rFonts w:ascii="Times New Roman" w:hAnsi="Times New Roman" w:cs="Times New Roman"/>
            <w:szCs w:val="24"/>
          </w:rPr>
          <w:delText xml:space="preserve"> fluorescence expressed in arbitrary units (AU),</w:delText>
        </w:r>
        <w:r w:rsidR="00D856B6" w:rsidRPr="00A732B2" w:rsidDel="004912DA">
          <w:rPr>
            <w:rFonts w:ascii="Times New Roman" w:hAnsi="Times New Roman" w:cs="Times New Roman"/>
            <w:szCs w:val="24"/>
          </w:rPr>
          <w:delText xml:space="preserve"> </w:delText>
        </w:r>
        <w:r w:rsidRPr="00A732B2" w:rsidDel="004912DA">
          <w:rPr>
            <w:rFonts w:ascii="Times New Roman" w:hAnsi="Times New Roman" w:cs="Times New Roman"/>
            <w:szCs w:val="24"/>
          </w:rPr>
          <w:delText xml:space="preserve">and E) and F) SSC:FL3 ratio as a measure of fluorescence per cell (single cells only). Dashed lines </w:delText>
        </w:r>
        <w:r w:rsidR="00197B4D" w:rsidRPr="00A732B2" w:rsidDel="004912DA">
          <w:rPr>
            <w:rFonts w:ascii="Times New Roman" w:hAnsi="Times New Roman" w:cs="Times New Roman"/>
            <w:szCs w:val="24"/>
          </w:rPr>
          <w:delText xml:space="preserve">indicate </w:delText>
        </w:r>
        <w:r w:rsidRPr="00A732B2" w:rsidDel="004912DA">
          <w:rPr>
            <w:rFonts w:ascii="Times New Roman" w:hAnsi="Times New Roman" w:cs="Times New Roman"/>
            <w:szCs w:val="24"/>
          </w:rPr>
          <w:delText>the day each chamber was connected to continuous</w:delText>
        </w:r>
        <w:r w:rsidR="0072084D" w:rsidRPr="00A732B2" w:rsidDel="004912DA">
          <w:rPr>
            <w:rFonts w:ascii="Times New Roman" w:hAnsi="Times New Roman" w:cs="Times New Roman"/>
            <w:szCs w:val="24"/>
          </w:rPr>
          <w:delText xml:space="preserve"> mode</w:delText>
        </w:r>
        <w:r w:rsidRPr="00A732B2" w:rsidDel="004912DA">
          <w:rPr>
            <w:rFonts w:ascii="Times New Roman" w:hAnsi="Times New Roman" w:cs="Times New Roman"/>
            <w:szCs w:val="24"/>
          </w:rPr>
          <w:delText>. No</w:delText>
        </w:r>
        <w:r w:rsidR="00197B4D" w:rsidRPr="00A732B2" w:rsidDel="004912DA">
          <w:rPr>
            <w:rFonts w:ascii="Times New Roman" w:hAnsi="Times New Roman" w:cs="Times New Roman"/>
            <w:szCs w:val="24"/>
          </w:rPr>
          <w:delText>t</w:delText>
        </w:r>
        <w:r w:rsidRPr="00A732B2" w:rsidDel="004912DA">
          <w:rPr>
            <w:rFonts w:ascii="Times New Roman" w:hAnsi="Times New Roman" w:cs="Times New Roman"/>
            <w:szCs w:val="24"/>
          </w:rPr>
          <w:delText xml:space="preserve">e </w:delText>
        </w:r>
        <w:r w:rsidR="00197B4D" w:rsidRPr="00A732B2" w:rsidDel="004912DA">
          <w:rPr>
            <w:rFonts w:ascii="Times New Roman" w:hAnsi="Times New Roman" w:cs="Times New Roman"/>
            <w:szCs w:val="24"/>
          </w:rPr>
          <w:delText>that the y-</w:delText>
        </w:r>
        <w:r w:rsidRPr="00A732B2" w:rsidDel="004912DA">
          <w:rPr>
            <w:rFonts w:ascii="Times New Roman" w:hAnsi="Times New Roman" w:cs="Times New Roman"/>
            <w:szCs w:val="24"/>
          </w:rPr>
          <w:delText xml:space="preserve">axis </w:delText>
        </w:r>
        <w:r w:rsidR="00197B4D" w:rsidRPr="00A732B2" w:rsidDel="004912DA">
          <w:rPr>
            <w:rFonts w:ascii="Times New Roman" w:hAnsi="Times New Roman" w:cs="Times New Roman"/>
            <w:szCs w:val="24"/>
          </w:rPr>
          <w:delText xml:space="preserve">scale </w:delText>
        </w:r>
        <w:r w:rsidRPr="00A732B2" w:rsidDel="004912DA">
          <w:rPr>
            <w:rFonts w:ascii="Times New Roman" w:hAnsi="Times New Roman" w:cs="Times New Roman"/>
            <w:szCs w:val="24"/>
          </w:rPr>
          <w:delText>differ</w:delText>
        </w:r>
        <w:r w:rsidR="00197B4D" w:rsidRPr="00A732B2" w:rsidDel="004912DA">
          <w:rPr>
            <w:rFonts w:ascii="Times New Roman" w:hAnsi="Times New Roman" w:cs="Times New Roman"/>
            <w:szCs w:val="24"/>
          </w:rPr>
          <w:delText xml:space="preserve">s with </w:delText>
        </w:r>
        <w:r w:rsidR="00DE552E" w:rsidDel="004912DA">
          <w:rPr>
            <w:rFonts w:ascii="Times New Roman" w:hAnsi="Times New Roman" w:cs="Times New Roman"/>
            <w:szCs w:val="24"/>
          </w:rPr>
          <w:delText xml:space="preserve">the </w:delText>
        </w:r>
        <w:r w:rsidR="00197B4D" w:rsidRPr="00A732B2" w:rsidDel="004912DA">
          <w:rPr>
            <w:rFonts w:ascii="Times New Roman" w:hAnsi="Times New Roman" w:cs="Times New Roman"/>
            <w:szCs w:val="24"/>
          </w:rPr>
          <w:delText>parameter</w:delText>
        </w:r>
        <w:r w:rsidRPr="00A732B2" w:rsidDel="004912DA">
          <w:rPr>
            <w:rFonts w:ascii="Times New Roman" w:hAnsi="Times New Roman" w:cs="Times New Roman"/>
            <w:szCs w:val="24"/>
          </w:rPr>
          <w:delText>. LL/LT = Low light &amp; Low Temperature. HL/HT= High Light &amp; High Temperature</w:delText>
        </w:r>
      </w:del>
      <w:r w:rsidRPr="00A732B2">
        <w:rPr>
          <w:rFonts w:ascii="Times New Roman" w:hAnsi="Times New Roman" w:cs="Times New Roman"/>
          <w:szCs w:val="24"/>
        </w:rPr>
        <w:t>.</w:t>
      </w:r>
    </w:p>
    <w:p w14:paraId="36A25E4A" w14:textId="77777777" w:rsidR="0042606D" w:rsidRPr="00A732B2" w:rsidRDefault="0042606D" w:rsidP="0042606D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674589E9" wp14:editId="506C9B1B">
            <wp:extent cx="5664200" cy="5238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-771"/>
                    <a:stretch/>
                  </pic:blipFill>
                  <pic:spPr bwMode="auto">
                    <a:xfrm>
                      <a:off x="0" y="0"/>
                      <a:ext cx="5686564" cy="5259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81620" w14:textId="0F1CFC3C" w:rsidR="0042606D" w:rsidRPr="00A732B2" w:rsidRDefault="0042606D" w:rsidP="0042606D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t>Supplementary Fig</w:t>
      </w:r>
      <w:ins w:id="209" w:author="Antonia Cristi" w:date="2025-02-24T14:20:00Z" w16du:dateUtc="2025-02-24T01:20:00Z">
        <w:r w:rsidR="006A4FB0">
          <w:rPr>
            <w:rFonts w:ascii="Times New Roman" w:hAnsi="Times New Roman" w:cs="Times New Roman"/>
            <w:b/>
            <w:bCs/>
            <w:szCs w:val="24"/>
          </w:rPr>
          <w:t>.</w:t>
        </w:r>
      </w:ins>
      <w:del w:id="210" w:author="Antonia Cristi" w:date="2025-02-24T14:20:00Z" w16du:dateUtc="2025-02-24T01:20:00Z">
        <w:r w:rsidRPr="00A732B2" w:rsidDel="006A4FB0">
          <w:rPr>
            <w:rFonts w:ascii="Times New Roman" w:hAnsi="Times New Roman" w:cs="Times New Roman"/>
            <w:b/>
            <w:bCs/>
            <w:szCs w:val="24"/>
          </w:rPr>
          <w:delText xml:space="preserve"> </w:delText>
        </w:r>
      </w:del>
      <w:del w:id="211" w:author="Antonia Cristi" w:date="2025-02-17T17:15:00Z" w16du:dateUtc="2025-02-17T04:15:00Z">
        <w:r w:rsidRPr="00A732B2" w:rsidDel="0042180B">
          <w:rPr>
            <w:rFonts w:ascii="Times New Roman" w:hAnsi="Times New Roman" w:cs="Times New Roman"/>
            <w:b/>
            <w:bCs/>
            <w:szCs w:val="24"/>
          </w:rPr>
          <w:delText>3</w:delText>
        </w:r>
      </w:del>
      <w:ins w:id="212" w:author="Antonia Cristi" w:date="2025-02-17T17:15:00Z" w16du:dateUtc="2025-02-17T04:15:00Z">
        <w:r w:rsidR="0042180B">
          <w:rPr>
            <w:rFonts w:ascii="Times New Roman" w:hAnsi="Times New Roman" w:cs="Times New Roman"/>
            <w:b/>
            <w:bCs/>
            <w:szCs w:val="24"/>
          </w:rPr>
          <w:t>2</w:t>
        </w:r>
      </w:ins>
      <w:r w:rsidRPr="00A732B2">
        <w:rPr>
          <w:rFonts w:ascii="Times New Roman" w:hAnsi="Times New Roman" w:cs="Times New Roman"/>
          <w:b/>
          <w:bCs/>
          <w:szCs w:val="24"/>
        </w:rPr>
        <w:t>.</w:t>
      </w:r>
      <w:del w:id="213" w:author="Antonia Cristi" w:date="2025-03-04T15:54:00Z" w16du:dateUtc="2025-03-04T02:54:00Z">
        <w:r w:rsidRPr="00A732B2" w:rsidDel="001B1585">
          <w:rPr>
            <w:rFonts w:ascii="Times New Roman" w:hAnsi="Times New Roman" w:cs="Times New Roman"/>
            <w:b/>
            <w:bCs/>
            <w:szCs w:val="24"/>
          </w:rPr>
          <w:delText>-</w:delText>
        </w:r>
      </w:del>
      <w:r w:rsidRPr="00A732B2">
        <w:rPr>
          <w:rFonts w:ascii="Times New Roman" w:hAnsi="Times New Roman" w:cs="Times New Roman"/>
          <w:szCs w:val="24"/>
        </w:rPr>
        <w:t xml:space="preserve"> Correlation between POC concentration and cell counts during the progression of the experiment. A) and B) for </w:t>
      </w:r>
      <w:r w:rsidRPr="00A732B2">
        <w:rPr>
          <w:rFonts w:ascii="Times New Roman" w:hAnsi="Times New Roman" w:cs="Times New Roman"/>
          <w:i/>
          <w:iCs/>
          <w:szCs w:val="24"/>
        </w:rPr>
        <w:t>Fragilariopsis</w:t>
      </w:r>
      <w:r w:rsidRPr="00A732B2">
        <w:rPr>
          <w:rFonts w:ascii="Times New Roman" w:hAnsi="Times New Roman" w:cs="Times New Roman"/>
          <w:szCs w:val="24"/>
        </w:rPr>
        <w:t xml:space="preserve"> sp. C) and D) for </w:t>
      </w:r>
      <w:r w:rsidRPr="00A732B2">
        <w:rPr>
          <w:rFonts w:ascii="Times New Roman" w:hAnsi="Times New Roman" w:cs="Times New Roman"/>
          <w:i/>
          <w:iCs/>
          <w:szCs w:val="24"/>
        </w:rPr>
        <w:t>P. antarctica</w:t>
      </w:r>
      <w:r w:rsidRPr="00A732B2">
        <w:rPr>
          <w:rFonts w:ascii="Times New Roman" w:hAnsi="Times New Roman" w:cs="Times New Roman"/>
          <w:szCs w:val="24"/>
        </w:rPr>
        <w:t>. The figure on the left (in green) indicates the correlation between POC concentration and phytoplankton cell counts</w:t>
      </w:r>
      <w:ins w:id="214" w:author="Antonia Cristi" w:date="2025-03-04T15:53:00Z" w16du:dateUtc="2025-03-04T02:53:00Z">
        <w:r w:rsidR="001B1585">
          <w:rPr>
            <w:rFonts w:ascii="Times New Roman" w:hAnsi="Times New Roman" w:cs="Times New Roman"/>
            <w:szCs w:val="24"/>
          </w:rPr>
          <w:t>,</w:t>
        </w:r>
      </w:ins>
      <w:r w:rsidRPr="00A732B2">
        <w:rPr>
          <w:rFonts w:ascii="Times New Roman" w:hAnsi="Times New Roman" w:cs="Times New Roman"/>
          <w:szCs w:val="24"/>
        </w:rPr>
        <w:t xml:space="preserve"> whereas the figure on the right (in orange) shows the correlation between bacterial counts and POC.</w:t>
      </w:r>
      <w:r w:rsidR="00851BD0">
        <w:rPr>
          <w:rFonts w:ascii="Times New Roman" w:hAnsi="Times New Roman" w:cs="Times New Roman"/>
          <w:szCs w:val="24"/>
        </w:rPr>
        <w:t xml:space="preserve"> </w:t>
      </w:r>
    </w:p>
    <w:p w14:paraId="0B0E1759" w14:textId="77777777" w:rsidR="0042606D" w:rsidRPr="00A732B2" w:rsidRDefault="0042606D" w:rsidP="00AA0292">
      <w:pPr>
        <w:jc w:val="left"/>
        <w:rPr>
          <w:rFonts w:ascii="Times New Roman" w:hAnsi="Times New Roman" w:cs="Times New Roman"/>
          <w:szCs w:val="24"/>
        </w:rPr>
      </w:pPr>
    </w:p>
    <w:p w14:paraId="28EDCB83" w14:textId="2E8D1181" w:rsidR="005F1EE5" w:rsidRPr="00A732B2" w:rsidRDefault="005F1EE5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szCs w:val="24"/>
        </w:rPr>
        <w:br w:type="page"/>
      </w:r>
    </w:p>
    <w:p w14:paraId="785599D7" w14:textId="77777777" w:rsidR="009D53F2" w:rsidRPr="00A732B2" w:rsidRDefault="009D53F2" w:rsidP="00AA0292">
      <w:pPr>
        <w:jc w:val="left"/>
        <w:rPr>
          <w:rFonts w:ascii="Times New Roman" w:hAnsi="Times New Roman" w:cs="Times New Roman"/>
          <w:szCs w:val="24"/>
        </w:rPr>
        <w:sectPr w:rsidR="009D53F2" w:rsidRPr="00A732B2" w:rsidSect="006D054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ACA2761" w14:textId="5317CFBF" w:rsidR="006D0543" w:rsidRPr="00A732B2" w:rsidRDefault="00367F9E" w:rsidP="00AA0292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</w:t>
      </w:r>
      <w:ins w:id="215" w:author="Antonia Cristi" w:date="2025-02-17T17:14:00Z" w16du:dateUtc="2025-02-17T04:14:00Z">
        <w:r w:rsidR="000D021B">
          <w:rPr>
            <w:rFonts w:ascii="Times New Roman" w:hAnsi="Times New Roman" w:cs="Times New Roman"/>
            <w:b/>
            <w:bCs/>
            <w:szCs w:val="24"/>
          </w:rPr>
          <w:t>I</w:t>
        </w:r>
      </w:ins>
      <w:r w:rsidRPr="00A732B2">
        <w:rPr>
          <w:rFonts w:ascii="Times New Roman" w:hAnsi="Times New Roman" w:cs="Times New Roman"/>
          <w:b/>
          <w:bCs/>
          <w:szCs w:val="24"/>
        </w:rPr>
        <w:t>I</w:t>
      </w:r>
      <w:r w:rsidRPr="00A732B2">
        <w:rPr>
          <w:rFonts w:ascii="Times New Roman" w:hAnsi="Times New Roman" w:cs="Times New Roman"/>
          <w:szCs w:val="24"/>
        </w:rPr>
        <w:t xml:space="preserve">. Flow </w:t>
      </w:r>
      <w:r w:rsidR="00BC772F" w:rsidRPr="00A732B2">
        <w:rPr>
          <w:rFonts w:ascii="Times New Roman" w:hAnsi="Times New Roman" w:cs="Times New Roman"/>
          <w:szCs w:val="24"/>
        </w:rPr>
        <w:t>Cytometry</w:t>
      </w:r>
      <w:r w:rsidRPr="00A732B2">
        <w:rPr>
          <w:rFonts w:ascii="Times New Roman" w:hAnsi="Times New Roman" w:cs="Times New Roman"/>
          <w:szCs w:val="24"/>
        </w:rPr>
        <w:t xml:space="preserve"> measurements</w:t>
      </w:r>
      <w:r w:rsidR="007203A0" w:rsidRPr="00A732B2">
        <w:rPr>
          <w:rFonts w:ascii="Times New Roman" w:hAnsi="Times New Roman" w:cs="Times New Roman"/>
          <w:szCs w:val="24"/>
        </w:rPr>
        <w:t xml:space="preserve"> per species and treatment</w:t>
      </w:r>
      <w:r w:rsidRPr="00A732B2">
        <w:rPr>
          <w:rFonts w:ascii="Times New Roman" w:hAnsi="Times New Roman" w:cs="Times New Roman"/>
          <w:szCs w:val="24"/>
        </w:rPr>
        <w:t>.</w:t>
      </w:r>
      <w:r w:rsidR="007203A0" w:rsidRPr="00A732B2">
        <w:rPr>
          <w:rFonts w:ascii="Times New Roman" w:hAnsi="Times New Roman" w:cs="Times New Roman"/>
          <w:szCs w:val="24"/>
        </w:rPr>
        <w:t xml:space="preserve"> Fra = </w:t>
      </w:r>
      <w:r w:rsidR="007203A0" w:rsidRPr="001E606B">
        <w:rPr>
          <w:rFonts w:ascii="Times New Roman" w:hAnsi="Times New Roman" w:cs="Times New Roman"/>
          <w:i/>
          <w:iCs/>
          <w:szCs w:val="24"/>
        </w:rPr>
        <w:t>Fragilariopsis</w:t>
      </w:r>
      <w:r w:rsidR="007203A0" w:rsidRPr="00A732B2">
        <w:rPr>
          <w:rFonts w:ascii="Times New Roman" w:hAnsi="Times New Roman" w:cs="Times New Roman"/>
          <w:szCs w:val="24"/>
        </w:rPr>
        <w:t xml:space="preserve"> sp., PA</w:t>
      </w:r>
      <w:r w:rsidR="000672B9" w:rsidRPr="00A732B2">
        <w:rPr>
          <w:rFonts w:ascii="Times New Roman" w:hAnsi="Times New Roman" w:cs="Times New Roman"/>
          <w:szCs w:val="24"/>
        </w:rPr>
        <w:t xml:space="preserve"> </w:t>
      </w:r>
      <w:r w:rsidR="007203A0" w:rsidRPr="00A732B2">
        <w:rPr>
          <w:rFonts w:ascii="Times New Roman" w:hAnsi="Times New Roman" w:cs="Times New Roman"/>
          <w:szCs w:val="24"/>
        </w:rPr>
        <w:t xml:space="preserve">= </w:t>
      </w:r>
      <w:r w:rsidR="007203A0" w:rsidRPr="001E606B">
        <w:rPr>
          <w:rFonts w:ascii="Times New Roman" w:hAnsi="Times New Roman" w:cs="Times New Roman"/>
          <w:i/>
          <w:iCs/>
          <w:szCs w:val="24"/>
        </w:rPr>
        <w:t>Phaeocystis antarctica</w:t>
      </w:r>
      <w:r w:rsidR="006F1C11" w:rsidRPr="00A732B2">
        <w:rPr>
          <w:rFonts w:ascii="Times New Roman" w:hAnsi="Times New Roman" w:cs="Times New Roman"/>
          <w:szCs w:val="24"/>
        </w:rPr>
        <w:t>. SSC= Side scatter, FSC=Forward scatter, FL3= Chla fluorescence</w:t>
      </w:r>
      <w:r w:rsidR="00E566DA" w:rsidRPr="00A732B2">
        <w:rPr>
          <w:rFonts w:ascii="Times New Roman" w:hAnsi="Times New Roman" w:cs="Times New Roman"/>
          <w:szCs w:val="24"/>
        </w:rPr>
        <w:t>. LL/LT</w:t>
      </w:r>
      <w:r w:rsidR="000672B9" w:rsidRPr="00A732B2">
        <w:rPr>
          <w:rFonts w:ascii="Times New Roman" w:hAnsi="Times New Roman" w:cs="Times New Roman"/>
          <w:szCs w:val="24"/>
        </w:rPr>
        <w:t xml:space="preserve"> </w:t>
      </w:r>
      <w:r w:rsidR="00E566DA" w:rsidRPr="00A732B2">
        <w:rPr>
          <w:rFonts w:ascii="Times New Roman" w:hAnsi="Times New Roman" w:cs="Times New Roman"/>
          <w:szCs w:val="24"/>
        </w:rPr>
        <w:t>= Low light/Low Temperature</w:t>
      </w:r>
      <w:r w:rsidR="003A0238" w:rsidRPr="00A732B2">
        <w:rPr>
          <w:rFonts w:ascii="Times New Roman" w:hAnsi="Times New Roman" w:cs="Times New Roman"/>
          <w:szCs w:val="24"/>
        </w:rPr>
        <w:t>. HL/HT</w:t>
      </w:r>
      <w:r w:rsidR="000672B9" w:rsidRPr="00A732B2">
        <w:rPr>
          <w:rFonts w:ascii="Times New Roman" w:hAnsi="Times New Roman" w:cs="Times New Roman"/>
          <w:szCs w:val="24"/>
        </w:rPr>
        <w:t xml:space="preserve"> </w:t>
      </w:r>
      <w:r w:rsidR="003A0238" w:rsidRPr="00A732B2">
        <w:rPr>
          <w:rFonts w:ascii="Times New Roman" w:hAnsi="Times New Roman" w:cs="Times New Roman"/>
          <w:szCs w:val="24"/>
        </w:rPr>
        <w:t>= High</w:t>
      </w:r>
      <w:ins w:id="216" w:author="Antonia Cristi" w:date="2025-03-04T15:53:00Z" w16du:dateUtc="2025-03-04T02:53:00Z">
        <w:r w:rsidR="0076614D">
          <w:rPr>
            <w:rFonts w:ascii="Times New Roman" w:hAnsi="Times New Roman" w:cs="Times New Roman"/>
            <w:szCs w:val="24"/>
          </w:rPr>
          <w:t>-</w:t>
        </w:r>
      </w:ins>
      <w:del w:id="217" w:author="Antonia Cristi" w:date="2025-03-04T15:53:00Z" w16du:dateUtc="2025-03-04T02:53:00Z">
        <w:r w:rsidR="003A0238" w:rsidRPr="00A732B2" w:rsidDel="0076614D">
          <w:rPr>
            <w:rFonts w:ascii="Times New Roman" w:hAnsi="Times New Roman" w:cs="Times New Roman"/>
            <w:szCs w:val="24"/>
          </w:rPr>
          <w:delText xml:space="preserve"> </w:delText>
        </w:r>
      </w:del>
      <w:r w:rsidR="003A0238" w:rsidRPr="00A732B2">
        <w:rPr>
          <w:rFonts w:ascii="Times New Roman" w:hAnsi="Times New Roman" w:cs="Times New Roman"/>
          <w:szCs w:val="24"/>
        </w:rPr>
        <w:t>light/High</w:t>
      </w:r>
      <w:ins w:id="218" w:author="Antonia Cristi" w:date="2025-03-04T15:53:00Z" w16du:dateUtc="2025-03-04T02:53:00Z">
        <w:r w:rsidR="0076614D">
          <w:rPr>
            <w:rFonts w:ascii="Times New Roman" w:hAnsi="Times New Roman" w:cs="Times New Roman"/>
            <w:szCs w:val="24"/>
          </w:rPr>
          <w:t>-</w:t>
        </w:r>
      </w:ins>
      <w:del w:id="219" w:author="Antonia Cristi" w:date="2025-03-04T15:53:00Z" w16du:dateUtc="2025-03-04T02:53:00Z">
        <w:r w:rsidR="003A0238" w:rsidRPr="00A732B2" w:rsidDel="0076614D">
          <w:rPr>
            <w:rFonts w:ascii="Times New Roman" w:hAnsi="Times New Roman" w:cs="Times New Roman"/>
            <w:szCs w:val="24"/>
          </w:rPr>
          <w:delText xml:space="preserve"> </w:delText>
        </w:r>
      </w:del>
      <w:r w:rsidR="003A0238" w:rsidRPr="00A732B2">
        <w:rPr>
          <w:rFonts w:ascii="Times New Roman" w:hAnsi="Times New Roman" w:cs="Times New Roman"/>
          <w:szCs w:val="24"/>
        </w:rPr>
        <w:t>Temperature. SSC, FSC and FL3 are</w:t>
      </w:r>
      <w:r w:rsidR="000672B9" w:rsidRPr="00A732B2">
        <w:rPr>
          <w:rFonts w:ascii="Times New Roman" w:hAnsi="Times New Roman" w:cs="Times New Roman"/>
          <w:szCs w:val="24"/>
        </w:rPr>
        <w:t xml:space="preserve"> in</w:t>
      </w:r>
      <w:r w:rsidR="003A0238" w:rsidRPr="00A732B2">
        <w:rPr>
          <w:rFonts w:ascii="Times New Roman" w:hAnsi="Times New Roman" w:cs="Times New Roman"/>
          <w:szCs w:val="24"/>
        </w:rPr>
        <w:t xml:space="preserve"> arbitrary units (AU)</w:t>
      </w:r>
      <w:r w:rsidR="004A3E99">
        <w:rPr>
          <w:rFonts w:ascii="Times New Roman" w:hAnsi="Times New Roman" w:cs="Times New Roman"/>
          <w:szCs w:val="24"/>
        </w:rPr>
        <w:t xml:space="preserve">. Note that PA only includes single cells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270"/>
        <w:gridCol w:w="1183"/>
        <w:gridCol w:w="1065"/>
        <w:gridCol w:w="1326"/>
        <w:gridCol w:w="1323"/>
        <w:gridCol w:w="1308"/>
        <w:gridCol w:w="941"/>
        <w:gridCol w:w="1043"/>
        <w:gridCol w:w="1040"/>
        <w:gridCol w:w="1024"/>
        <w:gridCol w:w="2435"/>
      </w:tblGrid>
      <w:tr w:rsidR="009D53F2" w:rsidRPr="00A732B2" w14:paraId="7B0A2532" w14:textId="77777777" w:rsidTr="00F21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083F61" w14:textId="77777777" w:rsidR="009D53F2" w:rsidRPr="00A732B2" w:rsidRDefault="009D53F2" w:rsidP="007B13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 xml:space="preserve">Experiment </w:t>
            </w:r>
          </w:p>
        </w:tc>
        <w:tc>
          <w:tcPr>
            <w:tcW w:w="0" w:type="auto"/>
            <w:noWrap/>
            <w:hideMark/>
          </w:tcPr>
          <w:p w14:paraId="6B743597" w14:textId="77777777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 xml:space="preserve">Treatment </w:t>
            </w:r>
          </w:p>
        </w:tc>
        <w:tc>
          <w:tcPr>
            <w:tcW w:w="0" w:type="auto"/>
            <w:noWrap/>
            <w:hideMark/>
          </w:tcPr>
          <w:p w14:paraId="6438DB63" w14:textId="77777777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 xml:space="preserve">Replicate </w:t>
            </w:r>
          </w:p>
        </w:tc>
        <w:tc>
          <w:tcPr>
            <w:tcW w:w="0" w:type="auto"/>
            <w:noWrap/>
            <w:hideMark/>
          </w:tcPr>
          <w:p w14:paraId="231F0D20" w14:textId="77777777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ean SSC-H</w:t>
            </w:r>
          </w:p>
        </w:tc>
        <w:tc>
          <w:tcPr>
            <w:tcW w:w="0" w:type="auto"/>
            <w:noWrap/>
            <w:hideMark/>
          </w:tcPr>
          <w:p w14:paraId="79474FC6" w14:textId="77777777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ean FSC-H</w:t>
            </w:r>
          </w:p>
        </w:tc>
        <w:tc>
          <w:tcPr>
            <w:tcW w:w="0" w:type="auto"/>
            <w:noWrap/>
            <w:hideMark/>
          </w:tcPr>
          <w:p w14:paraId="3FCC6640" w14:textId="77777777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ean FL3-H</w:t>
            </w:r>
          </w:p>
        </w:tc>
        <w:tc>
          <w:tcPr>
            <w:tcW w:w="0" w:type="auto"/>
            <w:noWrap/>
            <w:hideMark/>
          </w:tcPr>
          <w:p w14:paraId="1F7B80E4" w14:textId="77777777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L3/SSC</w:t>
            </w:r>
          </w:p>
        </w:tc>
        <w:tc>
          <w:tcPr>
            <w:tcW w:w="0" w:type="auto"/>
            <w:noWrap/>
            <w:hideMark/>
          </w:tcPr>
          <w:p w14:paraId="600C63EC" w14:textId="77777777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CV SSC-H</w:t>
            </w:r>
          </w:p>
        </w:tc>
        <w:tc>
          <w:tcPr>
            <w:tcW w:w="0" w:type="auto"/>
            <w:noWrap/>
            <w:hideMark/>
          </w:tcPr>
          <w:p w14:paraId="56623E4F" w14:textId="77777777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CV FSC-H</w:t>
            </w:r>
          </w:p>
        </w:tc>
        <w:tc>
          <w:tcPr>
            <w:tcW w:w="0" w:type="auto"/>
            <w:noWrap/>
            <w:hideMark/>
          </w:tcPr>
          <w:p w14:paraId="11FD33EB" w14:textId="77777777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CV FL3-H</w:t>
            </w:r>
          </w:p>
        </w:tc>
        <w:tc>
          <w:tcPr>
            <w:tcW w:w="0" w:type="auto"/>
            <w:hideMark/>
          </w:tcPr>
          <w:p w14:paraId="39BD8255" w14:textId="1C302F25" w:rsidR="009D53F2" w:rsidRPr="00A732B2" w:rsidRDefault="009D53F2" w:rsidP="007B1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 xml:space="preserve"> Eukaryotic Nanophytoplankton 2-20 um Cells</w:t>
            </w:r>
            <w:r w:rsidR="00062360" w:rsidRPr="00A732B2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NZ"/>
              </w:rPr>
              <w:t xml:space="preserve"> </w:t>
            </w: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L</w:t>
            </w:r>
            <w:r w:rsidR="00062360" w:rsidRPr="00A732B2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vertAlign w:val="superscript"/>
                <w:lang w:eastAsia="en-NZ"/>
              </w:rPr>
              <w:t>-1</w:t>
            </w: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 xml:space="preserve"> </w:t>
            </w:r>
          </w:p>
        </w:tc>
      </w:tr>
      <w:tr w:rsidR="009D53F2" w:rsidRPr="00A732B2" w14:paraId="41BE9FC6" w14:textId="77777777" w:rsidTr="00F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41E972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ra</w:t>
            </w:r>
          </w:p>
        </w:tc>
        <w:tc>
          <w:tcPr>
            <w:tcW w:w="0" w:type="auto"/>
            <w:noWrap/>
            <w:hideMark/>
          </w:tcPr>
          <w:p w14:paraId="2EA5A50A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LL/LT</w:t>
            </w:r>
          </w:p>
        </w:tc>
        <w:tc>
          <w:tcPr>
            <w:tcW w:w="0" w:type="auto"/>
            <w:noWrap/>
            <w:hideMark/>
          </w:tcPr>
          <w:p w14:paraId="23B93651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1</w:t>
            </w:r>
          </w:p>
        </w:tc>
        <w:tc>
          <w:tcPr>
            <w:tcW w:w="0" w:type="auto"/>
            <w:noWrap/>
            <w:hideMark/>
          </w:tcPr>
          <w:p w14:paraId="3B95164A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1256.73</w:t>
            </w:r>
          </w:p>
        </w:tc>
        <w:tc>
          <w:tcPr>
            <w:tcW w:w="0" w:type="auto"/>
            <w:noWrap/>
            <w:hideMark/>
          </w:tcPr>
          <w:p w14:paraId="6184F16B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79373.81</w:t>
            </w:r>
          </w:p>
        </w:tc>
        <w:tc>
          <w:tcPr>
            <w:tcW w:w="0" w:type="auto"/>
            <w:noWrap/>
            <w:hideMark/>
          </w:tcPr>
          <w:p w14:paraId="442E7C39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25399.44</w:t>
            </w:r>
          </w:p>
        </w:tc>
        <w:tc>
          <w:tcPr>
            <w:tcW w:w="0" w:type="auto"/>
            <w:noWrap/>
            <w:hideMark/>
          </w:tcPr>
          <w:p w14:paraId="46607531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0.41</w:t>
            </w:r>
          </w:p>
        </w:tc>
        <w:tc>
          <w:tcPr>
            <w:tcW w:w="0" w:type="auto"/>
            <w:noWrap/>
            <w:hideMark/>
          </w:tcPr>
          <w:p w14:paraId="7D7CB482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3425EC05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DDC3AFB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4CF8DBD" w14:textId="1D56670C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026130</w:t>
            </w:r>
          </w:p>
        </w:tc>
      </w:tr>
      <w:tr w:rsidR="009D53F2" w:rsidRPr="00A732B2" w14:paraId="5AA95FD6" w14:textId="77777777" w:rsidTr="00F218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04355D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ra</w:t>
            </w:r>
          </w:p>
        </w:tc>
        <w:tc>
          <w:tcPr>
            <w:tcW w:w="0" w:type="auto"/>
            <w:noWrap/>
            <w:hideMark/>
          </w:tcPr>
          <w:p w14:paraId="418000BC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LL/LT</w:t>
            </w:r>
          </w:p>
        </w:tc>
        <w:tc>
          <w:tcPr>
            <w:tcW w:w="0" w:type="auto"/>
            <w:noWrap/>
            <w:hideMark/>
          </w:tcPr>
          <w:p w14:paraId="66A8FEDE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2</w:t>
            </w:r>
          </w:p>
        </w:tc>
        <w:tc>
          <w:tcPr>
            <w:tcW w:w="0" w:type="auto"/>
            <w:noWrap/>
            <w:hideMark/>
          </w:tcPr>
          <w:p w14:paraId="348115F6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5125.00</w:t>
            </w:r>
          </w:p>
        </w:tc>
        <w:tc>
          <w:tcPr>
            <w:tcW w:w="0" w:type="auto"/>
            <w:noWrap/>
            <w:hideMark/>
          </w:tcPr>
          <w:p w14:paraId="57344E9D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84473.25</w:t>
            </w:r>
          </w:p>
        </w:tc>
        <w:tc>
          <w:tcPr>
            <w:tcW w:w="0" w:type="auto"/>
            <w:noWrap/>
            <w:hideMark/>
          </w:tcPr>
          <w:p w14:paraId="0CB8CB7C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33653.28</w:t>
            </w:r>
          </w:p>
        </w:tc>
        <w:tc>
          <w:tcPr>
            <w:tcW w:w="0" w:type="auto"/>
            <w:noWrap/>
            <w:hideMark/>
          </w:tcPr>
          <w:p w14:paraId="2862FD7C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78A342AE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2A41F5BD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F7D161F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CC68186" w14:textId="4349789C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028410</w:t>
            </w:r>
          </w:p>
        </w:tc>
      </w:tr>
      <w:tr w:rsidR="009D53F2" w:rsidRPr="00A732B2" w14:paraId="5CBEA673" w14:textId="77777777" w:rsidTr="00F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CE7913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ra</w:t>
            </w:r>
          </w:p>
        </w:tc>
        <w:tc>
          <w:tcPr>
            <w:tcW w:w="0" w:type="auto"/>
            <w:noWrap/>
            <w:hideMark/>
          </w:tcPr>
          <w:p w14:paraId="420789B2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LL/LT</w:t>
            </w:r>
          </w:p>
        </w:tc>
        <w:tc>
          <w:tcPr>
            <w:tcW w:w="0" w:type="auto"/>
            <w:noWrap/>
            <w:hideMark/>
          </w:tcPr>
          <w:p w14:paraId="363A498E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3</w:t>
            </w:r>
          </w:p>
        </w:tc>
        <w:tc>
          <w:tcPr>
            <w:tcW w:w="0" w:type="auto"/>
            <w:noWrap/>
            <w:hideMark/>
          </w:tcPr>
          <w:p w14:paraId="1A705101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6592.88</w:t>
            </w:r>
          </w:p>
        </w:tc>
        <w:tc>
          <w:tcPr>
            <w:tcW w:w="0" w:type="auto"/>
            <w:noWrap/>
            <w:hideMark/>
          </w:tcPr>
          <w:p w14:paraId="61E057EC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602030.88</w:t>
            </w:r>
          </w:p>
        </w:tc>
        <w:tc>
          <w:tcPr>
            <w:tcW w:w="0" w:type="auto"/>
            <w:noWrap/>
            <w:hideMark/>
          </w:tcPr>
          <w:p w14:paraId="7699DA4A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85150.91</w:t>
            </w:r>
          </w:p>
        </w:tc>
        <w:tc>
          <w:tcPr>
            <w:tcW w:w="0" w:type="auto"/>
            <w:noWrap/>
            <w:hideMark/>
          </w:tcPr>
          <w:p w14:paraId="075835C2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8.27</w:t>
            </w:r>
          </w:p>
        </w:tc>
        <w:tc>
          <w:tcPr>
            <w:tcW w:w="0" w:type="auto"/>
            <w:noWrap/>
            <w:hideMark/>
          </w:tcPr>
          <w:p w14:paraId="5E13041B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1A91553B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547F6E9B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7C316A9" w14:textId="743505DA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933940</w:t>
            </w:r>
          </w:p>
        </w:tc>
      </w:tr>
      <w:tr w:rsidR="009D53F2" w:rsidRPr="00A732B2" w14:paraId="575AE98C" w14:textId="77777777" w:rsidTr="00F218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47035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ra</w:t>
            </w:r>
          </w:p>
        </w:tc>
        <w:tc>
          <w:tcPr>
            <w:tcW w:w="0" w:type="auto"/>
            <w:noWrap/>
            <w:hideMark/>
          </w:tcPr>
          <w:p w14:paraId="5A516058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LL/LT</w:t>
            </w:r>
          </w:p>
        </w:tc>
        <w:tc>
          <w:tcPr>
            <w:tcW w:w="0" w:type="auto"/>
            <w:noWrap/>
            <w:hideMark/>
          </w:tcPr>
          <w:p w14:paraId="7EE9E78E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4</w:t>
            </w:r>
          </w:p>
        </w:tc>
        <w:tc>
          <w:tcPr>
            <w:tcW w:w="0" w:type="auto"/>
            <w:noWrap/>
            <w:hideMark/>
          </w:tcPr>
          <w:p w14:paraId="3D4B8AAF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0510.94</w:t>
            </w:r>
          </w:p>
        </w:tc>
        <w:tc>
          <w:tcPr>
            <w:tcW w:w="0" w:type="auto"/>
            <w:noWrap/>
            <w:hideMark/>
          </w:tcPr>
          <w:p w14:paraId="16141EA3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79167.69</w:t>
            </w:r>
          </w:p>
        </w:tc>
        <w:tc>
          <w:tcPr>
            <w:tcW w:w="0" w:type="auto"/>
            <w:noWrap/>
            <w:hideMark/>
          </w:tcPr>
          <w:p w14:paraId="1CE81C7F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10195.75</w:t>
            </w:r>
          </w:p>
        </w:tc>
        <w:tc>
          <w:tcPr>
            <w:tcW w:w="0" w:type="auto"/>
            <w:noWrap/>
            <w:hideMark/>
          </w:tcPr>
          <w:p w14:paraId="0F9A0058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0.17</w:t>
            </w:r>
          </w:p>
        </w:tc>
        <w:tc>
          <w:tcPr>
            <w:tcW w:w="0" w:type="auto"/>
            <w:noWrap/>
            <w:hideMark/>
          </w:tcPr>
          <w:p w14:paraId="220BD908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3B91D010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3E7CC94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EA030A4" w14:textId="5CCC44CE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043970</w:t>
            </w:r>
          </w:p>
        </w:tc>
      </w:tr>
      <w:tr w:rsidR="009D53F2" w:rsidRPr="00A732B2" w14:paraId="3F65E3E4" w14:textId="77777777" w:rsidTr="00F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BE88FC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ra</w:t>
            </w:r>
          </w:p>
        </w:tc>
        <w:tc>
          <w:tcPr>
            <w:tcW w:w="0" w:type="auto"/>
            <w:noWrap/>
            <w:hideMark/>
          </w:tcPr>
          <w:p w14:paraId="0999FF52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HL/HT</w:t>
            </w:r>
          </w:p>
        </w:tc>
        <w:tc>
          <w:tcPr>
            <w:tcW w:w="0" w:type="auto"/>
            <w:noWrap/>
            <w:hideMark/>
          </w:tcPr>
          <w:p w14:paraId="73E4A31C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1</w:t>
            </w:r>
          </w:p>
        </w:tc>
        <w:tc>
          <w:tcPr>
            <w:tcW w:w="0" w:type="auto"/>
            <w:noWrap/>
            <w:hideMark/>
          </w:tcPr>
          <w:p w14:paraId="63D84E1C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5147.58</w:t>
            </w:r>
          </w:p>
        </w:tc>
        <w:tc>
          <w:tcPr>
            <w:tcW w:w="0" w:type="auto"/>
            <w:noWrap/>
            <w:hideMark/>
          </w:tcPr>
          <w:p w14:paraId="7C3964A1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72695.38</w:t>
            </w:r>
          </w:p>
        </w:tc>
        <w:tc>
          <w:tcPr>
            <w:tcW w:w="0" w:type="auto"/>
            <w:noWrap/>
            <w:hideMark/>
          </w:tcPr>
          <w:p w14:paraId="40D67A3C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50157.63</w:t>
            </w:r>
          </w:p>
        </w:tc>
        <w:tc>
          <w:tcPr>
            <w:tcW w:w="0" w:type="auto"/>
            <w:noWrap/>
            <w:hideMark/>
          </w:tcPr>
          <w:p w14:paraId="7F1C3279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.27</w:t>
            </w:r>
          </w:p>
        </w:tc>
        <w:tc>
          <w:tcPr>
            <w:tcW w:w="0" w:type="auto"/>
            <w:noWrap/>
            <w:hideMark/>
          </w:tcPr>
          <w:p w14:paraId="77C954A0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1C063F5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4CC75BC9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7190730" w14:textId="5E751471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171230</w:t>
            </w:r>
          </w:p>
        </w:tc>
      </w:tr>
      <w:tr w:rsidR="009D53F2" w:rsidRPr="00A732B2" w14:paraId="665F277E" w14:textId="77777777" w:rsidTr="00F218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E46D81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ra</w:t>
            </w:r>
          </w:p>
        </w:tc>
        <w:tc>
          <w:tcPr>
            <w:tcW w:w="0" w:type="auto"/>
            <w:noWrap/>
            <w:hideMark/>
          </w:tcPr>
          <w:p w14:paraId="5049D93C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HL/HT</w:t>
            </w:r>
          </w:p>
        </w:tc>
        <w:tc>
          <w:tcPr>
            <w:tcW w:w="0" w:type="auto"/>
            <w:noWrap/>
            <w:hideMark/>
          </w:tcPr>
          <w:p w14:paraId="3C1FB7CD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2</w:t>
            </w:r>
          </w:p>
        </w:tc>
        <w:tc>
          <w:tcPr>
            <w:tcW w:w="0" w:type="auto"/>
            <w:noWrap/>
            <w:hideMark/>
          </w:tcPr>
          <w:p w14:paraId="18C01191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4901.55</w:t>
            </w:r>
          </w:p>
        </w:tc>
        <w:tc>
          <w:tcPr>
            <w:tcW w:w="0" w:type="auto"/>
            <w:noWrap/>
            <w:hideMark/>
          </w:tcPr>
          <w:p w14:paraId="1B6EA100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74183.22</w:t>
            </w:r>
          </w:p>
        </w:tc>
        <w:tc>
          <w:tcPr>
            <w:tcW w:w="0" w:type="auto"/>
            <w:noWrap/>
            <w:hideMark/>
          </w:tcPr>
          <w:p w14:paraId="7E232EC0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50825.20</w:t>
            </w:r>
          </w:p>
        </w:tc>
        <w:tc>
          <w:tcPr>
            <w:tcW w:w="0" w:type="auto"/>
            <w:noWrap/>
            <w:hideMark/>
          </w:tcPr>
          <w:p w14:paraId="26C56CF8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.32</w:t>
            </w:r>
          </w:p>
        </w:tc>
        <w:tc>
          <w:tcPr>
            <w:tcW w:w="0" w:type="auto"/>
            <w:noWrap/>
            <w:hideMark/>
          </w:tcPr>
          <w:p w14:paraId="7EF22B40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B722931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5A308DA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6A977B0B" w14:textId="66083C82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155610</w:t>
            </w:r>
          </w:p>
        </w:tc>
      </w:tr>
      <w:tr w:rsidR="009D53F2" w:rsidRPr="00A732B2" w14:paraId="24203E76" w14:textId="77777777" w:rsidTr="00F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7AFAB1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ra</w:t>
            </w:r>
          </w:p>
        </w:tc>
        <w:tc>
          <w:tcPr>
            <w:tcW w:w="0" w:type="auto"/>
            <w:noWrap/>
            <w:hideMark/>
          </w:tcPr>
          <w:p w14:paraId="67F0440C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HL/HT</w:t>
            </w:r>
          </w:p>
        </w:tc>
        <w:tc>
          <w:tcPr>
            <w:tcW w:w="0" w:type="auto"/>
            <w:noWrap/>
            <w:hideMark/>
          </w:tcPr>
          <w:p w14:paraId="076F61FF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3</w:t>
            </w:r>
          </w:p>
        </w:tc>
        <w:tc>
          <w:tcPr>
            <w:tcW w:w="0" w:type="auto"/>
            <w:noWrap/>
            <w:hideMark/>
          </w:tcPr>
          <w:p w14:paraId="79820A8B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4652.56</w:t>
            </w:r>
          </w:p>
        </w:tc>
        <w:tc>
          <w:tcPr>
            <w:tcW w:w="0" w:type="auto"/>
            <w:noWrap/>
            <w:hideMark/>
          </w:tcPr>
          <w:p w14:paraId="0CDB6BB0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71549.50</w:t>
            </w:r>
          </w:p>
        </w:tc>
        <w:tc>
          <w:tcPr>
            <w:tcW w:w="0" w:type="auto"/>
            <w:noWrap/>
            <w:hideMark/>
          </w:tcPr>
          <w:p w14:paraId="58BEF5B5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50898.77</w:t>
            </w:r>
          </w:p>
        </w:tc>
        <w:tc>
          <w:tcPr>
            <w:tcW w:w="0" w:type="auto"/>
            <w:noWrap/>
            <w:hideMark/>
          </w:tcPr>
          <w:p w14:paraId="30E5187E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.35</w:t>
            </w:r>
          </w:p>
        </w:tc>
        <w:tc>
          <w:tcPr>
            <w:tcW w:w="0" w:type="auto"/>
            <w:noWrap/>
            <w:hideMark/>
          </w:tcPr>
          <w:p w14:paraId="5FE9574A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15C69098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DA5E178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5FC7B905" w14:textId="3903E5C5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166970</w:t>
            </w:r>
          </w:p>
        </w:tc>
      </w:tr>
      <w:tr w:rsidR="009D53F2" w:rsidRPr="00A732B2" w14:paraId="0C34ABF5" w14:textId="77777777" w:rsidTr="00F218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0408FBFA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B767C1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HL/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145153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B1D139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5153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B43EF8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7328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E0599B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50724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DA5AEA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DE8C8D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C2CE98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7C8119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717ADD" w14:textId="3FBB39FC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164220</w:t>
            </w:r>
          </w:p>
        </w:tc>
      </w:tr>
      <w:tr w:rsidR="009D53F2" w:rsidRPr="00A732B2" w14:paraId="292E7603" w14:textId="77777777" w:rsidTr="00F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5BB59697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5F0EB9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LL/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C4B051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AD42B2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80395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E44C81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614633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57C04A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537113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789F0A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6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7A1967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2D44EF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BA475D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5079A6" w14:textId="0CAC45BA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1952</w:t>
            </w:r>
          </w:p>
        </w:tc>
      </w:tr>
      <w:tr w:rsidR="009D53F2" w:rsidRPr="00A732B2" w14:paraId="0BC14D82" w14:textId="77777777" w:rsidTr="00F218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6721978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P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47FC45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LL/L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EA5974A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D7181EB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75463.6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691E658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628578.6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63E8CDE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500486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8AF04C0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6.6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D562D5D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9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E172D09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5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A27B3D2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8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02A5B60" w14:textId="47FBA77E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2144</w:t>
            </w:r>
          </w:p>
        </w:tc>
      </w:tr>
      <w:tr w:rsidR="009D53F2" w:rsidRPr="00A732B2" w14:paraId="7C29192E" w14:textId="77777777" w:rsidTr="00F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C72755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PA</w:t>
            </w:r>
          </w:p>
        </w:tc>
        <w:tc>
          <w:tcPr>
            <w:tcW w:w="0" w:type="auto"/>
            <w:noWrap/>
            <w:hideMark/>
          </w:tcPr>
          <w:p w14:paraId="203C96B6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LL/LT</w:t>
            </w:r>
          </w:p>
        </w:tc>
        <w:tc>
          <w:tcPr>
            <w:tcW w:w="0" w:type="auto"/>
            <w:noWrap/>
            <w:hideMark/>
          </w:tcPr>
          <w:p w14:paraId="4F6E8BBF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3</w:t>
            </w:r>
          </w:p>
        </w:tc>
        <w:tc>
          <w:tcPr>
            <w:tcW w:w="0" w:type="auto"/>
            <w:noWrap/>
            <w:hideMark/>
          </w:tcPr>
          <w:p w14:paraId="5440EFCE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70724.88</w:t>
            </w:r>
          </w:p>
        </w:tc>
        <w:tc>
          <w:tcPr>
            <w:tcW w:w="0" w:type="auto"/>
            <w:noWrap/>
            <w:hideMark/>
          </w:tcPr>
          <w:p w14:paraId="5A3C981D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614346.94</w:t>
            </w:r>
          </w:p>
        </w:tc>
        <w:tc>
          <w:tcPr>
            <w:tcW w:w="0" w:type="auto"/>
            <w:noWrap/>
            <w:hideMark/>
          </w:tcPr>
          <w:p w14:paraId="61A4680D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540063.25</w:t>
            </w:r>
          </w:p>
        </w:tc>
        <w:tc>
          <w:tcPr>
            <w:tcW w:w="0" w:type="auto"/>
            <w:noWrap/>
            <w:hideMark/>
          </w:tcPr>
          <w:p w14:paraId="7B389A8D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7.64</w:t>
            </w:r>
          </w:p>
        </w:tc>
        <w:tc>
          <w:tcPr>
            <w:tcW w:w="0" w:type="auto"/>
            <w:noWrap/>
            <w:hideMark/>
          </w:tcPr>
          <w:p w14:paraId="458E1FA3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78609956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2CE77260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61BA9B6" w14:textId="1C556C16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4452</w:t>
            </w:r>
          </w:p>
        </w:tc>
      </w:tr>
      <w:tr w:rsidR="009D53F2" w:rsidRPr="00A732B2" w14:paraId="081E3A62" w14:textId="77777777" w:rsidTr="00F218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FB7FD49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P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07CB1DC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HL/H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AC024AF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79A5858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07049.3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73BED6D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715271.3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110570C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280685.2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AE84924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2.6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4AC57D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0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B873D53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6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E488F17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0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0A63B9A" w14:textId="14203D45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5028</w:t>
            </w:r>
          </w:p>
        </w:tc>
      </w:tr>
      <w:tr w:rsidR="009D53F2" w:rsidRPr="00A732B2" w14:paraId="7A285608" w14:textId="77777777" w:rsidTr="00F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B28958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PA</w:t>
            </w:r>
          </w:p>
        </w:tc>
        <w:tc>
          <w:tcPr>
            <w:tcW w:w="0" w:type="auto"/>
            <w:noWrap/>
            <w:hideMark/>
          </w:tcPr>
          <w:p w14:paraId="7E4BB0F7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HL/HT</w:t>
            </w:r>
          </w:p>
        </w:tc>
        <w:tc>
          <w:tcPr>
            <w:tcW w:w="0" w:type="auto"/>
            <w:noWrap/>
            <w:hideMark/>
          </w:tcPr>
          <w:p w14:paraId="38D0E860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2</w:t>
            </w:r>
          </w:p>
        </w:tc>
        <w:tc>
          <w:tcPr>
            <w:tcW w:w="0" w:type="auto"/>
            <w:noWrap/>
            <w:hideMark/>
          </w:tcPr>
          <w:p w14:paraId="6E5FF0DB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05778.66</w:t>
            </w:r>
          </w:p>
        </w:tc>
        <w:tc>
          <w:tcPr>
            <w:tcW w:w="0" w:type="auto"/>
            <w:noWrap/>
            <w:hideMark/>
          </w:tcPr>
          <w:p w14:paraId="71A7FE76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725745.25</w:t>
            </w:r>
          </w:p>
        </w:tc>
        <w:tc>
          <w:tcPr>
            <w:tcW w:w="0" w:type="auto"/>
            <w:noWrap/>
            <w:hideMark/>
          </w:tcPr>
          <w:p w14:paraId="54D9ED47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269512.81</w:t>
            </w:r>
          </w:p>
        </w:tc>
        <w:tc>
          <w:tcPr>
            <w:tcW w:w="0" w:type="auto"/>
            <w:noWrap/>
            <w:hideMark/>
          </w:tcPr>
          <w:p w14:paraId="477092BC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44BA1D40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3300E9C1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45147238" w14:textId="77777777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3C6EB7C5" w14:textId="33DB392A" w:rsidR="009D53F2" w:rsidRPr="00A732B2" w:rsidRDefault="009D53F2" w:rsidP="009D5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22340</w:t>
            </w:r>
          </w:p>
        </w:tc>
      </w:tr>
      <w:tr w:rsidR="009D53F2" w:rsidRPr="00A732B2" w14:paraId="2142524F" w14:textId="77777777" w:rsidTr="00F218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87966C4" w14:textId="77777777" w:rsidR="009D53F2" w:rsidRPr="00A732B2" w:rsidRDefault="009D53F2" w:rsidP="009D53F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P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46862C4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HL/H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3A1D2E5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85A8BBC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03763.1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4AF526A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804493.8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4F958F1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11068.0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CD5E461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.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4A71404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9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8B78877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5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3FAFABF" w14:textId="777777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9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E725018" w14:textId="7C2CC377" w:rsidR="009D53F2" w:rsidRPr="00A732B2" w:rsidRDefault="009D53F2" w:rsidP="009D5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A732B2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7760</w:t>
            </w:r>
          </w:p>
        </w:tc>
      </w:tr>
    </w:tbl>
    <w:p w14:paraId="01326919" w14:textId="77777777" w:rsidR="006D0543" w:rsidRPr="00A732B2" w:rsidRDefault="006D0543" w:rsidP="00AA0292">
      <w:pPr>
        <w:jc w:val="left"/>
        <w:rPr>
          <w:rFonts w:ascii="Times New Roman" w:hAnsi="Times New Roman" w:cs="Times New Roman"/>
          <w:szCs w:val="24"/>
        </w:rPr>
      </w:pPr>
    </w:p>
    <w:p w14:paraId="5CDF8020" w14:textId="77777777" w:rsidR="006D0543" w:rsidRPr="00A732B2" w:rsidRDefault="006D0543" w:rsidP="00AA0292">
      <w:pPr>
        <w:jc w:val="left"/>
        <w:rPr>
          <w:rFonts w:ascii="Times New Roman" w:hAnsi="Times New Roman" w:cs="Times New Roman"/>
          <w:szCs w:val="24"/>
        </w:rPr>
      </w:pPr>
    </w:p>
    <w:p w14:paraId="0100CF7D" w14:textId="77777777" w:rsidR="009D53F2" w:rsidRPr="00A732B2" w:rsidRDefault="009D53F2" w:rsidP="00AA0292">
      <w:pPr>
        <w:jc w:val="left"/>
        <w:rPr>
          <w:rFonts w:ascii="Times New Roman" w:hAnsi="Times New Roman" w:cs="Times New Roman"/>
          <w:szCs w:val="24"/>
        </w:rPr>
      </w:pPr>
    </w:p>
    <w:p w14:paraId="75C1D7D9" w14:textId="77777777" w:rsidR="009D53F2" w:rsidRPr="00A732B2" w:rsidRDefault="009D53F2" w:rsidP="00AA0292">
      <w:pPr>
        <w:jc w:val="left"/>
        <w:rPr>
          <w:rFonts w:ascii="Times New Roman" w:hAnsi="Times New Roman" w:cs="Times New Roman"/>
          <w:szCs w:val="24"/>
        </w:rPr>
      </w:pPr>
    </w:p>
    <w:p w14:paraId="34161401" w14:textId="77777777" w:rsidR="009D53F2" w:rsidRPr="00A732B2" w:rsidRDefault="009D53F2" w:rsidP="00AA0292">
      <w:pPr>
        <w:jc w:val="left"/>
        <w:rPr>
          <w:rFonts w:ascii="Times New Roman" w:hAnsi="Times New Roman" w:cs="Times New Roman"/>
          <w:szCs w:val="24"/>
        </w:rPr>
      </w:pPr>
    </w:p>
    <w:p w14:paraId="7E891CC4" w14:textId="77777777" w:rsidR="006D0543" w:rsidRPr="00A732B2" w:rsidRDefault="006D0543" w:rsidP="00AA0292">
      <w:pPr>
        <w:jc w:val="left"/>
        <w:rPr>
          <w:rFonts w:ascii="Times New Roman" w:hAnsi="Times New Roman" w:cs="Times New Roman"/>
          <w:szCs w:val="24"/>
        </w:rPr>
      </w:pPr>
    </w:p>
    <w:p w14:paraId="084C02F4" w14:textId="77777777" w:rsidR="004D1876" w:rsidRPr="00A732B2" w:rsidRDefault="004D1876" w:rsidP="00AA0292">
      <w:pPr>
        <w:jc w:val="left"/>
        <w:rPr>
          <w:rFonts w:ascii="Times New Roman" w:hAnsi="Times New Roman" w:cs="Times New Roman"/>
          <w:szCs w:val="24"/>
        </w:rPr>
        <w:sectPr w:rsidR="004D1876" w:rsidRPr="00A732B2" w:rsidSect="009D53F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424B32" w14:textId="06AB8D67" w:rsidR="00D97975" w:rsidRPr="00A732B2" w:rsidRDefault="00AE3754" w:rsidP="004C5835">
      <w:pPr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NZ"/>
        </w:rPr>
      </w:pPr>
      <w:r w:rsidRPr="00A732B2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="005A7E6F" w:rsidRPr="00A732B2">
        <w:rPr>
          <w:rFonts w:ascii="Times New Roman" w:hAnsi="Times New Roman" w:cs="Times New Roman"/>
          <w:b/>
          <w:bCs/>
          <w:szCs w:val="24"/>
        </w:rPr>
        <w:t>T</w:t>
      </w:r>
      <w:r w:rsidRPr="00A732B2">
        <w:rPr>
          <w:rFonts w:ascii="Times New Roman" w:hAnsi="Times New Roman" w:cs="Times New Roman"/>
          <w:b/>
          <w:bCs/>
          <w:szCs w:val="24"/>
        </w:rPr>
        <w:t xml:space="preserve">able </w:t>
      </w:r>
      <w:ins w:id="220" w:author="Antonia Cristi" w:date="2024-11-19T17:21:00Z" w16du:dateUtc="2024-11-19T04:21:00Z">
        <w:r w:rsidR="00BF04CF">
          <w:rPr>
            <w:rFonts w:ascii="Times New Roman" w:hAnsi="Times New Roman" w:cs="Times New Roman"/>
            <w:b/>
            <w:bCs/>
            <w:szCs w:val="24"/>
          </w:rPr>
          <w:t>I</w:t>
        </w:r>
      </w:ins>
      <w:r w:rsidR="00FC21BF" w:rsidRPr="00A732B2">
        <w:rPr>
          <w:rFonts w:ascii="Times New Roman" w:hAnsi="Times New Roman" w:cs="Times New Roman"/>
          <w:b/>
          <w:bCs/>
          <w:szCs w:val="24"/>
        </w:rPr>
        <w:t>I</w:t>
      </w:r>
      <w:r w:rsidR="009458DB" w:rsidRPr="00A732B2">
        <w:rPr>
          <w:rFonts w:ascii="Times New Roman" w:hAnsi="Times New Roman" w:cs="Times New Roman"/>
          <w:b/>
          <w:bCs/>
          <w:szCs w:val="24"/>
        </w:rPr>
        <w:t>I</w:t>
      </w:r>
      <w:r w:rsidRPr="00A732B2">
        <w:rPr>
          <w:rFonts w:ascii="Times New Roman" w:hAnsi="Times New Roman" w:cs="Times New Roman"/>
          <w:b/>
          <w:bCs/>
          <w:szCs w:val="24"/>
        </w:rPr>
        <w:t xml:space="preserve">. </w:t>
      </w:r>
      <w:r w:rsidR="00A7041B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Two</w:t>
      </w:r>
      <w:r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-way ANOVA between species and experimental conditions. </w:t>
      </w:r>
      <w:r w:rsidR="00C95540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“</w:t>
      </w:r>
      <w:r w:rsidR="00C52E12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Fr</w:t>
      </w:r>
      <w:r w:rsidR="00CB291E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action</w:t>
      </w:r>
      <w:r w:rsidR="00C95540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”</w:t>
      </w:r>
      <w:r w:rsidR="004C5835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in C cell</w:t>
      </w:r>
      <w:r w:rsidR="004C5835" w:rsidRPr="00A732B2">
        <w:rPr>
          <w:rFonts w:ascii="Times New Roman" w:eastAsia="Times New Roman" w:hAnsi="Times New Roman" w:cs="Times New Roman"/>
          <w:color w:val="000000"/>
          <w:szCs w:val="24"/>
          <w:vertAlign w:val="superscript"/>
          <w:lang w:eastAsia="en-NZ"/>
        </w:rPr>
        <w:t>-1</w:t>
      </w:r>
      <w:r w:rsidR="004C5835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 </w:t>
      </w:r>
      <w:r w:rsidR="004C5835" w:rsidRPr="00A732B2">
        <w:rPr>
          <w:rFonts w:ascii="Times New Roman" w:eastAsia="Times New Roman" w:hAnsi="Times New Roman" w:cs="Times New Roman"/>
          <w:i/>
          <w:iCs/>
          <w:color w:val="000000"/>
          <w:szCs w:val="24"/>
          <w:lang w:eastAsia="en-NZ"/>
        </w:rPr>
        <w:t>P. antarctica</w:t>
      </w:r>
      <w:r w:rsidR="004C5835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</w:t>
      </w:r>
      <w:r w:rsidR="00CB291E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refers to </w:t>
      </w:r>
      <w:r w:rsidR="00A732B2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single-cell</w:t>
      </w:r>
      <w:r w:rsidR="00CB291E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vs </w:t>
      </w:r>
      <w:r w:rsidR="00A732B2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colony-forming</w:t>
      </w:r>
      <w:r w:rsidR="00CB291E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cells. </w:t>
      </w:r>
      <w:r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Variables with </w:t>
      </w:r>
      <w:r w:rsidRPr="00C3363E">
        <w:rPr>
          <w:rFonts w:ascii="Times New Roman" w:eastAsia="Times New Roman" w:hAnsi="Times New Roman" w:cs="Times New Roman"/>
          <w:i/>
          <w:iCs/>
          <w:color w:val="000000"/>
          <w:szCs w:val="24"/>
          <w:lang w:eastAsia="en-NZ"/>
          <w:rPrChange w:id="221" w:author="Antonia Cristi" w:date="2024-12-03T15:10:00Z" w16du:dateUtc="2024-12-03T02:10:00Z">
            <w:rPr>
              <w:rFonts w:ascii="Times New Roman" w:eastAsia="Times New Roman" w:hAnsi="Times New Roman" w:cs="Times New Roman"/>
              <w:color w:val="000000"/>
              <w:szCs w:val="24"/>
              <w:lang w:eastAsia="en-NZ"/>
            </w:rPr>
          </w:rPrChange>
        </w:rPr>
        <w:t>p</w:t>
      </w:r>
      <w:r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&lt;0.05 are indicated with an asterisk </w:t>
      </w:r>
      <w:del w:id="222" w:author="Antonia Cristi" w:date="2025-03-04T15:53:00Z" w16du:dateUtc="2025-03-04T02:53:00Z">
        <w:r w:rsidRPr="00A732B2" w:rsidDel="0076614D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>(*).</w:delText>
        </w:r>
      </w:del>
      <w:ins w:id="223" w:author="Antonia Cristi" w:date="2025-03-04T15:53:00Z" w16du:dateUtc="2025-03-04T02:53:00Z">
        <w:r w:rsidR="0076614D" w:rsidRPr="00A732B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(</w:t>
        </w:r>
        <w:r w:rsidR="0076614D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*)</w:t>
        </w:r>
        <w:r w:rsidR="0076614D" w:rsidRPr="00A732B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.</w:t>
        </w:r>
      </w:ins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328"/>
        <w:gridCol w:w="1760"/>
        <w:gridCol w:w="428"/>
        <w:gridCol w:w="955"/>
        <w:gridCol w:w="978"/>
        <w:gridCol w:w="866"/>
        <w:gridCol w:w="855"/>
        <w:gridCol w:w="797"/>
      </w:tblGrid>
      <w:tr w:rsidR="00B949F7" w:rsidRPr="00A732B2" w14:paraId="5BED025C" w14:textId="77777777" w:rsidTr="00B94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F03267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CCA817D" w14:textId="77777777" w:rsidR="003C3DBD" w:rsidRPr="00A732B2" w:rsidRDefault="003C3DBD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FD6A413" w14:textId="77777777" w:rsidR="003C3DBD" w:rsidRPr="00A732B2" w:rsidRDefault="003C3DBD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68615CEB" w14:textId="77777777" w:rsidR="003C3DBD" w:rsidRPr="00A732B2" w:rsidRDefault="003C3DBD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um Sq</w:t>
            </w:r>
          </w:p>
        </w:tc>
        <w:tc>
          <w:tcPr>
            <w:tcW w:w="0" w:type="auto"/>
            <w:noWrap/>
            <w:hideMark/>
          </w:tcPr>
          <w:p w14:paraId="7A36927D" w14:textId="77777777" w:rsidR="003C3DBD" w:rsidRPr="00A732B2" w:rsidRDefault="003C3DBD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an Sq</w:t>
            </w:r>
          </w:p>
        </w:tc>
        <w:tc>
          <w:tcPr>
            <w:tcW w:w="0" w:type="auto"/>
            <w:noWrap/>
            <w:hideMark/>
          </w:tcPr>
          <w:p w14:paraId="1A9EAD90" w14:textId="77777777" w:rsidR="003C3DBD" w:rsidRPr="00A732B2" w:rsidRDefault="003C3DBD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475335F" w14:textId="77777777" w:rsidR="003C3DBD" w:rsidRPr="00A732B2" w:rsidRDefault="003C3DBD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F4096FC" w14:textId="77777777" w:rsidR="003C3DBD" w:rsidRPr="00A732B2" w:rsidRDefault="003C3DBD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(&gt;F)</w:t>
            </w:r>
          </w:p>
        </w:tc>
      </w:tr>
      <w:tr w:rsidR="00B949F7" w:rsidRPr="00A732B2" w14:paraId="52E3B53A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E8061D5" w14:textId="3C27CE04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:N</w:t>
            </w:r>
          </w:p>
        </w:tc>
        <w:tc>
          <w:tcPr>
            <w:tcW w:w="0" w:type="auto"/>
            <w:noWrap/>
            <w:hideMark/>
          </w:tcPr>
          <w:p w14:paraId="0E35FD20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483C78CF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F38247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17</w:t>
            </w:r>
          </w:p>
        </w:tc>
        <w:tc>
          <w:tcPr>
            <w:tcW w:w="0" w:type="auto"/>
            <w:noWrap/>
            <w:hideMark/>
          </w:tcPr>
          <w:p w14:paraId="62D9B8E7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17</w:t>
            </w:r>
          </w:p>
        </w:tc>
        <w:tc>
          <w:tcPr>
            <w:tcW w:w="0" w:type="auto"/>
            <w:noWrap/>
            <w:hideMark/>
          </w:tcPr>
          <w:p w14:paraId="55977153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4.45</w:t>
            </w:r>
          </w:p>
        </w:tc>
        <w:tc>
          <w:tcPr>
            <w:tcW w:w="0" w:type="auto"/>
            <w:noWrap/>
            <w:hideMark/>
          </w:tcPr>
          <w:p w14:paraId="2DE35D36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 2e-16</w:t>
            </w:r>
          </w:p>
        </w:tc>
        <w:tc>
          <w:tcPr>
            <w:tcW w:w="0" w:type="auto"/>
            <w:noWrap/>
            <w:hideMark/>
          </w:tcPr>
          <w:p w14:paraId="067BB537" w14:textId="3CB07173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17CD9467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AC5F65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3D459B1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6481B763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6533DE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85</w:t>
            </w:r>
          </w:p>
        </w:tc>
        <w:tc>
          <w:tcPr>
            <w:tcW w:w="0" w:type="auto"/>
            <w:noWrap/>
            <w:hideMark/>
          </w:tcPr>
          <w:p w14:paraId="4883C2DC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.85</w:t>
            </w:r>
          </w:p>
        </w:tc>
        <w:tc>
          <w:tcPr>
            <w:tcW w:w="0" w:type="auto"/>
            <w:noWrap/>
            <w:hideMark/>
          </w:tcPr>
          <w:p w14:paraId="01D74B64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3.19</w:t>
            </w:r>
          </w:p>
        </w:tc>
        <w:tc>
          <w:tcPr>
            <w:tcW w:w="0" w:type="auto"/>
            <w:noWrap/>
            <w:hideMark/>
          </w:tcPr>
          <w:p w14:paraId="3B73EA29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 2e-16</w:t>
            </w:r>
          </w:p>
        </w:tc>
        <w:tc>
          <w:tcPr>
            <w:tcW w:w="0" w:type="auto"/>
            <w:noWrap/>
            <w:hideMark/>
          </w:tcPr>
          <w:p w14:paraId="68EAEE87" w14:textId="57FD1760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08140BB1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C2E159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34BFA70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:Species</w:t>
            </w:r>
          </w:p>
        </w:tc>
        <w:tc>
          <w:tcPr>
            <w:tcW w:w="0" w:type="auto"/>
            <w:noWrap/>
            <w:hideMark/>
          </w:tcPr>
          <w:p w14:paraId="14D34BC5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0E7713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0AFAC85B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51E5043A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.13</w:t>
            </w:r>
          </w:p>
        </w:tc>
        <w:tc>
          <w:tcPr>
            <w:tcW w:w="0" w:type="auto"/>
            <w:noWrap/>
            <w:hideMark/>
          </w:tcPr>
          <w:p w14:paraId="59E0159D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4A9FB22" w14:textId="2376AC79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77A538F0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4112B98" w14:textId="4001814C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:Chla</w:t>
            </w:r>
          </w:p>
        </w:tc>
        <w:tc>
          <w:tcPr>
            <w:tcW w:w="0" w:type="auto"/>
            <w:noWrap/>
            <w:hideMark/>
          </w:tcPr>
          <w:p w14:paraId="21C212BA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2D553F5D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6CABCD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005</w:t>
            </w:r>
          </w:p>
        </w:tc>
        <w:tc>
          <w:tcPr>
            <w:tcW w:w="0" w:type="auto"/>
            <w:noWrap/>
            <w:hideMark/>
          </w:tcPr>
          <w:p w14:paraId="7607A937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005</w:t>
            </w:r>
          </w:p>
        </w:tc>
        <w:tc>
          <w:tcPr>
            <w:tcW w:w="0" w:type="auto"/>
            <w:noWrap/>
            <w:hideMark/>
          </w:tcPr>
          <w:p w14:paraId="1EF3A9B4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9.59</w:t>
            </w:r>
          </w:p>
        </w:tc>
        <w:tc>
          <w:tcPr>
            <w:tcW w:w="0" w:type="auto"/>
            <w:noWrap/>
            <w:hideMark/>
          </w:tcPr>
          <w:p w14:paraId="04C228A6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 2e-16</w:t>
            </w:r>
          </w:p>
        </w:tc>
        <w:tc>
          <w:tcPr>
            <w:tcW w:w="0" w:type="auto"/>
            <w:noWrap/>
            <w:hideMark/>
          </w:tcPr>
          <w:p w14:paraId="279E1C02" w14:textId="1AC35555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2E0218C7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864294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71B4F71D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4678FB16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455608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138</w:t>
            </w:r>
          </w:p>
        </w:tc>
        <w:tc>
          <w:tcPr>
            <w:tcW w:w="0" w:type="auto"/>
            <w:noWrap/>
            <w:hideMark/>
          </w:tcPr>
          <w:p w14:paraId="41023EFB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138</w:t>
            </w:r>
          </w:p>
        </w:tc>
        <w:tc>
          <w:tcPr>
            <w:tcW w:w="0" w:type="auto"/>
            <w:noWrap/>
            <w:hideMark/>
          </w:tcPr>
          <w:p w14:paraId="0E37075E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6.78</w:t>
            </w:r>
          </w:p>
        </w:tc>
        <w:tc>
          <w:tcPr>
            <w:tcW w:w="0" w:type="auto"/>
            <w:noWrap/>
            <w:hideMark/>
          </w:tcPr>
          <w:p w14:paraId="70224F00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7E-07</w:t>
            </w:r>
          </w:p>
        </w:tc>
        <w:tc>
          <w:tcPr>
            <w:tcW w:w="0" w:type="auto"/>
            <w:noWrap/>
            <w:hideMark/>
          </w:tcPr>
          <w:p w14:paraId="6F3DB97E" w14:textId="52AD5A45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3D4A5E28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7D4377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D91F668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:Species</w:t>
            </w:r>
          </w:p>
        </w:tc>
        <w:tc>
          <w:tcPr>
            <w:tcW w:w="0" w:type="auto"/>
            <w:noWrap/>
            <w:hideMark/>
          </w:tcPr>
          <w:p w14:paraId="43A6ED3D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E827DB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33</w:t>
            </w:r>
          </w:p>
        </w:tc>
        <w:tc>
          <w:tcPr>
            <w:tcW w:w="0" w:type="auto"/>
            <w:noWrap/>
            <w:hideMark/>
          </w:tcPr>
          <w:p w14:paraId="664DEF92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33</w:t>
            </w:r>
          </w:p>
        </w:tc>
        <w:tc>
          <w:tcPr>
            <w:tcW w:w="0" w:type="auto"/>
            <w:noWrap/>
            <w:hideMark/>
          </w:tcPr>
          <w:p w14:paraId="56ECAD59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.98</w:t>
            </w:r>
          </w:p>
        </w:tc>
        <w:tc>
          <w:tcPr>
            <w:tcW w:w="0" w:type="auto"/>
            <w:noWrap/>
            <w:hideMark/>
          </w:tcPr>
          <w:p w14:paraId="50C30C18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5B3C99C" w14:textId="5F6CF25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031FE52A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90B015D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MSPt:C</w:t>
            </w:r>
          </w:p>
        </w:tc>
        <w:tc>
          <w:tcPr>
            <w:tcW w:w="0" w:type="auto"/>
            <w:noWrap/>
            <w:hideMark/>
          </w:tcPr>
          <w:p w14:paraId="66404F02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4C23F417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57F392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0E-05</w:t>
            </w:r>
          </w:p>
        </w:tc>
        <w:tc>
          <w:tcPr>
            <w:tcW w:w="0" w:type="auto"/>
            <w:noWrap/>
            <w:hideMark/>
          </w:tcPr>
          <w:p w14:paraId="3B27DA04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0E-05</w:t>
            </w:r>
          </w:p>
        </w:tc>
        <w:tc>
          <w:tcPr>
            <w:tcW w:w="0" w:type="auto"/>
            <w:noWrap/>
            <w:hideMark/>
          </w:tcPr>
          <w:p w14:paraId="02E3AB37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.58</w:t>
            </w:r>
          </w:p>
        </w:tc>
        <w:tc>
          <w:tcPr>
            <w:tcW w:w="0" w:type="auto"/>
            <w:noWrap/>
            <w:hideMark/>
          </w:tcPr>
          <w:p w14:paraId="732C15B3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E-06</w:t>
            </w:r>
          </w:p>
        </w:tc>
        <w:tc>
          <w:tcPr>
            <w:tcW w:w="0" w:type="auto"/>
            <w:noWrap/>
            <w:hideMark/>
          </w:tcPr>
          <w:p w14:paraId="7D49611F" w14:textId="7199D54F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6EC34723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A73C51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FC1FB3F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6FD06831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3A0482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E-04</w:t>
            </w:r>
          </w:p>
        </w:tc>
        <w:tc>
          <w:tcPr>
            <w:tcW w:w="0" w:type="auto"/>
            <w:noWrap/>
            <w:hideMark/>
          </w:tcPr>
          <w:p w14:paraId="31CBA780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E-04</w:t>
            </w:r>
          </w:p>
        </w:tc>
        <w:tc>
          <w:tcPr>
            <w:tcW w:w="0" w:type="auto"/>
            <w:noWrap/>
            <w:hideMark/>
          </w:tcPr>
          <w:p w14:paraId="6CE59CC8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1.65</w:t>
            </w:r>
          </w:p>
        </w:tc>
        <w:tc>
          <w:tcPr>
            <w:tcW w:w="0" w:type="auto"/>
            <w:noWrap/>
            <w:hideMark/>
          </w:tcPr>
          <w:p w14:paraId="3FBCA934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E-12</w:t>
            </w:r>
          </w:p>
        </w:tc>
        <w:tc>
          <w:tcPr>
            <w:tcW w:w="0" w:type="auto"/>
            <w:noWrap/>
            <w:hideMark/>
          </w:tcPr>
          <w:p w14:paraId="43B4162B" w14:textId="35993282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1F64773E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8CE98C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CE885FD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:Species</w:t>
            </w:r>
          </w:p>
        </w:tc>
        <w:tc>
          <w:tcPr>
            <w:tcW w:w="0" w:type="auto"/>
            <w:noWrap/>
            <w:hideMark/>
          </w:tcPr>
          <w:p w14:paraId="3F69047D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DE177C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6E-06</w:t>
            </w:r>
          </w:p>
        </w:tc>
        <w:tc>
          <w:tcPr>
            <w:tcW w:w="0" w:type="auto"/>
            <w:noWrap/>
            <w:hideMark/>
          </w:tcPr>
          <w:p w14:paraId="7537D559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6E-06</w:t>
            </w:r>
          </w:p>
        </w:tc>
        <w:tc>
          <w:tcPr>
            <w:tcW w:w="0" w:type="auto"/>
            <w:noWrap/>
            <w:hideMark/>
          </w:tcPr>
          <w:p w14:paraId="7A00A759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18</w:t>
            </w:r>
          </w:p>
        </w:tc>
        <w:tc>
          <w:tcPr>
            <w:tcW w:w="0" w:type="auto"/>
            <w:noWrap/>
            <w:hideMark/>
          </w:tcPr>
          <w:p w14:paraId="0620F074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E-03</w:t>
            </w:r>
          </w:p>
        </w:tc>
        <w:tc>
          <w:tcPr>
            <w:tcW w:w="0" w:type="auto"/>
            <w:noWrap/>
            <w:hideMark/>
          </w:tcPr>
          <w:p w14:paraId="38B55401" w14:textId="513373FA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5E6493D2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C3F46EF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MS:C</w:t>
            </w:r>
          </w:p>
        </w:tc>
        <w:tc>
          <w:tcPr>
            <w:tcW w:w="0" w:type="auto"/>
            <w:noWrap/>
            <w:hideMark/>
          </w:tcPr>
          <w:p w14:paraId="52912E9E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26B63D8A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639E51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1E-06</w:t>
            </w:r>
          </w:p>
        </w:tc>
        <w:tc>
          <w:tcPr>
            <w:tcW w:w="0" w:type="auto"/>
            <w:noWrap/>
            <w:hideMark/>
          </w:tcPr>
          <w:p w14:paraId="60BD5254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1E-06</w:t>
            </w:r>
          </w:p>
        </w:tc>
        <w:tc>
          <w:tcPr>
            <w:tcW w:w="0" w:type="auto"/>
            <w:noWrap/>
            <w:hideMark/>
          </w:tcPr>
          <w:p w14:paraId="5A0C569A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66335FA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E-05</w:t>
            </w:r>
          </w:p>
        </w:tc>
        <w:tc>
          <w:tcPr>
            <w:tcW w:w="0" w:type="auto"/>
            <w:noWrap/>
            <w:hideMark/>
          </w:tcPr>
          <w:p w14:paraId="471A7E1A" w14:textId="3DF513FD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196B8CEC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87BA1A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8FB56FB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7D44A55C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88B3E1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41E-05</w:t>
            </w:r>
          </w:p>
        </w:tc>
        <w:tc>
          <w:tcPr>
            <w:tcW w:w="0" w:type="auto"/>
            <w:noWrap/>
            <w:hideMark/>
          </w:tcPr>
          <w:p w14:paraId="1069A984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41E-05</w:t>
            </w:r>
          </w:p>
        </w:tc>
        <w:tc>
          <w:tcPr>
            <w:tcW w:w="0" w:type="auto"/>
            <w:noWrap/>
            <w:hideMark/>
          </w:tcPr>
          <w:p w14:paraId="4098DA36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97</w:t>
            </w:r>
          </w:p>
        </w:tc>
        <w:tc>
          <w:tcPr>
            <w:tcW w:w="0" w:type="auto"/>
            <w:noWrap/>
            <w:hideMark/>
          </w:tcPr>
          <w:p w14:paraId="42F8185E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E-16</w:t>
            </w:r>
          </w:p>
        </w:tc>
        <w:tc>
          <w:tcPr>
            <w:tcW w:w="0" w:type="auto"/>
            <w:noWrap/>
            <w:hideMark/>
          </w:tcPr>
          <w:p w14:paraId="42CBA451" w14:textId="7E0CA666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2A173F03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E09F6E0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F50D19A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:Species</w:t>
            </w:r>
          </w:p>
        </w:tc>
        <w:tc>
          <w:tcPr>
            <w:tcW w:w="0" w:type="auto"/>
            <w:noWrap/>
            <w:hideMark/>
          </w:tcPr>
          <w:p w14:paraId="0A86062C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A777F6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52E-06</w:t>
            </w:r>
          </w:p>
        </w:tc>
        <w:tc>
          <w:tcPr>
            <w:tcW w:w="0" w:type="auto"/>
            <w:noWrap/>
            <w:hideMark/>
          </w:tcPr>
          <w:p w14:paraId="7DB1F81F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52E-06</w:t>
            </w:r>
          </w:p>
        </w:tc>
        <w:tc>
          <w:tcPr>
            <w:tcW w:w="0" w:type="auto"/>
            <w:noWrap/>
            <w:hideMark/>
          </w:tcPr>
          <w:p w14:paraId="2F88C2B6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3.8</w:t>
            </w:r>
          </w:p>
        </w:tc>
        <w:tc>
          <w:tcPr>
            <w:tcW w:w="0" w:type="auto"/>
            <w:noWrap/>
            <w:hideMark/>
          </w:tcPr>
          <w:p w14:paraId="2CA286ED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E-13</w:t>
            </w:r>
          </w:p>
        </w:tc>
        <w:tc>
          <w:tcPr>
            <w:tcW w:w="0" w:type="auto"/>
            <w:noWrap/>
            <w:hideMark/>
          </w:tcPr>
          <w:p w14:paraId="721EFE86" w14:textId="4658A0EC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56395DA0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8D911F5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uco</w:t>
            </w:r>
          </w:p>
        </w:tc>
        <w:tc>
          <w:tcPr>
            <w:tcW w:w="0" w:type="auto"/>
            <w:noWrap/>
            <w:hideMark/>
          </w:tcPr>
          <w:p w14:paraId="1A92C2DE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0B4A707B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C9CA24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55CAE67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F9B91C3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.8</w:t>
            </w:r>
          </w:p>
        </w:tc>
        <w:tc>
          <w:tcPr>
            <w:tcW w:w="0" w:type="auto"/>
            <w:noWrap/>
            <w:hideMark/>
          </w:tcPr>
          <w:p w14:paraId="0E33D8DC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6131C80" w14:textId="51225FF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7415F102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C9982A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DDF89AD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63B1ACF4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44F731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73</w:t>
            </w:r>
          </w:p>
        </w:tc>
        <w:tc>
          <w:tcPr>
            <w:tcW w:w="0" w:type="auto"/>
            <w:noWrap/>
            <w:hideMark/>
          </w:tcPr>
          <w:p w14:paraId="1ACBD185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73</w:t>
            </w:r>
          </w:p>
        </w:tc>
        <w:tc>
          <w:tcPr>
            <w:tcW w:w="0" w:type="auto"/>
            <w:noWrap/>
            <w:hideMark/>
          </w:tcPr>
          <w:p w14:paraId="18319012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091.99</w:t>
            </w:r>
          </w:p>
        </w:tc>
        <w:tc>
          <w:tcPr>
            <w:tcW w:w="0" w:type="auto"/>
            <w:noWrap/>
            <w:hideMark/>
          </w:tcPr>
          <w:p w14:paraId="4070B138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E4B9167" w14:textId="2EC8659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17EBB0FF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8CBDCB4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FDEAC5A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:Species</w:t>
            </w:r>
          </w:p>
        </w:tc>
        <w:tc>
          <w:tcPr>
            <w:tcW w:w="0" w:type="auto"/>
            <w:noWrap/>
            <w:hideMark/>
          </w:tcPr>
          <w:p w14:paraId="6C86ACB1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9C04C1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4D6F1CBB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3AAE09C0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4.45</w:t>
            </w:r>
          </w:p>
        </w:tc>
        <w:tc>
          <w:tcPr>
            <w:tcW w:w="0" w:type="auto"/>
            <w:noWrap/>
            <w:hideMark/>
          </w:tcPr>
          <w:p w14:paraId="41B8E018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C79CE49" w14:textId="58EE2A0B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194E78F0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883965F" w14:textId="15FD42E3" w:rsidR="003D3861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  <w:r w:rsidR="00A55CA3"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</w:t>
            </w: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ell</w:t>
            </w:r>
            <w:r w:rsidR="00A55CA3"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NZ"/>
              </w:rPr>
              <w:t>-1</w:t>
            </w: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 </w:t>
            </w:r>
          </w:p>
          <w:p w14:paraId="47F1DE75" w14:textId="06DF887B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P. antarctica</w:t>
            </w:r>
          </w:p>
        </w:tc>
        <w:tc>
          <w:tcPr>
            <w:tcW w:w="0" w:type="auto"/>
            <w:noWrap/>
            <w:hideMark/>
          </w:tcPr>
          <w:p w14:paraId="24F014B5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2957344E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7E51EE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3619D6C7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1851566E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9</w:t>
            </w:r>
          </w:p>
        </w:tc>
        <w:tc>
          <w:tcPr>
            <w:tcW w:w="0" w:type="auto"/>
            <w:noWrap/>
            <w:hideMark/>
          </w:tcPr>
          <w:p w14:paraId="036D6E0A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1</w:t>
            </w:r>
          </w:p>
        </w:tc>
        <w:tc>
          <w:tcPr>
            <w:tcW w:w="0" w:type="auto"/>
            <w:noWrap/>
            <w:hideMark/>
          </w:tcPr>
          <w:p w14:paraId="18233254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B949F7" w:rsidRPr="00A732B2" w14:paraId="6DB6EDF7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826068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0EB97217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raction</w:t>
            </w:r>
          </w:p>
        </w:tc>
        <w:tc>
          <w:tcPr>
            <w:tcW w:w="0" w:type="auto"/>
            <w:noWrap/>
            <w:hideMark/>
          </w:tcPr>
          <w:p w14:paraId="7B5A9D04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46994A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55738905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4C5C5630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D635352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85</w:t>
            </w:r>
          </w:p>
        </w:tc>
        <w:tc>
          <w:tcPr>
            <w:tcW w:w="0" w:type="auto"/>
            <w:noWrap/>
            <w:hideMark/>
          </w:tcPr>
          <w:p w14:paraId="36802923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B949F7" w:rsidRPr="00A732B2" w14:paraId="18F42FDD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DD41D29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D6F6E41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:Fraction</w:t>
            </w:r>
          </w:p>
        </w:tc>
        <w:tc>
          <w:tcPr>
            <w:tcW w:w="0" w:type="auto"/>
            <w:noWrap/>
            <w:hideMark/>
          </w:tcPr>
          <w:p w14:paraId="66E5B4F0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5B48CF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6A04FD12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C6D8D81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71DA7244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12</w:t>
            </w:r>
          </w:p>
        </w:tc>
        <w:tc>
          <w:tcPr>
            <w:tcW w:w="0" w:type="auto"/>
            <w:noWrap/>
            <w:hideMark/>
          </w:tcPr>
          <w:p w14:paraId="645E83D3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B949F7" w:rsidRPr="00A732B2" w14:paraId="1B6482BC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ADCEE93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MSPt:Chla</w:t>
            </w:r>
          </w:p>
        </w:tc>
        <w:tc>
          <w:tcPr>
            <w:tcW w:w="0" w:type="auto"/>
            <w:noWrap/>
            <w:hideMark/>
          </w:tcPr>
          <w:p w14:paraId="38B96D92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3CAD50BB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FEF5D7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32A2620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3057E7B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37.69</w:t>
            </w:r>
          </w:p>
        </w:tc>
        <w:tc>
          <w:tcPr>
            <w:tcW w:w="0" w:type="auto"/>
            <w:noWrap/>
            <w:hideMark/>
          </w:tcPr>
          <w:p w14:paraId="54D1FAE4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E-14</w:t>
            </w:r>
          </w:p>
        </w:tc>
        <w:tc>
          <w:tcPr>
            <w:tcW w:w="0" w:type="auto"/>
            <w:noWrap/>
            <w:hideMark/>
          </w:tcPr>
          <w:p w14:paraId="1692DE3D" w14:textId="43CFE02E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17133FFE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F81F17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3ECDA96B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72E955A5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878ABB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6E2286F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D3617F1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0.07</w:t>
            </w:r>
          </w:p>
        </w:tc>
        <w:tc>
          <w:tcPr>
            <w:tcW w:w="0" w:type="auto"/>
            <w:noWrap/>
            <w:hideMark/>
          </w:tcPr>
          <w:p w14:paraId="7F416EDC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E-12</w:t>
            </w:r>
          </w:p>
        </w:tc>
        <w:tc>
          <w:tcPr>
            <w:tcW w:w="0" w:type="auto"/>
            <w:noWrap/>
            <w:hideMark/>
          </w:tcPr>
          <w:p w14:paraId="0C46E6DC" w14:textId="18D82C0A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6A063550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8AC458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5E9B5256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:Species</w:t>
            </w:r>
          </w:p>
        </w:tc>
        <w:tc>
          <w:tcPr>
            <w:tcW w:w="0" w:type="auto"/>
            <w:noWrap/>
            <w:hideMark/>
          </w:tcPr>
          <w:p w14:paraId="07B29C71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283D71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4CA0034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47690CC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.19</w:t>
            </w:r>
          </w:p>
        </w:tc>
        <w:tc>
          <w:tcPr>
            <w:tcW w:w="0" w:type="auto"/>
            <w:noWrap/>
            <w:hideMark/>
          </w:tcPr>
          <w:p w14:paraId="039DCE03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E-03</w:t>
            </w:r>
          </w:p>
        </w:tc>
        <w:tc>
          <w:tcPr>
            <w:tcW w:w="0" w:type="auto"/>
            <w:noWrap/>
            <w:hideMark/>
          </w:tcPr>
          <w:p w14:paraId="57F4EBC8" w14:textId="381E419E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4C0983CE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B384037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MS:Chla</w:t>
            </w:r>
          </w:p>
        </w:tc>
        <w:tc>
          <w:tcPr>
            <w:tcW w:w="0" w:type="auto"/>
            <w:noWrap/>
            <w:hideMark/>
          </w:tcPr>
          <w:p w14:paraId="08044504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26D8656C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B7B833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1225FCE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EC25586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57.21</w:t>
            </w:r>
          </w:p>
        </w:tc>
        <w:tc>
          <w:tcPr>
            <w:tcW w:w="0" w:type="auto"/>
            <w:noWrap/>
            <w:hideMark/>
          </w:tcPr>
          <w:p w14:paraId="0057E0E8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 2e-16</w:t>
            </w:r>
          </w:p>
        </w:tc>
        <w:tc>
          <w:tcPr>
            <w:tcW w:w="0" w:type="auto"/>
            <w:noWrap/>
            <w:hideMark/>
          </w:tcPr>
          <w:p w14:paraId="465BD50F" w14:textId="7BC816E6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3A260747" w14:textId="77777777" w:rsidTr="00B9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125885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EDAA242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548FA3CE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8BE9FB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39C1B5A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6D20505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56.85</w:t>
            </w:r>
          </w:p>
        </w:tc>
        <w:tc>
          <w:tcPr>
            <w:tcW w:w="0" w:type="auto"/>
            <w:noWrap/>
            <w:hideMark/>
          </w:tcPr>
          <w:p w14:paraId="12174292" w14:textId="77777777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 2e-16</w:t>
            </w:r>
          </w:p>
        </w:tc>
        <w:tc>
          <w:tcPr>
            <w:tcW w:w="0" w:type="auto"/>
            <w:noWrap/>
            <w:hideMark/>
          </w:tcPr>
          <w:p w14:paraId="2161A5E5" w14:textId="462360DA" w:rsidR="003C3DBD" w:rsidRPr="00A732B2" w:rsidRDefault="003C3DBD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B949F7" w:rsidRPr="00A732B2" w14:paraId="68E2850B" w14:textId="77777777" w:rsidTr="00B949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F1F466" w14:textId="77777777" w:rsidR="003C3DBD" w:rsidRPr="00A732B2" w:rsidRDefault="003C3DB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6039E371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:Species</w:t>
            </w:r>
          </w:p>
        </w:tc>
        <w:tc>
          <w:tcPr>
            <w:tcW w:w="0" w:type="auto"/>
            <w:noWrap/>
            <w:hideMark/>
          </w:tcPr>
          <w:p w14:paraId="27D73F98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AF6005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E036353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3065A3F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2.31</w:t>
            </w:r>
          </w:p>
        </w:tc>
        <w:tc>
          <w:tcPr>
            <w:tcW w:w="0" w:type="auto"/>
            <w:noWrap/>
            <w:hideMark/>
          </w:tcPr>
          <w:p w14:paraId="75C0D65C" w14:textId="77777777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E-07</w:t>
            </w:r>
          </w:p>
        </w:tc>
        <w:tc>
          <w:tcPr>
            <w:tcW w:w="0" w:type="auto"/>
            <w:noWrap/>
            <w:hideMark/>
          </w:tcPr>
          <w:p w14:paraId="01EC7F76" w14:textId="5647693B" w:rsidR="003C3DBD" w:rsidRPr="00A732B2" w:rsidRDefault="003C3DB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</w:tbl>
    <w:p w14:paraId="337206B5" w14:textId="77777777" w:rsidR="00FC21BF" w:rsidRPr="00A732B2" w:rsidRDefault="00FC21BF" w:rsidP="00AA0292">
      <w:pPr>
        <w:spacing w:after="0"/>
        <w:jc w:val="left"/>
        <w:rPr>
          <w:rFonts w:ascii="Times New Roman" w:hAnsi="Times New Roman" w:cs="Times New Roman"/>
          <w:b/>
          <w:bCs/>
          <w:szCs w:val="24"/>
        </w:rPr>
      </w:pPr>
    </w:p>
    <w:p w14:paraId="71EA828A" w14:textId="77777777" w:rsidR="00FC21BF" w:rsidRPr="00A732B2" w:rsidRDefault="00FC21BF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br w:type="page"/>
      </w:r>
    </w:p>
    <w:p w14:paraId="52566490" w14:textId="5DDEDA05" w:rsidR="00D3710E" w:rsidRPr="00A732B2" w:rsidRDefault="00D3710E" w:rsidP="00AA0292">
      <w:pPr>
        <w:spacing w:after="0"/>
        <w:jc w:val="left"/>
        <w:rPr>
          <w:rFonts w:ascii="Times New Roman" w:hAnsi="Times New Roman" w:cs="Times New Roman"/>
          <w:b/>
          <w:bCs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</w:t>
      </w:r>
      <w:r w:rsidR="00FC21BF" w:rsidRPr="00A732B2">
        <w:rPr>
          <w:rFonts w:ascii="Times New Roman" w:hAnsi="Times New Roman" w:cs="Times New Roman"/>
          <w:b/>
          <w:bCs/>
          <w:szCs w:val="24"/>
        </w:rPr>
        <w:t>I</w:t>
      </w:r>
      <w:ins w:id="224" w:author="Antonia Cristi" w:date="2024-11-19T17:21:00Z" w16du:dateUtc="2024-11-19T04:21:00Z">
        <w:r w:rsidR="00BF04CF">
          <w:rPr>
            <w:rFonts w:ascii="Times New Roman" w:hAnsi="Times New Roman" w:cs="Times New Roman"/>
            <w:b/>
            <w:bCs/>
            <w:szCs w:val="24"/>
          </w:rPr>
          <w:t>V</w:t>
        </w:r>
      </w:ins>
      <w:del w:id="225" w:author="Antonia Cristi" w:date="2024-11-19T17:21:00Z" w16du:dateUtc="2024-11-19T04:21:00Z">
        <w:r w:rsidR="009458DB" w:rsidRPr="00A732B2" w:rsidDel="00BF04CF">
          <w:rPr>
            <w:rFonts w:ascii="Times New Roman" w:hAnsi="Times New Roman" w:cs="Times New Roman"/>
            <w:b/>
            <w:bCs/>
            <w:szCs w:val="24"/>
          </w:rPr>
          <w:delText>II</w:delText>
        </w:r>
      </w:del>
      <w:r w:rsidRPr="00A732B2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Tukey's HSD test</w:t>
      </w:r>
      <w:r w:rsidR="003A591F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on parameter response for both species</w:t>
      </w:r>
      <w:r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. Variables with </w:t>
      </w:r>
      <w:r w:rsidRPr="007E5CE4">
        <w:rPr>
          <w:rFonts w:ascii="Times New Roman" w:eastAsia="Times New Roman" w:hAnsi="Times New Roman" w:cs="Times New Roman"/>
          <w:i/>
          <w:iCs/>
          <w:color w:val="000000"/>
          <w:szCs w:val="24"/>
          <w:lang w:eastAsia="en-NZ"/>
          <w:rPrChange w:id="226" w:author="Antonia Cristi" w:date="2024-12-03T15:10:00Z" w16du:dateUtc="2024-12-03T02:10:00Z">
            <w:rPr>
              <w:rFonts w:ascii="Times New Roman" w:eastAsia="Times New Roman" w:hAnsi="Times New Roman" w:cs="Times New Roman"/>
              <w:color w:val="000000"/>
              <w:szCs w:val="24"/>
              <w:lang w:eastAsia="en-NZ"/>
            </w:rPr>
          </w:rPrChange>
        </w:rPr>
        <w:t>p</w:t>
      </w:r>
      <w:r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&lt;0.05 are indicated with an asterisk (*).</w:t>
      </w:r>
      <w:r w:rsidR="005175ED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PA</w:t>
      </w:r>
      <w:r w:rsidR="003905CB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</w:t>
      </w:r>
      <w:r w:rsidR="005175ED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= </w:t>
      </w:r>
      <w:r w:rsidR="005175ED" w:rsidRPr="00A732B2">
        <w:rPr>
          <w:rFonts w:ascii="Times New Roman" w:eastAsia="Times New Roman" w:hAnsi="Times New Roman" w:cs="Times New Roman"/>
          <w:i/>
          <w:iCs/>
          <w:color w:val="000000"/>
          <w:szCs w:val="24"/>
          <w:lang w:eastAsia="en-NZ"/>
        </w:rPr>
        <w:t>Phaeocystis antarctica</w:t>
      </w:r>
      <w:r w:rsidR="005175ED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. Fra</w:t>
      </w:r>
      <w:r w:rsidR="003905CB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</w:t>
      </w:r>
      <w:r w:rsidR="005175ED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= </w:t>
      </w:r>
      <w:r w:rsidR="005175ED" w:rsidRPr="00A732B2">
        <w:rPr>
          <w:rFonts w:ascii="Times New Roman" w:eastAsia="Times New Roman" w:hAnsi="Times New Roman" w:cs="Times New Roman"/>
          <w:i/>
          <w:iCs/>
          <w:color w:val="000000"/>
          <w:szCs w:val="24"/>
          <w:lang w:eastAsia="en-NZ"/>
        </w:rPr>
        <w:t>Fragilariopsis</w:t>
      </w:r>
      <w:r w:rsidR="005175ED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sp</w:t>
      </w:r>
      <w:r w:rsidR="003905CB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.</w:t>
      </w:r>
      <w:r w:rsidR="003A591F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, </w:t>
      </w:r>
      <w:r w:rsidR="001C5510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Fuco</w:t>
      </w:r>
      <w:ins w:id="227" w:author="Antonia Cristi" w:date="2025-03-04T15:52:00Z" w16du:dateUtc="2025-03-04T02:52:00Z">
        <w:r w:rsidR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 xml:space="preserve"> </w:t>
        </w:r>
      </w:ins>
      <w:r w:rsidR="001C5510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= Fucoxanthin</w:t>
      </w:r>
      <w:r w:rsidR="003A591F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,</w:t>
      </w:r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HL/HT = High</w:t>
      </w:r>
      <w:ins w:id="228" w:author="Antonia Cristi" w:date="2025-03-04T15:52:00Z" w16du:dateUtc="2025-03-04T02:52:00Z">
        <w:r w:rsidR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</w:ins>
      <w:del w:id="229" w:author="Antonia Cristi" w:date="2025-03-04T15:52:00Z" w16du:dateUtc="2025-03-04T02:52:00Z">
        <w:r w:rsidR="00712EA4" w:rsidRPr="00A732B2" w:rsidDel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 xml:space="preserve"> </w:delText>
        </w:r>
      </w:del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Light/High</w:t>
      </w:r>
      <w:ins w:id="230" w:author="Antonia Cristi" w:date="2025-03-04T15:52:00Z" w16du:dateUtc="2025-03-04T02:52:00Z">
        <w:r w:rsidR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</w:ins>
      <w:del w:id="231" w:author="Antonia Cristi" w:date="2025-03-04T15:52:00Z" w16du:dateUtc="2025-03-04T02:52:00Z">
        <w:r w:rsidR="00712EA4" w:rsidRPr="00A732B2" w:rsidDel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 xml:space="preserve"> </w:delText>
        </w:r>
      </w:del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Temperature</w:t>
      </w:r>
      <w:r w:rsidR="003A591F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,</w:t>
      </w:r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LL/LT = Low</w:t>
      </w:r>
      <w:ins w:id="232" w:author="Antonia Cristi" w:date="2025-03-04T15:52:00Z" w16du:dateUtc="2025-03-04T02:52:00Z">
        <w:r w:rsidR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</w:ins>
      <w:del w:id="233" w:author="Antonia Cristi" w:date="2025-03-04T15:52:00Z" w16du:dateUtc="2025-03-04T02:52:00Z">
        <w:r w:rsidR="00712EA4" w:rsidRPr="00A732B2" w:rsidDel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 xml:space="preserve"> </w:delText>
        </w:r>
      </w:del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Light/Low</w:t>
      </w:r>
      <w:ins w:id="234" w:author="Antonia Cristi" w:date="2025-03-04T15:52:00Z" w16du:dateUtc="2025-03-04T02:52:00Z">
        <w:r w:rsidR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</w:ins>
      <w:del w:id="235" w:author="Antonia Cristi" w:date="2025-03-04T15:52:00Z" w16du:dateUtc="2025-03-04T02:52:00Z">
        <w:r w:rsidR="00712EA4" w:rsidRPr="00A732B2" w:rsidDel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 xml:space="preserve"> </w:delText>
        </w:r>
      </w:del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Temperature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111"/>
        <w:gridCol w:w="1122"/>
        <w:gridCol w:w="955"/>
        <w:gridCol w:w="955"/>
        <w:gridCol w:w="955"/>
        <w:gridCol w:w="666"/>
        <w:gridCol w:w="316"/>
      </w:tblGrid>
      <w:tr w:rsidR="00487FB8" w:rsidRPr="00A732B2" w14:paraId="6537CAF6" w14:textId="77777777" w:rsidTr="00A74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57AD42EA" w14:textId="3BA3E140" w:rsidR="00487FB8" w:rsidRPr="00A732B2" w:rsidRDefault="00487FB8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CECE599" w14:textId="77777777" w:rsidR="00487FB8" w:rsidRPr="00A732B2" w:rsidRDefault="00487FB8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ff</w:t>
            </w:r>
          </w:p>
        </w:tc>
        <w:tc>
          <w:tcPr>
            <w:tcW w:w="0" w:type="auto"/>
            <w:noWrap/>
            <w:hideMark/>
          </w:tcPr>
          <w:p w14:paraId="1730E937" w14:textId="77777777" w:rsidR="00487FB8" w:rsidRPr="00A732B2" w:rsidRDefault="00487FB8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wt</w:t>
            </w:r>
          </w:p>
        </w:tc>
        <w:tc>
          <w:tcPr>
            <w:tcW w:w="0" w:type="auto"/>
            <w:noWrap/>
            <w:hideMark/>
          </w:tcPr>
          <w:p w14:paraId="4A6F9329" w14:textId="77777777" w:rsidR="00487FB8" w:rsidRPr="00A732B2" w:rsidRDefault="00487FB8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upr</w:t>
            </w:r>
          </w:p>
        </w:tc>
        <w:tc>
          <w:tcPr>
            <w:tcW w:w="0" w:type="auto"/>
            <w:noWrap/>
            <w:hideMark/>
          </w:tcPr>
          <w:p w14:paraId="356D5DDE" w14:textId="77777777" w:rsidR="00487FB8" w:rsidRPr="00A732B2" w:rsidRDefault="00487FB8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 adj</w:t>
            </w:r>
          </w:p>
        </w:tc>
        <w:tc>
          <w:tcPr>
            <w:tcW w:w="0" w:type="auto"/>
            <w:noWrap/>
            <w:hideMark/>
          </w:tcPr>
          <w:p w14:paraId="3FB6DC8C" w14:textId="77777777" w:rsidR="00487FB8" w:rsidRPr="00A732B2" w:rsidRDefault="00487FB8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D5FFD" w:rsidRPr="00A732B2" w14:paraId="13F03033" w14:textId="77777777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vAlign w:val="center"/>
          </w:tcPr>
          <w:p w14:paraId="2925385E" w14:textId="23B983A0" w:rsidR="000D5FFD" w:rsidRPr="00A732B2" w:rsidRDefault="000D5FF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:N</w:t>
            </w:r>
          </w:p>
        </w:tc>
      </w:tr>
      <w:tr w:rsidR="00C96AA6" w:rsidRPr="00A732B2" w14:paraId="2114A4DF" w14:textId="77777777" w:rsidTr="00A74B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75DFA6" w14:textId="13D769B8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 PA</w:t>
            </w:r>
          </w:p>
        </w:tc>
        <w:tc>
          <w:tcPr>
            <w:tcW w:w="0" w:type="auto"/>
            <w:noWrap/>
          </w:tcPr>
          <w:p w14:paraId="4511873C" w14:textId="49FF6CBE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L/HT Fra</w:t>
            </w:r>
          </w:p>
        </w:tc>
        <w:tc>
          <w:tcPr>
            <w:tcW w:w="0" w:type="auto"/>
            <w:noWrap/>
          </w:tcPr>
          <w:p w14:paraId="4C7DD32A" w14:textId="66FB9800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33</w:t>
            </w:r>
          </w:p>
        </w:tc>
        <w:tc>
          <w:tcPr>
            <w:tcW w:w="0" w:type="auto"/>
            <w:noWrap/>
          </w:tcPr>
          <w:p w14:paraId="121ACF19" w14:textId="5D03362E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010</w:t>
            </w:r>
          </w:p>
        </w:tc>
        <w:tc>
          <w:tcPr>
            <w:tcW w:w="0" w:type="auto"/>
            <w:noWrap/>
          </w:tcPr>
          <w:p w14:paraId="2987A795" w14:textId="5F42580D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455</w:t>
            </w:r>
          </w:p>
        </w:tc>
        <w:tc>
          <w:tcPr>
            <w:tcW w:w="0" w:type="auto"/>
            <w:noWrap/>
          </w:tcPr>
          <w:p w14:paraId="5434CD21" w14:textId="0F38E6A8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</w:tcPr>
          <w:p w14:paraId="08AE4834" w14:textId="14F57F25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C96AA6" w:rsidRPr="00A732B2" w14:paraId="79D5A174" w14:textId="77777777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005B868" w14:textId="291B6631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 PA</w:t>
            </w:r>
          </w:p>
        </w:tc>
        <w:tc>
          <w:tcPr>
            <w:tcW w:w="0" w:type="auto"/>
            <w:noWrap/>
          </w:tcPr>
          <w:p w14:paraId="66804CDD" w14:textId="1B2C1EAD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L/HT Fra</w:t>
            </w:r>
          </w:p>
        </w:tc>
        <w:tc>
          <w:tcPr>
            <w:tcW w:w="0" w:type="auto"/>
            <w:noWrap/>
          </w:tcPr>
          <w:p w14:paraId="6311A761" w14:textId="06A18128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419</w:t>
            </w:r>
          </w:p>
        </w:tc>
        <w:tc>
          <w:tcPr>
            <w:tcW w:w="0" w:type="auto"/>
            <w:noWrap/>
          </w:tcPr>
          <w:p w14:paraId="374F2010" w14:textId="7CE498BF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697</w:t>
            </w:r>
          </w:p>
        </w:tc>
        <w:tc>
          <w:tcPr>
            <w:tcW w:w="0" w:type="auto"/>
            <w:noWrap/>
          </w:tcPr>
          <w:p w14:paraId="718DC7E6" w14:textId="68C4C095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141</w:t>
            </w:r>
          </w:p>
        </w:tc>
        <w:tc>
          <w:tcPr>
            <w:tcW w:w="0" w:type="auto"/>
            <w:noWrap/>
          </w:tcPr>
          <w:p w14:paraId="673AA456" w14:textId="5F1D153B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</w:tcPr>
          <w:p w14:paraId="4FBF52BB" w14:textId="79C450FF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C96AA6" w:rsidRPr="00A732B2" w14:paraId="4FDAB57C" w14:textId="77777777" w:rsidTr="00A74B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39FD0F6" w14:textId="7B643B4C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 PA</w:t>
            </w:r>
          </w:p>
        </w:tc>
        <w:tc>
          <w:tcPr>
            <w:tcW w:w="0" w:type="auto"/>
            <w:noWrap/>
          </w:tcPr>
          <w:p w14:paraId="75201D8B" w14:textId="4F43CBC5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L/LT Fra</w:t>
            </w:r>
          </w:p>
        </w:tc>
        <w:tc>
          <w:tcPr>
            <w:tcW w:w="0" w:type="auto"/>
            <w:noWrap/>
          </w:tcPr>
          <w:p w14:paraId="6C1A55D4" w14:textId="76ED1376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77</w:t>
            </w:r>
          </w:p>
        </w:tc>
        <w:tc>
          <w:tcPr>
            <w:tcW w:w="0" w:type="auto"/>
            <w:noWrap/>
          </w:tcPr>
          <w:p w14:paraId="495B9B6E" w14:textId="0010A05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55</w:t>
            </w:r>
          </w:p>
        </w:tc>
        <w:tc>
          <w:tcPr>
            <w:tcW w:w="0" w:type="auto"/>
            <w:noWrap/>
          </w:tcPr>
          <w:p w14:paraId="5A6696B6" w14:textId="18E3D07F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299</w:t>
            </w:r>
          </w:p>
        </w:tc>
        <w:tc>
          <w:tcPr>
            <w:tcW w:w="0" w:type="auto"/>
            <w:noWrap/>
          </w:tcPr>
          <w:p w14:paraId="2CB0B676" w14:textId="76C2560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</w:tcPr>
          <w:p w14:paraId="12548764" w14:textId="186B3364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C96AA6" w:rsidRPr="00A732B2" w14:paraId="56125455" w14:textId="77777777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4712BB1" w14:textId="639F3381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 PA</w:t>
            </w:r>
          </w:p>
        </w:tc>
        <w:tc>
          <w:tcPr>
            <w:tcW w:w="0" w:type="auto"/>
            <w:noWrap/>
          </w:tcPr>
          <w:p w14:paraId="54A5F061" w14:textId="6D87D432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L/LT Fra</w:t>
            </w:r>
          </w:p>
        </w:tc>
        <w:tc>
          <w:tcPr>
            <w:tcW w:w="0" w:type="auto"/>
            <w:noWrap/>
          </w:tcPr>
          <w:p w14:paraId="7D039339" w14:textId="0EE4776E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263</w:t>
            </w:r>
          </w:p>
        </w:tc>
        <w:tc>
          <w:tcPr>
            <w:tcW w:w="0" w:type="auto"/>
            <w:noWrap/>
          </w:tcPr>
          <w:p w14:paraId="0D33F7AF" w14:textId="6DC674C6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541</w:t>
            </w:r>
          </w:p>
        </w:tc>
        <w:tc>
          <w:tcPr>
            <w:tcW w:w="0" w:type="auto"/>
            <w:noWrap/>
          </w:tcPr>
          <w:p w14:paraId="1DB19F5C" w14:textId="717ACA82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86</w:t>
            </w:r>
          </w:p>
        </w:tc>
        <w:tc>
          <w:tcPr>
            <w:tcW w:w="0" w:type="auto"/>
            <w:noWrap/>
          </w:tcPr>
          <w:p w14:paraId="423B5B66" w14:textId="0EB7E3BA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</w:tcPr>
          <w:p w14:paraId="7A2E1CC3" w14:textId="3FA80BD8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0D5FFD" w:rsidRPr="00A732B2" w14:paraId="51CA2B2B" w14:textId="77777777" w:rsidTr="00A74B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vAlign w:val="center"/>
          </w:tcPr>
          <w:p w14:paraId="7C793A9A" w14:textId="332B4622" w:rsidR="000D5FFD" w:rsidRPr="00A732B2" w:rsidRDefault="000D5FFD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:Chla</w:t>
            </w:r>
          </w:p>
        </w:tc>
      </w:tr>
      <w:tr w:rsidR="00C96AA6" w:rsidRPr="00A732B2" w14:paraId="420250A0" w14:textId="77777777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E6E8F6" w14:textId="71BD39AB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 PA</w:t>
            </w:r>
          </w:p>
        </w:tc>
        <w:tc>
          <w:tcPr>
            <w:tcW w:w="0" w:type="auto"/>
            <w:noWrap/>
          </w:tcPr>
          <w:p w14:paraId="5C840520" w14:textId="035A52B4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L/HT Fra</w:t>
            </w:r>
          </w:p>
        </w:tc>
        <w:tc>
          <w:tcPr>
            <w:tcW w:w="0" w:type="auto"/>
            <w:noWrap/>
          </w:tcPr>
          <w:p w14:paraId="4FC57BB5" w14:textId="3B23875A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.081</w:t>
            </w:r>
          </w:p>
        </w:tc>
        <w:tc>
          <w:tcPr>
            <w:tcW w:w="0" w:type="auto"/>
            <w:noWrap/>
          </w:tcPr>
          <w:p w14:paraId="6627BBD9" w14:textId="5D0C57DE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4.224</w:t>
            </w:r>
          </w:p>
        </w:tc>
        <w:tc>
          <w:tcPr>
            <w:tcW w:w="0" w:type="auto"/>
            <w:noWrap/>
          </w:tcPr>
          <w:p w14:paraId="1D5E5FA8" w14:textId="3D93C720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.385</w:t>
            </w:r>
          </w:p>
        </w:tc>
        <w:tc>
          <w:tcPr>
            <w:tcW w:w="0" w:type="auto"/>
            <w:noWrap/>
          </w:tcPr>
          <w:p w14:paraId="4888721E" w14:textId="694AEA8B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0" w:type="auto"/>
            <w:noWrap/>
          </w:tcPr>
          <w:p w14:paraId="358ECAAE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C96AA6" w:rsidRPr="00A732B2" w14:paraId="09BA81F4" w14:textId="77777777" w:rsidTr="00A74B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DBD4AD" w14:textId="7A14C11E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 PA</w:t>
            </w:r>
          </w:p>
        </w:tc>
        <w:tc>
          <w:tcPr>
            <w:tcW w:w="0" w:type="auto"/>
            <w:noWrap/>
          </w:tcPr>
          <w:p w14:paraId="257AE6C9" w14:textId="094187F3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L/HT Fra</w:t>
            </w:r>
          </w:p>
        </w:tc>
        <w:tc>
          <w:tcPr>
            <w:tcW w:w="0" w:type="auto"/>
            <w:noWrap/>
          </w:tcPr>
          <w:p w14:paraId="76F48342" w14:textId="3209260F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42.674</w:t>
            </w:r>
          </w:p>
        </w:tc>
        <w:tc>
          <w:tcPr>
            <w:tcW w:w="0" w:type="auto"/>
            <w:noWrap/>
          </w:tcPr>
          <w:p w14:paraId="1D5C7DCE" w14:textId="2405CA71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57.979</w:t>
            </w:r>
          </w:p>
        </w:tc>
        <w:tc>
          <w:tcPr>
            <w:tcW w:w="0" w:type="auto"/>
            <w:noWrap/>
          </w:tcPr>
          <w:p w14:paraId="00530103" w14:textId="0D342559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7.370</w:t>
            </w:r>
          </w:p>
        </w:tc>
        <w:tc>
          <w:tcPr>
            <w:tcW w:w="0" w:type="auto"/>
            <w:noWrap/>
          </w:tcPr>
          <w:p w14:paraId="0B5A73E9" w14:textId="24898812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</w:tcPr>
          <w:p w14:paraId="281D5E61" w14:textId="4B35F1FB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C96AA6" w:rsidRPr="00A732B2" w14:paraId="42DC9C6A" w14:textId="77777777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A546575" w14:textId="6F91030C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 PA</w:t>
            </w:r>
          </w:p>
        </w:tc>
        <w:tc>
          <w:tcPr>
            <w:tcW w:w="0" w:type="auto"/>
            <w:noWrap/>
          </w:tcPr>
          <w:p w14:paraId="52C504E2" w14:textId="292ECD89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L/LT Fra</w:t>
            </w:r>
          </w:p>
        </w:tc>
        <w:tc>
          <w:tcPr>
            <w:tcW w:w="0" w:type="auto"/>
            <w:noWrap/>
          </w:tcPr>
          <w:p w14:paraId="6B592199" w14:textId="038FC316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1.532</w:t>
            </w:r>
          </w:p>
        </w:tc>
        <w:tc>
          <w:tcPr>
            <w:tcW w:w="0" w:type="auto"/>
            <w:noWrap/>
          </w:tcPr>
          <w:p w14:paraId="556AE012" w14:textId="3D3BCCF4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6.228</w:t>
            </w:r>
          </w:p>
        </w:tc>
        <w:tc>
          <w:tcPr>
            <w:tcW w:w="0" w:type="auto"/>
            <w:noWrap/>
          </w:tcPr>
          <w:p w14:paraId="0022E530" w14:textId="3A327BB1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6.837</w:t>
            </w:r>
          </w:p>
        </w:tc>
        <w:tc>
          <w:tcPr>
            <w:tcW w:w="0" w:type="auto"/>
            <w:noWrap/>
          </w:tcPr>
          <w:p w14:paraId="55BF2353" w14:textId="3DC000FB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</w:tcPr>
          <w:p w14:paraId="20BB0C89" w14:textId="09F26232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C96AA6" w:rsidRPr="00A732B2" w14:paraId="28898FED" w14:textId="77777777" w:rsidTr="00A74B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345990E" w14:textId="32ADD6CE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 PA</w:t>
            </w:r>
          </w:p>
        </w:tc>
        <w:tc>
          <w:tcPr>
            <w:tcW w:w="0" w:type="auto"/>
            <w:noWrap/>
          </w:tcPr>
          <w:p w14:paraId="400D61DD" w14:textId="521670FB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L/LT Fra</w:t>
            </w:r>
          </w:p>
        </w:tc>
        <w:tc>
          <w:tcPr>
            <w:tcW w:w="0" w:type="auto"/>
            <w:noWrap/>
          </w:tcPr>
          <w:p w14:paraId="5C702277" w14:textId="41F92659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.777</w:t>
            </w:r>
          </w:p>
        </w:tc>
        <w:tc>
          <w:tcPr>
            <w:tcW w:w="0" w:type="auto"/>
            <w:noWrap/>
          </w:tcPr>
          <w:p w14:paraId="54E71E7F" w14:textId="0E410405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2.473</w:t>
            </w:r>
          </w:p>
        </w:tc>
        <w:tc>
          <w:tcPr>
            <w:tcW w:w="0" w:type="auto"/>
            <w:noWrap/>
          </w:tcPr>
          <w:p w14:paraId="4189E439" w14:textId="6F43E591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3.082</w:t>
            </w:r>
          </w:p>
        </w:tc>
        <w:tc>
          <w:tcPr>
            <w:tcW w:w="0" w:type="auto"/>
            <w:noWrap/>
          </w:tcPr>
          <w:p w14:paraId="620542BC" w14:textId="1ACADCE5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</w:tcPr>
          <w:p w14:paraId="7EDE12F0" w14:textId="73890259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C96AA6" w:rsidRPr="00A732B2" w:rsidDel="007325D3" w14:paraId="74080D8D" w14:textId="0E45BFDC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del w:id="236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vAlign w:val="center"/>
          </w:tcPr>
          <w:p w14:paraId="730A7A70" w14:textId="188A5759" w:rsidR="00C96AA6" w:rsidRPr="00A732B2" w:rsidDel="007325D3" w:rsidRDefault="00C96AA6" w:rsidP="00AA0292">
            <w:pPr>
              <w:jc w:val="left"/>
              <w:rPr>
                <w:del w:id="237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38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DMSPt:C</w:delText>
              </w:r>
            </w:del>
          </w:p>
        </w:tc>
      </w:tr>
      <w:tr w:rsidR="00C96AA6" w:rsidRPr="00A732B2" w:rsidDel="007325D3" w14:paraId="43EA6157" w14:textId="584113F0" w:rsidTr="00A74B3E">
        <w:trPr>
          <w:trHeight w:val="300"/>
          <w:jc w:val="center"/>
          <w:del w:id="239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7232FC" w14:textId="77EC18ED" w:rsidR="00C96AA6" w:rsidRPr="00A732B2" w:rsidDel="007325D3" w:rsidRDefault="00C96AA6" w:rsidP="00AA0292">
            <w:pPr>
              <w:jc w:val="left"/>
              <w:rPr>
                <w:del w:id="240" w:author="Antonia Cristi" w:date="2025-03-13T17:15:00Z" w16du:dateUtc="2025-03-13T04:15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241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HL/HT PA</w:delText>
              </w:r>
            </w:del>
          </w:p>
        </w:tc>
        <w:tc>
          <w:tcPr>
            <w:tcW w:w="0" w:type="auto"/>
            <w:noWrap/>
            <w:hideMark/>
          </w:tcPr>
          <w:p w14:paraId="401AAB70" w14:textId="0EAED8FB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2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43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HL/HT Fra</w:delText>
              </w:r>
            </w:del>
          </w:p>
        </w:tc>
        <w:tc>
          <w:tcPr>
            <w:tcW w:w="0" w:type="auto"/>
            <w:noWrap/>
            <w:hideMark/>
          </w:tcPr>
          <w:p w14:paraId="5A2FC2E0" w14:textId="389CB21C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4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45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5</w:delText>
              </w:r>
            </w:del>
          </w:p>
        </w:tc>
        <w:tc>
          <w:tcPr>
            <w:tcW w:w="0" w:type="auto"/>
            <w:noWrap/>
            <w:hideMark/>
          </w:tcPr>
          <w:p w14:paraId="7553E762" w14:textId="697DF6FE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6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47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3</w:delText>
              </w:r>
            </w:del>
          </w:p>
        </w:tc>
        <w:tc>
          <w:tcPr>
            <w:tcW w:w="0" w:type="auto"/>
            <w:noWrap/>
            <w:hideMark/>
          </w:tcPr>
          <w:p w14:paraId="2EE09CE7" w14:textId="690C83FB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8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49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6</w:delText>
              </w:r>
            </w:del>
          </w:p>
        </w:tc>
        <w:tc>
          <w:tcPr>
            <w:tcW w:w="0" w:type="auto"/>
            <w:noWrap/>
            <w:hideMark/>
          </w:tcPr>
          <w:p w14:paraId="79F01EF5" w14:textId="6F93C278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0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51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0</w:delText>
              </w:r>
            </w:del>
          </w:p>
        </w:tc>
        <w:tc>
          <w:tcPr>
            <w:tcW w:w="0" w:type="auto"/>
            <w:noWrap/>
            <w:hideMark/>
          </w:tcPr>
          <w:p w14:paraId="0BE0A36E" w14:textId="7B3FC3A2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2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53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*</w:delText>
              </w:r>
            </w:del>
          </w:p>
        </w:tc>
      </w:tr>
      <w:tr w:rsidR="00C96AA6" w:rsidRPr="00A732B2" w:rsidDel="007325D3" w14:paraId="1F26A69D" w14:textId="747927E4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del w:id="254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A53128" w14:textId="3F75A4A0" w:rsidR="00C96AA6" w:rsidRPr="00A732B2" w:rsidDel="007325D3" w:rsidRDefault="00C96AA6" w:rsidP="00AA0292">
            <w:pPr>
              <w:jc w:val="left"/>
              <w:rPr>
                <w:del w:id="255" w:author="Antonia Cristi" w:date="2025-03-13T17:15:00Z" w16du:dateUtc="2025-03-13T04:15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256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LL/LT PA</w:delText>
              </w:r>
            </w:del>
          </w:p>
        </w:tc>
        <w:tc>
          <w:tcPr>
            <w:tcW w:w="0" w:type="auto"/>
            <w:noWrap/>
            <w:hideMark/>
          </w:tcPr>
          <w:p w14:paraId="095B8A40" w14:textId="7A83E74F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7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58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HL/HT Fra</w:delText>
              </w:r>
            </w:del>
          </w:p>
        </w:tc>
        <w:tc>
          <w:tcPr>
            <w:tcW w:w="0" w:type="auto"/>
            <w:noWrap/>
            <w:hideMark/>
          </w:tcPr>
          <w:p w14:paraId="17D36E01" w14:textId="0FEF02D7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9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60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2</w:delText>
              </w:r>
            </w:del>
          </w:p>
        </w:tc>
        <w:tc>
          <w:tcPr>
            <w:tcW w:w="0" w:type="auto"/>
            <w:noWrap/>
            <w:hideMark/>
          </w:tcPr>
          <w:p w14:paraId="252FCB0C" w14:textId="1A81B66A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1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62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1</w:delText>
              </w:r>
            </w:del>
          </w:p>
        </w:tc>
        <w:tc>
          <w:tcPr>
            <w:tcW w:w="0" w:type="auto"/>
            <w:noWrap/>
            <w:hideMark/>
          </w:tcPr>
          <w:p w14:paraId="358D450E" w14:textId="13BCD01F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3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64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3</w:delText>
              </w:r>
            </w:del>
          </w:p>
        </w:tc>
        <w:tc>
          <w:tcPr>
            <w:tcW w:w="0" w:type="auto"/>
            <w:noWrap/>
            <w:hideMark/>
          </w:tcPr>
          <w:p w14:paraId="079EFEAF" w14:textId="1A66548A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5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66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2</w:delText>
              </w:r>
            </w:del>
          </w:p>
        </w:tc>
        <w:tc>
          <w:tcPr>
            <w:tcW w:w="0" w:type="auto"/>
            <w:noWrap/>
            <w:hideMark/>
          </w:tcPr>
          <w:p w14:paraId="799D35D2" w14:textId="5E4E1499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7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68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*</w:delText>
              </w:r>
            </w:del>
          </w:p>
        </w:tc>
      </w:tr>
      <w:tr w:rsidR="00C96AA6" w:rsidRPr="00A732B2" w:rsidDel="007325D3" w14:paraId="4058F447" w14:textId="49FAA11F" w:rsidTr="00A74B3E">
        <w:trPr>
          <w:trHeight w:val="300"/>
          <w:jc w:val="center"/>
          <w:del w:id="269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D2891D" w14:textId="78666F45" w:rsidR="00C96AA6" w:rsidRPr="00A732B2" w:rsidDel="007325D3" w:rsidRDefault="00C96AA6" w:rsidP="00AA0292">
            <w:pPr>
              <w:jc w:val="left"/>
              <w:rPr>
                <w:del w:id="270" w:author="Antonia Cristi" w:date="2025-03-13T17:15:00Z" w16du:dateUtc="2025-03-13T04:15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271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HL/HT PA</w:delText>
              </w:r>
            </w:del>
          </w:p>
        </w:tc>
        <w:tc>
          <w:tcPr>
            <w:tcW w:w="0" w:type="auto"/>
            <w:noWrap/>
            <w:hideMark/>
          </w:tcPr>
          <w:p w14:paraId="2FE2DA3A" w14:textId="618B9A04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2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73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LL/LT Fra</w:delText>
              </w:r>
            </w:del>
          </w:p>
        </w:tc>
        <w:tc>
          <w:tcPr>
            <w:tcW w:w="0" w:type="auto"/>
            <w:noWrap/>
            <w:hideMark/>
          </w:tcPr>
          <w:p w14:paraId="2CDAC1DB" w14:textId="00A4A302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4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75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5</w:delText>
              </w:r>
            </w:del>
          </w:p>
        </w:tc>
        <w:tc>
          <w:tcPr>
            <w:tcW w:w="0" w:type="auto"/>
            <w:noWrap/>
            <w:hideMark/>
          </w:tcPr>
          <w:p w14:paraId="5F4BBFC7" w14:textId="09AA5D93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6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77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4</w:delText>
              </w:r>
            </w:del>
          </w:p>
        </w:tc>
        <w:tc>
          <w:tcPr>
            <w:tcW w:w="0" w:type="auto"/>
            <w:noWrap/>
            <w:hideMark/>
          </w:tcPr>
          <w:p w14:paraId="78093199" w14:textId="5D13B495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8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79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6</w:delText>
              </w:r>
            </w:del>
          </w:p>
        </w:tc>
        <w:tc>
          <w:tcPr>
            <w:tcW w:w="0" w:type="auto"/>
            <w:noWrap/>
            <w:hideMark/>
          </w:tcPr>
          <w:p w14:paraId="13C0A189" w14:textId="204DB75E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0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81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0</w:delText>
              </w:r>
            </w:del>
          </w:p>
        </w:tc>
        <w:tc>
          <w:tcPr>
            <w:tcW w:w="0" w:type="auto"/>
            <w:noWrap/>
            <w:hideMark/>
          </w:tcPr>
          <w:p w14:paraId="6001CE6C" w14:textId="339082E7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2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83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*</w:delText>
              </w:r>
            </w:del>
          </w:p>
        </w:tc>
      </w:tr>
      <w:tr w:rsidR="00C96AA6" w:rsidRPr="00A732B2" w:rsidDel="007325D3" w14:paraId="20532A75" w14:textId="6B023776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del w:id="284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A028FA" w14:textId="49948477" w:rsidR="00C96AA6" w:rsidRPr="00A732B2" w:rsidDel="007325D3" w:rsidRDefault="00C96AA6" w:rsidP="00AA0292">
            <w:pPr>
              <w:jc w:val="left"/>
              <w:rPr>
                <w:del w:id="285" w:author="Antonia Cristi" w:date="2025-03-13T17:15:00Z" w16du:dateUtc="2025-03-13T04:15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286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LL/LT PA</w:delText>
              </w:r>
            </w:del>
          </w:p>
        </w:tc>
        <w:tc>
          <w:tcPr>
            <w:tcW w:w="0" w:type="auto"/>
            <w:noWrap/>
            <w:hideMark/>
          </w:tcPr>
          <w:p w14:paraId="2E50C8DA" w14:textId="6D49B829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87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88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LL/LT Fra</w:delText>
              </w:r>
            </w:del>
          </w:p>
        </w:tc>
        <w:tc>
          <w:tcPr>
            <w:tcW w:w="0" w:type="auto"/>
            <w:noWrap/>
            <w:hideMark/>
          </w:tcPr>
          <w:p w14:paraId="6C36185A" w14:textId="4B8761E7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89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90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2</w:delText>
              </w:r>
            </w:del>
          </w:p>
        </w:tc>
        <w:tc>
          <w:tcPr>
            <w:tcW w:w="0" w:type="auto"/>
            <w:noWrap/>
            <w:hideMark/>
          </w:tcPr>
          <w:p w14:paraId="725127A2" w14:textId="2492F851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1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92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1</w:delText>
              </w:r>
            </w:del>
          </w:p>
        </w:tc>
        <w:tc>
          <w:tcPr>
            <w:tcW w:w="0" w:type="auto"/>
            <w:noWrap/>
            <w:hideMark/>
          </w:tcPr>
          <w:p w14:paraId="2E6A6445" w14:textId="65DA2A0B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3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94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4</w:delText>
              </w:r>
            </w:del>
          </w:p>
        </w:tc>
        <w:tc>
          <w:tcPr>
            <w:tcW w:w="0" w:type="auto"/>
            <w:noWrap/>
            <w:hideMark/>
          </w:tcPr>
          <w:p w14:paraId="42956CA1" w14:textId="7636194C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5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96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0</w:delText>
              </w:r>
            </w:del>
          </w:p>
        </w:tc>
        <w:tc>
          <w:tcPr>
            <w:tcW w:w="0" w:type="auto"/>
            <w:noWrap/>
            <w:hideMark/>
          </w:tcPr>
          <w:p w14:paraId="797533DA" w14:textId="7A214FE0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7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298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*</w:delText>
              </w:r>
            </w:del>
          </w:p>
        </w:tc>
      </w:tr>
      <w:tr w:rsidR="00C96AA6" w:rsidRPr="00A732B2" w:rsidDel="007325D3" w14:paraId="1CE7F015" w14:textId="67A03EE0" w:rsidTr="00A74B3E">
        <w:trPr>
          <w:trHeight w:val="300"/>
          <w:jc w:val="center"/>
          <w:del w:id="299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vAlign w:val="center"/>
            <w:hideMark/>
          </w:tcPr>
          <w:p w14:paraId="35B286BE" w14:textId="33874649" w:rsidR="00C96AA6" w:rsidRPr="00A732B2" w:rsidDel="007325D3" w:rsidRDefault="00C96AA6" w:rsidP="00AA0292">
            <w:pPr>
              <w:jc w:val="left"/>
              <w:rPr>
                <w:del w:id="300" w:author="Antonia Cristi" w:date="2025-03-13T17:15:00Z" w16du:dateUtc="2025-03-13T04:15:00Z"/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del w:id="301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DMS:C</w:delText>
              </w:r>
            </w:del>
          </w:p>
        </w:tc>
      </w:tr>
      <w:tr w:rsidR="00C96AA6" w:rsidRPr="00A732B2" w:rsidDel="007325D3" w14:paraId="1B39B4B4" w14:textId="5709874C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del w:id="302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F20CEE" w14:textId="4ECEB598" w:rsidR="00C96AA6" w:rsidRPr="00A732B2" w:rsidDel="007325D3" w:rsidRDefault="00C96AA6" w:rsidP="00AA0292">
            <w:pPr>
              <w:jc w:val="left"/>
              <w:rPr>
                <w:del w:id="303" w:author="Antonia Cristi" w:date="2025-03-13T17:15:00Z" w16du:dateUtc="2025-03-13T04:15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304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HL/HT PA</w:delText>
              </w:r>
            </w:del>
          </w:p>
        </w:tc>
        <w:tc>
          <w:tcPr>
            <w:tcW w:w="0" w:type="auto"/>
            <w:noWrap/>
            <w:hideMark/>
          </w:tcPr>
          <w:p w14:paraId="48E6BBE2" w14:textId="4AF886E9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5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06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HL/HT Fra</w:delText>
              </w:r>
            </w:del>
          </w:p>
        </w:tc>
        <w:tc>
          <w:tcPr>
            <w:tcW w:w="0" w:type="auto"/>
            <w:noWrap/>
            <w:hideMark/>
          </w:tcPr>
          <w:p w14:paraId="56C2BA7F" w14:textId="64225668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7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08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3.99E-03</w:delText>
              </w:r>
            </w:del>
          </w:p>
        </w:tc>
        <w:tc>
          <w:tcPr>
            <w:tcW w:w="0" w:type="auto"/>
            <w:noWrap/>
            <w:hideMark/>
          </w:tcPr>
          <w:p w14:paraId="07797B79" w14:textId="53828F19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9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10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3.68E-03</w:delText>
              </w:r>
            </w:del>
          </w:p>
        </w:tc>
        <w:tc>
          <w:tcPr>
            <w:tcW w:w="0" w:type="auto"/>
            <w:noWrap/>
            <w:hideMark/>
          </w:tcPr>
          <w:p w14:paraId="5A82828F" w14:textId="10B981EC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1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12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4.30E-03</w:delText>
              </w:r>
            </w:del>
          </w:p>
        </w:tc>
        <w:tc>
          <w:tcPr>
            <w:tcW w:w="0" w:type="auto"/>
            <w:noWrap/>
            <w:hideMark/>
          </w:tcPr>
          <w:p w14:paraId="5BD78B3A" w14:textId="73281CF5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3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14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</w:delText>
              </w:r>
            </w:del>
          </w:p>
        </w:tc>
        <w:tc>
          <w:tcPr>
            <w:tcW w:w="0" w:type="auto"/>
            <w:noWrap/>
            <w:hideMark/>
          </w:tcPr>
          <w:p w14:paraId="770523C2" w14:textId="48C8B661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5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16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*</w:delText>
              </w:r>
            </w:del>
          </w:p>
        </w:tc>
      </w:tr>
      <w:tr w:rsidR="00C96AA6" w:rsidRPr="00A732B2" w:rsidDel="007325D3" w14:paraId="247FC063" w14:textId="1912DC07" w:rsidTr="00A74B3E">
        <w:trPr>
          <w:trHeight w:val="300"/>
          <w:jc w:val="center"/>
          <w:del w:id="317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D60E2C" w14:textId="2356FE81" w:rsidR="00C96AA6" w:rsidRPr="00A732B2" w:rsidDel="007325D3" w:rsidRDefault="00C96AA6" w:rsidP="00AA0292">
            <w:pPr>
              <w:jc w:val="left"/>
              <w:rPr>
                <w:del w:id="318" w:author="Antonia Cristi" w:date="2025-03-13T17:15:00Z" w16du:dateUtc="2025-03-13T04:15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319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LL/LT PA</w:delText>
              </w:r>
            </w:del>
          </w:p>
        </w:tc>
        <w:tc>
          <w:tcPr>
            <w:tcW w:w="0" w:type="auto"/>
            <w:noWrap/>
            <w:hideMark/>
          </w:tcPr>
          <w:p w14:paraId="21EA6AFA" w14:textId="34AB8FA7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0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21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HL/HT Fra</w:delText>
              </w:r>
            </w:del>
          </w:p>
        </w:tc>
        <w:tc>
          <w:tcPr>
            <w:tcW w:w="0" w:type="auto"/>
            <w:noWrap/>
            <w:hideMark/>
          </w:tcPr>
          <w:p w14:paraId="3916CD1E" w14:textId="4BBF3005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2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23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2.28E-03</w:delText>
              </w:r>
            </w:del>
          </w:p>
        </w:tc>
        <w:tc>
          <w:tcPr>
            <w:tcW w:w="0" w:type="auto"/>
            <w:noWrap/>
            <w:hideMark/>
          </w:tcPr>
          <w:p w14:paraId="3AC7B8A3" w14:textId="62005338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4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25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2.01E-03</w:delText>
              </w:r>
            </w:del>
          </w:p>
        </w:tc>
        <w:tc>
          <w:tcPr>
            <w:tcW w:w="0" w:type="auto"/>
            <w:noWrap/>
            <w:hideMark/>
          </w:tcPr>
          <w:p w14:paraId="1B031CA9" w14:textId="3A951F04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6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27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2.56E-03</w:delText>
              </w:r>
            </w:del>
          </w:p>
        </w:tc>
        <w:tc>
          <w:tcPr>
            <w:tcW w:w="0" w:type="auto"/>
            <w:noWrap/>
            <w:hideMark/>
          </w:tcPr>
          <w:p w14:paraId="616F31E5" w14:textId="22CC3209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8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29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</w:delText>
              </w:r>
            </w:del>
          </w:p>
        </w:tc>
        <w:tc>
          <w:tcPr>
            <w:tcW w:w="0" w:type="auto"/>
            <w:noWrap/>
            <w:hideMark/>
          </w:tcPr>
          <w:p w14:paraId="01DA085E" w14:textId="6AFD78DE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30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31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*</w:delText>
              </w:r>
            </w:del>
          </w:p>
        </w:tc>
      </w:tr>
      <w:tr w:rsidR="00C96AA6" w:rsidRPr="00A732B2" w:rsidDel="007325D3" w14:paraId="1A3A9F97" w14:textId="5D23756E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  <w:del w:id="332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045F52" w14:textId="3E50593E" w:rsidR="00C96AA6" w:rsidRPr="00A732B2" w:rsidDel="007325D3" w:rsidRDefault="00C96AA6" w:rsidP="00AA0292">
            <w:pPr>
              <w:jc w:val="left"/>
              <w:rPr>
                <w:del w:id="333" w:author="Antonia Cristi" w:date="2025-03-13T17:15:00Z" w16du:dateUtc="2025-03-13T04:15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334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HL/HT PA</w:delText>
              </w:r>
            </w:del>
          </w:p>
        </w:tc>
        <w:tc>
          <w:tcPr>
            <w:tcW w:w="0" w:type="auto"/>
            <w:noWrap/>
            <w:hideMark/>
          </w:tcPr>
          <w:p w14:paraId="46C9B6F6" w14:textId="5EED119D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5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36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LL/LT Fra</w:delText>
              </w:r>
            </w:del>
          </w:p>
        </w:tc>
        <w:tc>
          <w:tcPr>
            <w:tcW w:w="0" w:type="auto"/>
            <w:noWrap/>
            <w:hideMark/>
          </w:tcPr>
          <w:p w14:paraId="437CE3F8" w14:textId="1D7977D7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7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38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3.99E-03</w:delText>
              </w:r>
            </w:del>
          </w:p>
        </w:tc>
        <w:tc>
          <w:tcPr>
            <w:tcW w:w="0" w:type="auto"/>
            <w:noWrap/>
            <w:hideMark/>
          </w:tcPr>
          <w:p w14:paraId="29426A73" w14:textId="3F0BB9C0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9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40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3.68E-03</w:delText>
              </w:r>
            </w:del>
          </w:p>
        </w:tc>
        <w:tc>
          <w:tcPr>
            <w:tcW w:w="0" w:type="auto"/>
            <w:noWrap/>
            <w:hideMark/>
          </w:tcPr>
          <w:p w14:paraId="73FA90F2" w14:textId="553DFB2F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1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42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4.30E-03</w:delText>
              </w:r>
            </w:del>
          </w:p>
        </w:tc>
        <w:tc>
          <w:tcPr>
            <w:tcW w:w="0" w:type="auto"/>
            <w:noWrap/>
            <w:hideMark/>
          </w:tcPr>
          <w:p w14:paraId="6E978594" w14:textId="59661340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3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44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</w:delText>
              </w:r>
            </w:del>
          </w:p>
        </w:tc>
        <w:tc>
          <w:tcPr>
            <w:tcW w:w="0" w:type="auto"/>
            <w:noWrap/>
            <w:hideMark/>
          </w:tcPr>
          <w:p w14:paraId="45EC6DBC" w14:textId="00CD402B" w:rsidR="00C96AA6" w:rsidRPr="00A732B2" w:rsidDel="007325D3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5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46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*</w:delText>
              </w:r>
            </w:del>
          </w:p>
        </w:tc>
      </w:tr>
      <w:tr w:rsidR="00C96AA6" w:rsidRPr="00A732B2" w:rsidDel="007325D3" w14:paraId="0589A419" w14:textId="7B7EF43C" w:rsidTr="00A74B3E">
        <w:trPr>
          <w:trHeight w:val="300"/>
          <w:jc w:val="center"/>
          <w:del w:id="347" w:author="Antonia Cristi" w:date="2025-03-13T17:15:00Z" w16du:dateUtc="2025-03-13T04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09129C" w14:textId="6ADF9A21" w:rsidR="00C96AA6" w:rsidRPr="00A732B2" w:rsidDel="007325D3" w:rsidRDefault="00C96AA6" w:rsidP="00AA0292">
            <w:pPr>
              <w:jc w:val="left"/>
              <w:rPr>
                <w:del w:id="348" w:author="Antonia Cristi" w:date="2025-03-13T17:15:00Z" w16du:dateUtc="2025-03-13T04:15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349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LL/LT PA</w:delText>
              </w:r>
            </w:del>
          </w:p>
        </w:tc>
        <w:tc>
          <w:tcPr>
            <w:tcW w:w="0" w:type="auto"/>
            <w:noWrap/>
            <w:hideMark/>
          </w:tcPr>
          <w:p w14:paraId="351BD1B3" w14:textId="7C9396E4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50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51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LL/LT Fra</w:delText>
              </w:r>
            </w:del>
          </w:p>
        </w:tc>
        <w:tc>
          <w:tcPr>
            <w:tcW w:w="0" w:type="auto"/>
            <w:noWrap/>
            <w:hideMark/>
          </w:tcPr>
          <w:p w14:paraId="07489081" w14:textId="2C7BFADB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52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53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2.29E-03</w:delText>
              </w:r>
            </w:del>
          </w:p>
        </w:tc>
        <w:tc>
          <w:tcPr>
            <w:tcW w:w="0" w:type="auto"/>
            <w:noWrap/>
            <w:hideMark/>
          </w:tcPr>
          <w:p w14:paraId="05DC5B7D" w14:textId="3CFBA3DB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54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55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2.01E-03</w:delText>
              </w:r>
            </w:del>
          </w:p>
        </w:tc>
        <w:tc>
          <w:tcPr>
            <w:tcW w:w="0" w:type="auto"/>
            <w:noWrap/>
            <w:hideMark/>
          </w:tcPr>
          <w:p w14:paraId="71AE8DD8" w14:textId="088C0E65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56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57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2.56E-03</w:delText>
              </w:r>
            </w:del>
          </w:p>
        </w:tc>
        <w:tc>
          <w:tcPr>
            <w:tcW w:w="0" w:type="auto"/>
            <w:noWrap/>
            <w:hideMark/>
          </w:tcPr>
          <w:p w14:paraId="50848397" w14:textId="22ABB188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58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59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</w:delText>
              </w:r>
            </w:del>
          </w:p>
        </w:tc>
        <w:tc>
          <w:tcPr>
            <w:tcW w:w="0" w:type="auto"/>
            <w:noWrap/>
            <w:hideMark/>
          </w:tcPr>
          <w:p w14:paraId="06B915E5" w14:textId="696C517C" w:rsidR="00C96AA6" w:rsidRPr="00A732B2" w:rsidDel="007325D3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0" w:author="Antonia Cristi" w:date="2025-03-13T17:15:00Z" w16du:dateUtc="2025-03-13T04:1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61" w:author="Antonia Cristi" w:date="2025-03-13T17:15:00Z" w16du:dateUtc="2025-03-13T04:15:00Z">
              <w:r w:rsidRPr="00A732B2" w:rsidDel="007325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*</w:delText>
              </w:r>
            </w:del>
          </w:p>
        </w:tc>
      </w:tr>
      <w:tr w:rsidR="00C96AA6" w:rsidRPr="00A732B2" w14:paraId="58915A0C" w14:textId="77777777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vAlign w:val="center"/>
            <w:hideMark/>
          </w:tcPr>
          <w:p w14:paraId="4A0262B3" w14:textId="6C89C553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uco</w:t>
            </w:r>
          </w:p>
        </w:tc>
      </w:tr>
      <w:tr w:rsidR="00C96AA6" w:rsidRPr="00A732B2" w14:paraId="174A5229" w14:textId="77777777" w:rsidTr="00A74B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386336" w14:textId="42B8858F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 PA</w:t>
            </w:r>
          </w:p>
        </w:tc>
        <w:tc>
          <w:tcPr>
            <w:tcW w:w="0" w:type="auto"/>
            <w:noWrap/>
            <w:hideMark/>
          </w:tcPr>
          <w:p w14:paraId="1D42FB31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L/HT Fra</w:t>
            </w:r>
          </w:p>
        </w:tc>
        <w:tc>
          <w:tcPr>
            <w:tcW w:w="0" w:type="auto"/>
            <w:noWrap/>
            <w:hideMark/>
          </w:tcPr>
          <w:p w14:paraId="2DAB41D9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92</w:t>
            </w:r>
          </w:p>
        </w:tc>
        <w:tc>
          <w:tcPr>
            <w:tcW w:w="0" w:type="auto"/>
            <w:noWrap/>
            <w:hideMark/>
          </w:tcPr>
          <w:p w14:paraId="1E09DA68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621</w:t>
            </w:r>
          </w:p>
        </w:tc>
        <w:tc>
          <w:tcPr>
            <w:tcW w:w="0" w:type="auto"/>
            <w:noWrap/>
            <w:hideMark/>
          </w:tcPr>
          <w:p w14:paraId="7B0C8093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64</w:t>
            </w:r>
          </w:p>
        </w:tc>
        <w:tc>
          <w:tcPr>
            <w:tcW w:w="0" w:type="auto"/>
            <w:noWrap/>
            <w:hideMark/>
          </w:tcPr>
          <w:p w14:paraId="29AD7B78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F666C01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C96AA6" w:rsidRPr="00A732B2" w14:paraId="52F343A2" w14:textId="77777777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3EA2AC" w14:textId="34C9913E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 PA</w:t>
            </w:r>
          </w:p>
        </w:tc>
        <w:tc>
          <w:tcPr>
            <w:tcW w:w="0" w:type="auto"/>
            <w:noWrap/>
            <w:hideMark/>
          </w:tcPr>
          <w:p w14:paraId="12F367AB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L/HT Fra</w:t>
            </w:r>
          </w:p>
        </w:tc>
        <w:tc>
          <w:tcPr>
            <w:tcW w:w="0" w:type="auto"/>
            <w:noWrap/>
            <w:hideMark/>
          </w:tcPr>
          <w:p w14:paraId="1EDCD407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29</w:t>
            </w:r>
          </w:p>
        </w:tc>
        <w:tc>
          <w:tcPr>
            <w:tcW w:w="0" w:type="auto"/>
            <w:noWrap/>
            <w:hideMark/>
          </w:tcPr>
          <w:p w14:paraId="18BEE045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58</w:t>
            </w:r>
          </w:p>
        </w:tc>
        <w:tc>
          <w:tcPr>
            <w:tcW w:w="0" w:type="auto"/>
            <w:noWrap/>
            <w:hideMark/>
          </w:tcPr>
          <w:p w14:paraId="6DAE74BB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01</w:t>
            </w:r>
          </w:p>
        </w:tc>
        <w:tc>
          <w:tcPr>
            <w:tcW w:w="0" w:type="auto"/>
            <w:noWrap/>
            <w:hideMark/>
          </w:tcPr>
          <w:p w14:paraId="58C11694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28C144B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C96AA6" w:rsidRPr="00A732B2" w14:paraId="12E515F6" w14:textId="77777777" w:rsidTr="00A74B3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767525" w14:textId="096EBE70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 PA</w:t>
            </w:r>
          </w:p>
        </w:tc>
        <w:tc>
          <w:tcPr>
            <w:tcW w:w="0" w:type="auto"/>
            <w:noWrap/>
            <w:hideMark/>
          </w:tcPr>
          <w:p w14:paraId="3078EE60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L/LT Fra</w:t>
            </w:r>
          </w:p>
        </w:tc>
        <w:tc>
          <w:tcPr>
            <w:tcW w:w="0" w:type="auto"/>
            <w:noWrap/>
            <w:hideMark/>
          </w:tcPr>
          <w:p w14:paraId="2A5D9BDD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89</w:t>
            </w:r>
          </w:p>
        </w:tc>
        <w:tc>
          <w:tcPr>
            <w:tcW w:w="0" w:type="auto"/>
            <w:noWrap/>
            <w:hideMark/>
          </w:tcPr>
          <w:p w14:paraId="64312F98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618</w:t>
            </w:r>
          </w:p>
        </w:tc>
        <w:tc>
          <w:tcPr>
            <w:tcW w:w="0" w:type="auto"/>
            <w:noWrap/>
            <w:hideMark/>
          </w:tcPr>
          <w:p w14:paraId="4DFBD0E8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61</w:t>
            </w:r>
          </w:p>
        </w:tc>
        <w:tc>
          <w:tcPr>
            <w:tcW w:w="0" w:type="auto"/>
            <w:noWrap/>
            <w:hideMark/>
          </w:tcPr>
          <w:p w14:paraId="508A2354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E7A3F8E" w14:textId="77777777" w:rsidR="00C96AA6" w:rsidRPr="00A732B2" w:rsidRDefault="00C96AA6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  <w:tr w:rsidR="00C96AA6" w:rsidRPr="00A732B2" w14:paraId="5CA4ABF1" w14:textId="77777777" w:rsidTr="00A7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883D01" w14:textId="39C135CB" w:rsidR="00C96AA6" w:rsidRPr="00A732B2" w:rsidRDefault="00C96AA6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 PA</w:t>
            </w:r>
          </w:p>
        </w:tc>
        <w:tc>
          <w:tcPr>
            <w:tcW w:w="0" w:type="auto"/>
            <w:noWrap/>
            <w:hideMark/>
          </w:tcPr>
          <w:p w14:paraId="7A9949DE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L/LT Fra</w:t>
            </w:r>
          </w:p>
        </w:tc>
        <w:tc>
          <w:tcPr>
            <w:tcW w:w="0" w:type="auto"/>
            <w:noWrap/>
            <w:hideMark/>
          </w:tcPr>
          <w:p w14:paraId="65B3C940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27</w:t>
            </w:r>
          </w:p>
        </w:tc>
        <w:tc>
          <w:tcPr>
            <w:tcW w:w="0" w:type="auto"/>
            <w:noWrap/>
            <w:hideMark/>
          </w:tcPr>
          <w:p w14:paraId="3D3C82FA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55</w:t>
            </w:r>
          </w:p>
        </w:tc>
        <w:tc>
          <w:tcPr>
            <w:tcW w:w="0" w:type="auto"/>
            <w:noWrap/>
            <w:hideMark/>
          </w:tcPr>
          <w:p w14:paraId="55798BC8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498</w:t>
            </w:r>
          </w:p>
        </w:tc>
        <w:tc>
          <w:tcPr>
            <w:tcW w:w="0" w:type="auto"/>
            <w:noWrap/>
            <w:hideMark/>
          </w:tcPr>
          <w:p w14:paraId="32F46521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4D864EC" w14:textId="77777777" w:rsidR="00C96AA6" w:rsidRPr="00A732B2" w:rsidRDefault="00C96AA6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*</w:t>
            </w:r>
          </w:p>
        </w:tc>
      </w:tr>
    </w:tbl>
    <w:p w14:paraId="3271375C" w14:textId="77777777" w:rsidR="00D97975" w:rsidRPr="00A732B2" w:rsidRDefault="00D97975" w:rsidP="00AA0292">
      <w:pPr>
        <w:spacing w:after="0"/>
        <w:jc w:val="left"/>
        <w:rPr>
          <w:rFonts w:ascii="Times New Roman" w:hAnsi="Times New Roman" w:cs="Times New Roman"/>
          <w:b/>
          <w:bCs/>
          <w:szCs w:val="24"/>
        </w:rPr>
      </w:pPr>
    </w:p>
    <w:p w14:paraId="04168184" w14:textId="77777777" w:rsidR="00FC21BF" w:rsidRPr="00A732B2" w:rsidRDefault="00FC21BF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br w:type="page"/>
      </w:r>
    </w:p>
    <w:p w14:paraId="170D6CA9" w14:textId="6B7F3389" w:rsidR="005A7E6F" w:rsidRPr="00A732B2" w:rsidRDefault="005A7E6F" w:rsidP="00AA0292">
      <w:pPr>
        <w:jc w:val="left"/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</w:t>
      </w:r>
      <w:del w:id="362" w:author="Antonia Cristi" w:date="2024-11-19T17:21:00Z" w16du:dateUtc="2024-11-19T04:21:00Z">
        <w:r w:rsidR="00126171" w:rsidRPr="00A732B2" w:rsidDel="00BF04CF">
          <w:rPr>
            <w:rFonts w:ascii="Times New Roman" w:hAnsi="Times New Roman" w:cs="Times New Roman"/>
            <w:b/>
            <w:bCs/>
            <w:szCs w:val="24"/>
          </w:rPr>
          <w:delText>I</w:delText>
        </w:r>
      </w:del>
      <w:r w:rsidR="00FC21BF" w:rsidRPr="00A732B2">
        <w:rPr>
          <w:rFonts w:ascii="Times New Roman" w:hAnsi="Times New Roman" w:cs="Times New Roman"/>
          <w:b/>
          <w:bCs/>
          <w:szCs w:val="24"/>
        </w:rPr>
        <w:t>V</w:t>
      </w:r>
      <w:r w:rsidR="00126171" w:rsidRPr="00A732B2">
        <w:rPr>
          <w:rFonts w:ascii="Times New Roman" w:hAnsi="Times New Roman" w:cs="Times New Roman"/>
          <w:b/>
          <w:bCs/>
          <w:szCs w:val="24"/>
        </w:rPr>
        <w:t>.</w:t>
      </w:r>
      <w:r w:rsidRPr="00A732B2">
        <w:rPr>
          <w:rFonts w:ascii="Times New Roman" w:hAnsi="Times New Roman" w:cs="Times New Roman"/>
          <w:b/>
          <w:bCs/>
          <w:szCs w:val="24"/>
        </w:rPr>
        <w:t xml:space="preserve"> </w:t>
      </w:r>
      <w:r w:rsidR="003A591F" w:rsidRPr="00A732B2">
        <w:rPr>
          <w:rFonts w:ascii="Times New Roman" w:hAnsi="Times New Roman" w:cs="Times New Roman"/>
          <w:szCs w:val="24"/>
        </w:rPr>
        <w:t xml:space="preserve">Stoichiometric </w:t>
      </w:r>
      <w:r w:rsidRPr="00A732B2">
        <w:rPr>
          <w:rFonts w:ascii="Times New Roman" w:hAnsi="Times New Roman" w:cs="Times New Roman"/>
          <w:szCs w:val="24"/>
        </w:rPr>
        <w:t xml:space="preserve">ratios for </w:t>
      </w:r>
      <w:r w:rsidR="00BE0651" w:rsidRPr="00A732B2">
        <w:rPr>
          <w:rFonts w:ascii="Times New Roman" w:hAnsi="Times New Roman" w:cs="Times New Roman"/>
          <w:szCs w:val="24"/>
        </w:rPr>
        <w:t xml:space="preserve">cellular composition for both </w:t>
      </w:r>
      <w:r w:rsidRPr="00A732B2">
        <w:rPr>
          <w:rFonts w:ascii="Times New Roman" w:hAnsi="Times New Roman" w:cs="Times New Roman"/>
          <w:szCs w:val="24"/>
        </w:rPr>
        <w:t>species and treatment</w:t>
      </w:r>
      <w:r w:rsidR="00BE0651" w:rsidRPr="00A732B2">
        <w:rPr>
          <w:rFonts w:ascii="Times New Roman" w:hAnsi="Times New Roman" w:cs="Times New Roman"/>
          <w:szCs w:val="24"/>
        </w:rPr>
        <w:t>s</w:t>
      </w:r>
      <w:r w:rsidRPr="00A732B2">
        <w:rPr>
          <w:rFonts w:ascii="Times New Roman" w:hAnsi="Times New Roman" w:cs="Times New Roman"/>
          <w:szCs w:val="24"/>
        </w:rPr>
        <w:t xml:space="preserve">. </w:t>
      </w:r>
      <w:r w:rsidRPr="00A732B2">
        <w:rPr>
          <w:rFonts w:ascii="Times New Roman" w:hAnsi="Times New Roman" w:cs="Times New Roman"/>
          <w:i/>
          <w:iCs/>
          <w:szCs w:val="24"/>
        </w:rPr>
        <w:t>t</w:t>
      </w:r>
      <w:r w:rsidRPr="00A732B2">
        <w:rPr>
          <w:rFonts w:ascii="Times New Roman" w:hAnsi="Times New Roman" w:cs="Times New Roman"/>
          <w:szCs w:val="24"/>
        </w:rPr>
        <w:t xml:space="preserve">-test was used for statistical analysis of differences between treatments, </w:t>
      </w:r>
      <w:r w:rsidRPr="00A732B2">
        <w:rPr>
          <w:rFonts w:ascii="Times New Roman" w:hAnsi="Times New Roman" w:cs="Times New Roman"/>
          <w:i/>
          <w:iCs/>
          <w:szCs w:val="24"/>
        </w:rPr>
        <w:t>p</w:t>
      </w:r>
      <w:r w:rsidRPr="00A732B2">
        <w:rPr>
          <w:rFonts w:ascii="Times New Roman" w:hAnsi="Times New Roman" w:cs="Times New Roman"/>
          <w:szCs w:val="24"/>
        </w:rPr>
        <w:t xml:space="preserve">&lt;0.05 are indicated with an asterisk (*). </w:t>
      </w:r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HL/HT = High</w:t>
      </w:r>
      <w:ins w:id="363" w:author="Antonia Cristi" w:date="2025-03-04T15:52:00Z" w16du:dateUtc="2025-03-04T02:52:00Z">
        <w:r w:rsidR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</w:ins>
      <w:del w:id="364" w:author="Antonia Cristi" w:date="2025-03-04T15:52:00Z" w16du:dateUtc="2025-03-04T02:52:00Z">
        <w:r w:rsidR="00712EA4" w:rsidRPr="00A732B2" w:rsidDel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 xml:space="preserve"> </w:delText>
        </w:r>
      </w:del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Light/High</w:t>
      </w:r>
      <w:ins w:id="365" w:author="Antonia Cristi" w:date="2025-03-04T15:52:00Z" w16du:dateUtc="2025-03-04T02:52:00Z">
        <w:r w:rsidR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</w:ins>
      <w:del w:id="366" w:author="Antonia Cristi" w:date="2025-03-04T15:52:00Z" w16du:dateUtc="2025-03-04T02:52:00Z">
        <w:r w:rsidR="00712EA4" w:rsidRPr="00A732B2" w:rsidDel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 xml:space="preserve"> </w:delText>
        </w:r>
      </w:del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Temperature</w:t>
      </w:r>
      <w:r w:rsidR="00BE0651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,</w:t>
      </w:r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 xml:space="preserve"> LL/LT = Low</w:t>
      </w:r>
      <w:ins w:id="367" w:author="Antonia Cristi" w:date="2025-03-04T15:52:00Z" w16du:dateUtc="2025-03-04T02:52:00Z">
        <w:r w:rsidR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</w:ins>
      <w:del w:id="368" w:author="Antonia Cristi" w:date="2025-03-04T15:52:00Z" w16du:dateUtc="2025-03-04T02:52:00Z">
        <w:r w:rsidR="00712EA4" w:rsidRPr="00A732B2" w:rsidDel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 xml:space="preserve"> </w:delText>
        </w:r>
      </w:del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Light/Low</w:t>
      </w:r>
      <w:ins w:id="369" w:author="Antonia Cristi" w:date="2025-03-04T15:52:00Z" w16du:dateUtc="2025-03-04T02:52:00Z">
        <w:r w:rsidR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</w:ins>
      <w:del w:id="370" w:author="Antonia Cristi" w:date="2025-03-04T15:52:00Z" w16du:dateUtc="2025-03-04T02:52:00Z">
        <w:r w:rsidR="00712EA4" w:rsidRPr="00A732B2" w:rsidDel="00E023C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 xml:space="preserve"> </w:delText>
        </w:r>
      </w:del>
      <w:r w:rsidR="00712EA4" w:rsidRPr="00A732B2">
        <w:rPr>
          <w:rFonts w:ascii="Times New Roman" w:eastAsia="Times New Roman" w:hAnsi="Times New Roman" w:cs="Times New Roman"/>
          <w:color w:val="000000"/>
          <w:szCs w:val="24"/>
          <w:lang w:eastAsia="en-NZ"/>
        </w:rPr>
        <w:t>Temperature.</w:t>
      </w:r>
    </w:p>
    <w:tbl>
      <w:tblPr>
        <w:tblStyle w:val="PlainTable21"/>
        <w:tblpPr w:leftFromText="180" w:rightFromText="180" w:vertAnchor="text" w:tblpXSpec="center" w:tblpY="1"/>
        <w:tblOverlap w:val="never"/>
        <w:tblW w:w="7128" w:type="dxa"/>
        <w:tblLook w:val="04A0" w:firstRow="1" w:lastRow="0" w:firstColumn="1" w:lastColumn="0" w:noHBand="0" w:noVBand="1"/>
      </w:tblPr>
      <w:tblGrid>
        <w:gridCol w:w="1773"/>
        <w:gridCol w:w="1273"/>
        <w:gridCol w:w="1309"/>
        <w:gridCol w:w="1547"/>
        <w:gridCol w:w="1226"/>
      </w:tblGrid>
      <w:tr w:rsidR="005A7E6F" w:rsidRPr="00A732B2" w14:paraId="7037FB4F" w14:textId="77777777" w:rsidTr="00364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bottom w:val="single" w:sz="2" w:space="0" w:color="auto"/>
            </w:tcBorders>
            <w:noWrap/>
          </w:tcPr>
          <w:p w14:paraId="790E4125" w14:textId="77777777" w:rsidR="005A7E6F" w:rsidRPr="00A732B2" w:rsidRDefault="005A7E6F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1273" w:type="dxa"/>
            <w:tcBorders>
              <w:bottom w:val="single" w:sz="2" w:space="0" w:color="auto"/>
            </w:tcBorders>
          </w:tcPr>
          <w:p w14:paraId="32E619A9" w14:textId="77777777" w:rsidR="005A7E6F" w:rsidRPr="00A732B2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C:N </w:t>
            </w:r>
          </w:p>
          <w:p w14:paraId="40732D8E" w14:textId="77777777" w:rsidR="005A7E6F" w:rsidRPr="00A732B2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w:w)</w:t>
            </w:r>
          </w:p>
        </w:tc>
        <w:tc>
          <w:tcPr>
            <w:tcW w:w="1309" w:type="dxa"/>
            <w:tcBorders>
              <w:bottom w:val="single" w:sz="2" w:space="0" w:color="auto"/>
            </w:tcBorders>
            <w:noWrap/>
          </w:tcPr>
          <w:p w14:paraId="1DA76D2A" w14:textId="77777777" w:rsidR="005A7E6F" w:rsidRPr="00A732B2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:Chl</w:t>
            </w:r>
            <w:r w:rsidRPr="00A732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a</w:t>
            </w:r>
          </w:p>
          <w:p w14:paraId="3B13B029" w14:textId="77777777" w:rsidR="005A7E6F" w:rsidRPr="00A732B2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w:w)</w:t>
            </w:r>
          </w:p>
        </w:tc>
        <w:tc>
          <w:tcPr>
            <w:tcW w:w="1547" w:type="dxa"/>
            <w:tcBorders>
              <w:bottom w:val="single" w:sz="2" w:space="0" w:color="auto"/>
            </w:tcBorders>
          </w:tcPr>
          <w:p w14:paraId="7D59EECE" w14:textId="77777777" w:rsidR="005A7E6F" w:rsidRPr="00A732B2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Si:C </w:t>
            </w:r>
          </w:p>
          <w:p w14:paraId="7E2B53D6" w14:textId="77777777" w:rsidR="005A7E6F" w:rsidRPr="00A732B2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ol:mol)</w:t>
            </w:r>
          </w:p>
        </w:tc>
        <w:tc>
          <w:tcPr>
            <w:tcW w:w="1226" w:type="dxa"/>
            <w:tcBorders>
              <w:bottom w:val="single" w:sz="2" w:space="0" w:color="auto"/>
            </w:tcBorders>
          </w:tcPr>
          <w:p w14:paraId="5F3C3472" w14:textId="77777777" w:rsidR="005A7E6F" w:rsidRPr="00A732B2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Si:N </w:t>
            </w:r>
          </w:p>
          <w:p w14:paraId="23B4F56C" w14:textId="77777777" w:rsidR="005A7E6F" w:rsidRPr="00A732B2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ol:mol)</w:t>
            </w:r>
          </w:p>
        </w:tc>
      </w:tr>
      <w:tr w:rsidR="005A7E6F" w:rsidRPr="00A732B2" w14:paraId="59064CE9" w14:textId="77777777" w:rsidTr="0036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2" w:space="0" w:color="auto"/>
              <w:bottom w:val="nil"/>
            </w:tcBorders>
            <w:noWrap/>
          </w:tcPr>
          <w:p w14:paraId="2EB1060E" w14:textId="77777777" w:rsidR="005A7E6F" w:rsidRPr="00A732B2" w:rsidRDefault="005A7E6F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Fragilariopsis</w:t>
            </w: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sp.</w:t>
            </w:r>
          </w:p>
        </w:tc>
        <w:tc>
          <w:tcPr>
            <w:tcW w:w="1273" w:type="dxa"/>
            <w:tcBorders>
              <w:top w:val="single" w:sz="2" w:space="0" w:color="auto"/>
              <w:bottom w:val="nil"/>
            </w:tcBorders>
            <w:noWrap/>
          </w:tcPr>
          <w:p w14:paraId="58420068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09" w:type="dxa"/>
            <w:tcBorders>
              <w:top w:val="single" w:sz="2" w:space="0" w:color="auto"/>
              <w:bottom w:val="nil"/>
            </w:tcBorders>
            <w:noWrap/>
          </w:tcPr>
          <w:p w14:paraId="77166DE5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47" w:type="dxa"/>
            <w:tcBorders>
              <w:top w:val="single" w:sz="2" w:space="0" w:color="auto"/>
              <w:bottom w:val="nil"/>
            </w:tcBorders>
            <w:noWrap/>
          </w:tcPr>
          <w:p w14:paraId="3282DB69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26" w:type="dxa"/>
            <w:tcBorders>
              <w:top w:val="single" w:sz="2" w:space="0" w:color="auto"/>
              <w:bottom w:val="nil"/>
            </w:tcBorders>
            <w:noWrap/>
          </w:tcPr>
          <w:p w14:paraId="6128104D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5A7E6F" w:rsidRPr="00A732B2" w14:paraId="22BE8B4E" w14:textId="77777777" w:rsidTr="00364B1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  <w:noWrap/>
          </w:tcPr>
          <w:p w14:paraId="61C178E9" w14:textId="77777777" w:rsidR="005A7E6F" w:rsidRPr="00A14FBC" w:rsidRDefault="005A7E6F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</w:tcPr>
          <w:p w14:paraId="56485C8F" w14:textId="0E82FE9D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</w:t>
            </w:r>
            <w:r w:rsidR="00E20C72"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± 0.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noWrap/>
          </w:tcPr>
          <w:p w14:paraId="3113B297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6 ± 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5BB7201F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 ± 0.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</w:tcPr>
          <w:p w14:paraId="1B583A3A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0 ± 0.01</w:t>
            </w:r>
          </w:p>
        </w:tc>
      </w:tr>
      <w:tr w:rsidR="005A7E6F" w:rsidRPr="00A732B2" w14:paraId="635F4323" w14:textId="77777777" w:rsidTr="0036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02F2E6B6" w14:textId="77777777" w:rsidR="005A7E6F" w:rsidRPr="00A14FBC" w:rsidRDefault="005A7E6F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</w:tcPr>
          <w:p w14:paraId="3B899083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6 ± 0.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noWrap/>
          </w:tcPr>
          <w:p w14:paraId="2779B481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6 ± 1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030E8B37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 ± 0.0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</w:tcPr>
          <w:p w14:paraId="5FFF61FE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2 ± 0.03</w:t>
            </w:r>
          </w:p>
        </w:tc>
      </w:tr>
      <w:tr w:rsidR="005A7E6F" w:rsidRPr="00A732B2" w14:paraId="33308803" w14:textId="77777777" w:rsidTr="00364B1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single" w:sz="2" w:space="0" w:color="auto"/>
            </w:tcBorders>
          </w:tcPr>
          <w:p w14:paraId="25A5903D" w14:textId="77777777" w:rsidR="00874978" w:rsidRPr="00A14FBC" w:rsidRDefault="00874978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NZ"/>
              </w:rPr>
              <w:t>P</w:t>
            </w: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-value</w:t>
            </w:r>
          </w:p>
          <w:p w14:paraId="1F70BC3F" w14:textId="77777777" w:rsidR="005A7E6F" w:rsidRPr="00A14FBC" w:rsidRDefault="005A7E6F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NZ"/>
              </w:rPr>
              <w:t xml:space="preserve">t </w:t>
            </w: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value</w:t>
            </w:r>
          </w:p>
          <w:p w14:paraId="795ED70C" w14:textId="207D7017" w:rsidR="009F2534" w:rsidRPr="00A14FBC" w:rsidRDefault="004C1F69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df</w:t>
            </w:r>
          </w:p>
        </w:tc>
        <w:tc>
          <w:tcPr>
            <w:tcW w:w="1273" w:type="dxa"/>
            <w:tcBorders>
              <w:top w:val="nil"/>
              <w:bottom w:val="single" w:sz="2" w:space="0" w:color="auto"/>
            </w:tcBorders>
            <w:noWrap/>
          </w:tcPr>
          <w:p w14:paraId="466CCF6F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0.001*</w:t>
            </w:r>
          </w:p>
          <w:p w14:paraId="04F9EF71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.</w:t>
            </w:r>
            <w:r w:rsidR="00B514E5"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4</w:t>
            </w:r>
          </w:p>
          <w:p w14:paraId="575EBAB3" w14:textId="63ED47C3" w:rsidR="004C1F69" w:rsidRPr="00A732B2" w:rsidRDefault="004C1F69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.2</w:t>
            </w:r>
            <w:r w:rsidR="00A62F8F"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309" w:type="dxa"/>
            <w:tcBorders>
              <w:top w:val="nil"/>
              <w:bottom w:val="single" w:sz="2" w:space="0" w:color="auto"/>
            </w:tcBorders>
            <w:noWrap/>
          </w:tcPr>
          <w:p w14:paraId="682D5C03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0.001*</w:t>
            </w:r>
          </w:p>
          <w:p w14:paraId="08A34B1B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.33</w:t>
            </w:r>
          </w:p>
          <w:p w14:paraId="2F2FCA04" w14:textId="158DE990" w:rsidR="001C48CD" w:rsidRPr="00A732B2" w:rsidRDefault="001C48C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.</w:t>
            </w:r>
            <w:r w:rsidR="00FF14C4"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547" w:type="dxa"/>
            <w:tcBorders>
              <w:top w:val="nil"/>
              <w:bottom w:val="single" w:sz="2" w:space="0" w:color="auto"/>
            </w:tcBorders>
            <w:noWrap/>
          </w:tcPr>
          <w:p w14:paraId="5765B6A5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01</w:t>
            </w:r>
          </w:p>
          <w:p w14:paraId="39148E6F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62</w:t>
            </w:r>
          </w:p>
          <w:p w14:paraId="741CC4CF" w14:textId="77EBAFA8" w:rsidR="00B81B8E" w:rsidRPr="00A732B2" w:rsidRDefault="00A62F8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7.27</w:t>
            </w:r>
          </w:p>
        </w:tc>
        <w:tc>
          <w:tcPr>
            <w:tcW w:w="1226" w:type="dxa"/>
            <w:tcBorders>
              <w:top w:val="nil"/>
              <w:bottom w:val="single" w:sz="2" w:space="0" w:color="auto"/>
            </w:tcBorders>
            <w:noWrap/>
          </w:tcPr>
          <w:p w14:paraId="0EB7367C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0.001*</w:t>
            </w:r>
          </w:p>
          <w:p w14:paraId="58D53434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.89</w:t>
            </w:r>
          </w:p>
          <w:p w14:paraId="25B1DB23" w14:textId="380BB2FF" w:rsidR="00A62F8F" w:rsidRPr="00A732B2" w:rsidRDefault="00A62F8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21.45</w:t>
            </w:r>
          </w:p>
        </w:tc>
      </w:tr>
      <w:tr w:rsidR="005A7E6F" w:rsidRPr="00A732B2" w14:paraId="7F5CC415" w14:textId="77777777" w:rsidTr="0036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2" w:space="0" w:color="auto"/>
              <w:bottom w:val="nil"/>
            </w:tcBorders>
            <w:noWrap/>
          </w:tcPr>
          <w:p w14:paraId="67DE9AB4" w14:textId="77777777" w:rsidR="005A7E6F" w:rsidRPr="00A732B2" w:rsidRDefault="005A7E6F" w:rsidP="00AA029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P. antarctica</w:t>
            </w:r>
          </w:p>
        </w:tc>
        <w:tc>
          <w:tcPr>
            <w:tcW w:w="1273" w:type="dxa"/>
            <w:tcBorders>
              <w:top w:val="single" w:sz="2" w:space="0" w:color="auto"/>
              <w:bottom w:val="nil"/>
            </w:tcBorders>
            <w:noWrap/>
          </w:tcPr>
          <w:p w14:paraId="61E1CD65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09" w:type="dxa"/>
            <w:tcBorders>
              <w:top w:val="single" w:sz="2" w:space="0" w:color="auto"/>
              <w:bottom w:val="nil"/>
            </w:tcBorders>
            <w:noWrap/>
          </w:tcPr>
          <w:p w14:paraId="2E918C03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47" w:type="dxa"/>
            <w:tcBorders>
              <w:top w:val="single" w:sz="2" w:space="0" w:color="auto"/>
              <w:bottom w:val="nil"/>
            </w:tcBorders>
            <w:noWrap/>
          </w:tcPr>
          <w:p w14:paraId="20B50D48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26" w:type="dxa"/>
            <w:tcBorders>
              <w:top w:val="single" w:sz="2" w:space="0" w:color="auto"/>
              <w:bottom w:val="nil"/>
            </w:tcBorders>
            <w:noWrap/>
          </w:tcPr>
          <w:p w14:paraId="5CCB53DA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5A7E6F" w:rsidRPr="00A732B2" w14:paraId="4FF9EE13" w14:textId="77777777" w:rsidTr="00364B1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  <w:noWrap/>
          </w:tcPr>
          <w:p w14:paraId="24DB5D6E" w14:textId="77777777" w:rsidR="005A7E6F" w:rsidRPr="00A14FBC" w:rsidRDefault="005A7E6F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</w:tcPr>
          <w:p w14:paraId="0E9C0BEC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2 ± 0.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noWrap/>
          </w:tcPr>
          <w:p w14:paraId="138210BD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94 ± 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7FC8D861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NA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</w:tcPr>
          <w:p w14:paraId="57220A81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NA</w:t>
            </w:r>
          </w:p>
        </w:tc>
      </w:tr>
      <w:tr w:rsidR="005A7E6F" w:rsidRPr="00A732B2" w14:paraId="4A14E65F" w14:textId="77777777" w:rsidTr="0036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nil"/>
            </w:tcBorders>
          </w:tcPr>
          <w:p w14:paraId="422F285E" w14:textId="77777777" w:rsidR="005A7E6F" w:rsidRPr="00A14FBC" w:rsidRDefault="005A7E6F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</w:tcPr>
          <w:p w14:paraId="262C7358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 ± 0.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noWrap/>
          </w:tcPr>
          <w:p w14:paraId="1251BE9A" w14:textId="0BC9655C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148 ± </w:t>
            </w:r>
            <w:r w:rsidR="000B1D52" w:rsidRPr="00A732B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6509E64C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NA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</w:tcPr>
          <w:p w14:paraId="47D4CEF8" w14:textId="77777777" w:rsidR="005A7E6F" w:rsidRPr="00A732B2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NA</w:t>
            </w:r>
          </w:p>
        </w:tc>
      </w:tr>
      <w:tr w:rsidR="005A7E6F" w:rsidRPr="00A732B2" w14:paraId="03BE3D4C" w14:textId="77777777" w:rsidTr="003905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nil"/>
              <w:bottom w:val="single" w:sz="2" w:space="0" w:color="auto"/>
            </w:tcBorders>
            <w:noWrap/>
          </w:tcPr>
          <w:p w14:paraId="58A6CACC" w14:textId="77777777" w:rsidR="00874978" w:rsidRPr="00A14FBC" w:rsidRDefault="00874978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NZ"/>
              </w:rPr>
              <w:t>P</w:t>
            </w: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-value</w:t>
            </w:r>
          </w:p>
          <w:p w14:paraId="587BDC7E" w14:textId="77777777" w:rsidR="005A7E6F" w:rsidRPr="00A14FBC" w:rsidRDefault="00AA0292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NZ"/>
              </w:rPr>
              <w:t>t</w:t>
            </w: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 xml:space="preserve"> value</w:t>
            </w:r>
          </w:p>
          <w:p w14:paraId="2B12C661" w14:textId="3B2177CF" w:rsidR="001C0A3A" w:rsidRPr="00A14FBC" w:rsidRDefault="001C0A3A" w:rsidP="00AA0292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A14F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df</w:t>
            </w:r>
          </w:p>
        </w:tc>
        <w:tc>
          <w:tcPr>
            <w:tcW w:w="1273" w:type="dxa"/>
            <w:tcBorders>
              <w:top w:val="nil"/>
              <w:bottom w:val="single" w:sz="2" w:space="0" w:color="auto"/>
            </w:tcBorders>
            <w:noWrap/>
          </w:tcPr>
          <w:p w14:paraId="0A5136EE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0.001*</w:t>
            </w:r>
          </w:p>
          <w:p w14:paraId="74FD6804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34</w:t>
            </w:r>
          </w:p>
          <w:p w14:paraId="68B50B12" w14:textId="039DEA86" w:rsidR="004326A5" w:rsidRPr="00A732B2" w:rsidRDefault="004326A5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.87</w:t>
            </w:r>
          </w:p>
        </w:tc>
        <w:tc>
          <w:tcPr>
            <w:tcW w:w="1309" w:type="dxa"/>
            <w:tcBorders>
              <w:top w:val="nil"/>
              <w:bottom w:val="single" w:sz="2" w:space="0" w:color="auto"/>
            </w:tcBorders>
            <w:noWrap/>
          </w:tcPr>
          <w:p w14:paraId="04769DBD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&lt;0.001*</w:t>
            </w:r>
          </w:p>
          <w:p w14:paraId="56A3AF9E" w14:textId="77777777" w:rsidR="005A7E6F" w:rsidRPr="00A732B2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16.95</w:t>
            </w:r>
          </w:p>
          <w:p w14:paraId="558E1A39" w14:textId="7638493D" w:rsidR="004326A5" w:rsidRPr="00A732B2" w:rsidRDefault="004326A5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A73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.51</w:t>
            </w:r>
          </w:p>
        </w:tc>
        <w:tc>
          <w:tcPr>
            <w:tcW w:w="1547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4790F03F" w14:textId="1833BDFF" w:rsidR="005A7E6F" w:rsidRPr="00A732B2" w:rsidRDefault="003905CB" w:rsidP="00390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NA</w:t>
            </w:r>
          </w:p>
        </w:tc>
        <w:tc>
          <w:tcPr>
            <w:tcW w:w="1226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1E5D7E2D" w14:textId="409FDAC7" w:rsidR="005A7E6F" w:rsidRPr="00A732B2" w:rsidRDefault="003905CB" w:rsidP="00390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NA</w:t>
            </w:r>
          </w:p>
        </w:tc>
      </w:tr>
    </w:tbl>
    <w:p w14:paraId="344241E2" w14:textId="77777777" w:rsidR="005A7E6F" w:rsidRPr="00A732B2" w:rsidRDefault="005A7E6F" w:rsidP="00AA0292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6CE65A8F" w14:textId="77777777" w:rsidR="005A7E6F" w:rsidRPr="00A732B2" w:rsidRDefault="005A7E6F" w:rsidP="00AA0292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5C2D0986" w14:textId="77777777" w:rsidR="005A7E6F" w:rsidRPr="00A732B2" w:rsidRDefault="005A7E6F" w:rsidP="00AA0292">
      <w:pPr>
        <w:spacing w:before="240" w:after="0" w:line="240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7A20F97C" w14:textId="77777777" w:rsidR="009D53F2" w:rsidRPr="00A732B2" w:rsidRDefault="009D53F2" w:rsidP="00AA0292">
      <w:pPr>
        <w:spacing w:before="240" w:after="0" w:line="240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24F392A0" w14:textId="77777777" w:rsidR="009D53F2" w:rsidRPr="00A732B2" w:rsidRDefault="009D53F2" w:rsidP="00AA0292">
      <w:pPr>
        <w:spacing w:before="240" w:after="0" w:line="240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32BB409A" w14:textId="77777777" w:rsidR="009D53F2" w:rsidRPr="00A732B2" w:rsidRDefault="009D53F2" w:rsidP="00AA0292">
      <w:pPr>
        <w:spacing w:before="240" w:after="0" w:line="240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1E9A35FB" w14:textId="77777777" w:rsidR="009D53F2" w:rsidRPr="00A732B2" w:rsidRDefault="009D53F2" w:rsidP="00AA0292">
      <w:pPr>
        <w:spacing w:before="240" w:after="0" w:line="240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1B8098C8" w14:textId="77777777" w:rsidR="007057A2" w:rsidRDefault="007057A2" w:rsidP="00AA0292">
      <w:pPr>
        <w:spacing w:before="240" w:after="0" w:line="240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1B1354FC" w14:textId="5934BD6B" w:rsidR="00BE0651" w:rsidRPr="00A732B2" w:rsidDel="004912DA" w:rsidRDefault="005A7E6F" w:rsidP="00AA0292">
      <w:pPr>
        <w:spacing w:before="240" w:after="0" w:line="240" w:lineRule="auto"/>
        <w:jc w:val="left"/>
        <w:rPr>
          <w:del w:id="371" w:author="Antonia Cristi" w:date="2025-02-17T17:13:00Z" w16du:dateUtc="2025-02-17T04:13:00Z"/>
          <w:rFonts w:ascii="Times New Roman" w:hAnsi="Times New Roman" w:cs="Times New Roman"/>
          <w:szCs w:val="24"/>
        </w:rPr>
      </w:pPr>
      <w:del w:id="372" w:author="Antonia Cristi" w:date="2025-02-17T17:13:00Z" w16du:dateUtc="2025-02-17T04:13:00Z">
        <w:r w:rsidRPr="00A732B2" w:rsidDel="004912DA">
          <w:rPr>
            <w:rFonts w:ascii="Times New Roman" w:hAnsi="Times New Roman" w:cs="Times New Roman"/>
            <w:b/>
            <w:bCs/>
            <w:szCs w:val="24"/>
          </w:rPr>
          <w:delText xml:space="preserve">Supplementary Table </w:delText>
        </w:r>
        <w:r w:rsidR="00126171" w:rsidRPr="00A732B2" w:rsidDel="004912DA">
          <w:rPr>
            <w:rFonts w:ascii="Times New Roman" w:hAnsi="Times New Roman" w:cs="Times New Roman"/>
            <w:b/>
            <w:bCs/>
            <w:szCs w:val="24"/>
          </w:rPr>
          <w:delText>V</w:delText>
        </w:r>
        <w:r w:rsidRPr="00A732B2" w:rsidDel="004912DA">
          <w:rPr>
            <w:rFonts w:ascii="Times New Roman" w:hAnsi="Times New Roman" w:cs="Times New Roman"/>
            <w:b/>
            <w:bCs/>
            <w:szCs w:val="24"/>
          </w:rPr>
          <w:delText xml:space="preserve">.- </w:delText>
        </w:r>
        <w:r w:rsidRPr="00A732B2" w:rsidDel="004912DA">
          <w:rPr>
            <w:rFonts w:ascii="Times New Roman" w:hAnsi="Times New Roman" w:cs="Times New Roman"/>
            <w:szCs w:val="24"/>
          </w:rPr>
          <w:delText xml:space="preserve">Final biomass for each </w:delText>
        </w:r>
        <w:r w:rsidR="00BE0651" w:rsidRPr="00A732B2" w:rsidDel="004912DA">
          <w:rPr>
            <w:rFonts w:ascii="Times New Roman" w:hAnsi="Times New Roman" w:cs="Times New Roman"/>
            <w:szCs w:val="24"/>
          </w:rPr>
          <w:delText xml:space="preserve">species and treatment </w:delText>
        </w:r>
        <w:r w:rsidRPr="00A732B2" w:rsidDel="004912DA">
          <w:rPr>
            <w:rFonts w:ascii="Times New Roman" w:hAnsi="Times New Roman" w:cs="Times New Roman"/>
            <w:szCs w:val="24"/>
          </w:rPr>
          <w:delText xml:space="preserve">. </w:delText>
        </w:r>
        <w:r w:rsidR="00B8287E" w:rsidRPr="00A732B2" w:rsidDel="004912DA">
          <w:rPr>
            <w:rFonts w:ascii="Times New Roman" w:hAnsi="Times New Roman" w:cs="Times New Roman"/>
            <w:i/>
            <w:iCs/>
            <w:szCs w:val="24"/>
          </w:rPr>
          <w:delText>t</w:delText>
        </w:r>
        <w:r w:rsidR="00B8287E" w:rsidRPr="00A732B2" w:rsidDel="004912DA">
          <w:rPr>
            <w:rFonts w:ascii="Times New Roman" w:hAnsi="Times New Roman" w:cs="Times New Roman"/>
            <w:szCs w:val="24"/>
          </w:rPr>
          <w:delText xml:space="preserve">-test was used for statistical analysis of differences between treatments, </w:delText>
        </w:r>
        <w:r w:rsidR="00B8287E" w:rsidRPr="00A732B2" w:rsidDel="004912DA">
          <w:rPr>
            <w:rFonts w:ascii="Times New Roman" w:hAnsi="Times New Roman" w:cs="Times New Roman"/>
            <w:i/>
            <w:iCs/>
            <w:szCs w:val="24"/>
          </w:rPr>
          <w:delText>p</w:delText>
        </w:r>
        <w:r w:rsidR="00B8287E" w:rsidRPr="00A732B2" w:rsidDel="004912DA">
          <w:rPr>
            <w:rFonts w:ascii="Times New Roman" w:hAnsi="Times New Roman" w:cs="Times New Roman"/>
            <w:szCs w:val="24"/>
          </w:rPr>
          <w:delText xml:space="preserve">&lt;0.05 are indicated with an asterisk (*). </w:delText>
        </w:r>
        <w:r w:rsidR="00126171" w:rsidRPr="00A732B2" w:rsidDel="004912D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>HL/HT = High Light/High Temperature</w:delText>
        </w:r>
        <w:r w:rsidR="00BE0651" w:rsidRPr="00A732B2" w:rsidDel="004912D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>,</w:delText>
        </w:r>
        <w:r w:rsidR="00126171" w:rsidRPr="00A732B2" w:rsidDel="004912DA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 xml:space="preserve"> LL/LT = Low Light/Low Temperature.</w:delText>
        </w:r>
      </w:del>
    </w:p>
    <w:tbl>
      <w:tblPr>
        <w:tblStyle w:val="PlainTable21"/>
        <w:tblW w:w="8161" w:type="dxa"/>
        <w:jc w:val="center"/>
        <w:tblLook w:val="04A0" w:firstRow="1" w:lastRow="0" w:firstColumn="1" w:lastColumn="0" w:noHBand="0" w:noVBand="1"/>
      </w:tblPr>
      <w:tblGrid>
        <w:gridCol w:w="2067"/>
        <w:gridCol w:w="1422"/>
        <w:gridCol w:w="1324"/>
        <w:gridCol w:w="1439"/>
        <w:gridCol w:w="1909"/>
      </w:tblGrid>
      <w:tr w:rsidR="005A7E6F" w:rsidRPr="00A732B2" w:rsidDel="004912DA" w14:paraId="20B71C29" w14:textId="6A87984D" w:rsidTr="00364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jc w:val="center"/>
          <w:del w:id="373" w:author="Antonia Cristi" w:date="2025-02-17T17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2F0A8B63" w14:textId="3BBBEFEF" w:rsidR="005A7E6F" w:rsidRPr="00A732B2" w:rsidDel="004912DA" w:rsidRDefault="005A7E6F" w:rsidP="00AA0292">
            <w:pPr>
              <w:jc w:val="left"/>
              <w:rPr>
                <w:del w:id="374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bookmarkStart w:id="375" w:name="_Hlk129786742"/>
            <w:del w:id="376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Treatment</w:delText>
              </w:r>
            </w:del>
          </w:p>
        </w:tc>
        <w:tc>
          <w:tcPr>
            <w:tcW w:w="1422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42922104" w14:textId="2DC3C0E7" w:rsidR="005A7E6F" w:rsidRPr="00A732B2" w:rsidDel="004912DA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377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378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POC</w:delText>
              </w:r>
            </w:del>
          </w:p>
          <w:p w14:paraId="7B097E4D" w14:textId="57269A42" w:rsidR="005A7E6F" w:rsidRPr="00A732B2" w:rsidDel="004912DA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37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80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(µg L</w:delText>
              </w:r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NZ"/>
                </w:rPr>
                <w:delText>-1</w:delText>
              </w:r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)</w:delText>
              </w:r>
            </w:del>
          </w:p>
        </w:tc>
        <w:tc>
          <w:tcPr>
            <w:tcW w:w="1324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363F46BC" w14:textId="28B0F1BE" w:rsidR="005A7E6F" w:rsidRPr="00A732B2" w:rsidDel="004912DA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381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382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PON</w:delText>
              </w:r>
            </w:del>
          </w:p>
          <w:p w14:paraId="34897064" w14:textId="38E7021B" w:rsidR="005A7E6F" w:rsidRPr="00A732B2" w:rsidDel="004912DA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383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84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(µg L</w:delText>
              </w:r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NZ"/>
                </w:rPr>
                <w:delText>-1</w:delText>
              </w:r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)</w:delText>
              </w:r>
            </w:del>
          </w:p>
        </w:tc>
        <w:tc>
          <w:tcPr>
            <w:tcW w:w="1439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17A97ADB" w14:textId="293F939B" w:rsidR="005A7E6F" w:rsidRPr="00A732B2" w:rsidDel="004912DA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385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386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TChl</w:delText>
              </w:r>
              <w:r w:rsidRPr="00A732B2" w:rsidDel="004912DA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  <w:lang w:eastAsia="en-NZ"/>
                </w:rPr>
                <w:delText>a</w:delText>
              </w:r>
            </w:del>
          </w:p>
          <w:p w14:paraId="5BDAE4D2" w14:textId="39BC4E71" w:rsidR="005A7E6F" w:rsidRPr="00A732B2" w:rsidDel="004912DA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387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88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(µg L</w:delText>
              </w:r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NZ"/>
                </w:rPr>
                <w:delText>-1</w:delText>
              </w:r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)</w:delText>
              </w:r>
            </w:del>
          </w:p>
        </w:tc>
        <w:tc>
          <w:tcPr>
            <w:tcW w:w="190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7892E24" w14:textId="69544E36" w:rsidR="005A7E6F" w:rsidRPr="00A732B2" w:rsidDel="004912DA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389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390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bSi</w:delText>
              </w:r>
            </w:del>
          </w:p>
          <w:p w14:paraId="64BC23D2" w14:textId="582DA7B4" w:rsidR="005A7E6F" w:rsidRPr="00A732B2" w:rsidDel="004912DA" w:rsidRDefault="005A7E6F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391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392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(µg L</w:delText>
              </w:r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NZ"/>
                </w:rPr>
                <w:delText>-1</w:delText>
              </w:r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)</w:delText>
              </w:r>
            </w:del>
          </w:p>
        </w:tc>
      </w:tr>
      <w:tr w:rsidR="005A7E6F" w:rsidRPr="00A732B2" w:rsidDel="004912DA" w14:paraId="3DD963B3" w14:textId="0771A5DC" w:rsidTr="0036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  <w:del w:id="393" w:author="Antonia Cristi" w:date="2025-02-17T17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14:paraId="2BC027D0" w14:textId="3F252A26" w:rsidR="005A7E6F" w:rsidRPr="00A732B2" w:rsidDel="004912DA" w:rsidRDefault="005A7E6F" w:rsidP="00AA0292">
            <w:pPr>
              <w:jc w:val="left"/>
              <w:rPr>
                <w:del w:id="394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395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  <w:lang w:eastAsia="en-NZ"/>
                </w:rPr>
                <w:delText>Fragilariopsis sp.</w:delText>
              </w:r>
            </w:del>
          </w:p>
        </w:tc>
        <w:tc>
          <w:tcPr>
            <w:tcW w:w="1422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14:paraId="05C42504" w14:textId="0FCED165" w:rsidR="005A7E6F" w:rsidRPr="00A732B2" w:rsidDel="004912DA" w:rsidRDefault="005A7E6F" w:rsidP="00AA0292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96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24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14:paraId="50CCC4BF" w14:textId="0C43BE27" w:rsidR="005A7E6F" w:rsidRPr="00A732B2" w:rsidDel="004912DA" w:rsidRDefault="005A7E6F" w:rsidP="00AA0292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97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43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14:paraId="5AA4B95D" w14:textId="1DE282F6" w:rsidR="005A7E6F" w:rsidRPr="00A732B2" w:rsidDel="004912DA" w:rsidRDefault="005A7E6F" w:rsidP="00AA0292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98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909" w:type="dxa"/>
            <w:tcBorders>
              <w:top w:val="single" w:sz="2" w:space="0" w:color="auto"/>
              <w:bottom w:val="nil"/>
            </w:tcBorders>
            <w:vAlign w:val="center"/>
          </w:tcPr>
          <w:p w14:paraId="7C6806CA" w14:textId="15C6D1F7" w:rsidR="005A7E6F" w:rsidRPr="00A732B2" w:rsidDel="004912DA" w:rsidRDefault="005A7E6F" w:rsidP="00AA0292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9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5A7E6F" w:rsidRPr="00A732B2" w:rsidDel="004912DA" w14:paraId="541E5421" w14:textId="3459825C" w:rsidTr="00364B15">
        <w:trPr>
          <w:trHeight w:val="143"/>
          <w:jc w:val="center"/>
          <w:del w:id="400" w:author="Antonia Cristi" w:date="2025-02-17T17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il"/>
              <w:bottom w:val="nil"/>
            </w:tcBorders>
            <w:noWrap/>
            <w:vAlign w:val="center"/>
          </w:tcPr>
          <w:p w14:paraId="57D2AEA8" w14:textId="1AE1B516" w:rsidR="005A7E6F" w:rsidRPr="003905CB" w:rsidDel="004912DA" w:rsidRDefault="005A7E6F" w:rsidP="00AA0292">
            <w:pPr>
              <w:jc w:val="left"/>
              <w:rPr>
                <w:del w:id="401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02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LL/LT</w:delText>
              </w:r>
            </w:del>
          </w:p>
        </w:tc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</w:tcPr>
          <w:p w14:paraId="48833AB2" w14:textId="181F3317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03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04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4187 ± 86</w:delText>
              </w:r>
            </w:del>
          </w:p>
        </w:tc>
        <w:tc>
          <w:tcPr>
            <w:tcW w:w="1324" w:type="dxa"/>
            <w:tcBorders>
              <w:top w:val="nil"/>
              <w:bottom w:val="nil"/>
            </w:tcBorders>
            <w:noWrap/>
            <w:vAlign w:val="center"/>
          </w:tcPr>
          <w:p w14:paraId="6D6FAC6E" w14:textId="5AA8A4D1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05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06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766 ± 8</w:delText>
              </w:r>
            </w:del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</w:tcPr>
          <w:p w14:paraId="7036FC22" w14:textId="187B612F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07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08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80.5 ± 12. 7</w:delText>
              </w:r>
            </w:del>
          </w:p>
        </w:tc>
        <w:tc>
          <w:tcPr>
            <w:tcW w:w="1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38E14" w14:textId="0D4BE9EB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0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10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9.96E-4 ± 4.0E-5</w:delText>
              </w:r>
            </w:del>
          </w:p>
        </w:tc>
      </w:tr>
      <w:tr w:rsidR="005A7E6F" w:rsidRPr="00A732B2" w:rsidDel="004912DA" w14:paraId="44ED7A26" w14:textId="5D00816B" w:rsidTr="0036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  <w:del w:id="411" w:author="Antonia Cristi" w:date="2025-02-17T17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il"/>
              <w:bottom w:val="nil"/>
            </w:tcBorders>
            <w:vAlign w:val="center"/>
          </w:tcPr>
          <w:p w14:paraId="2A8E5F0A" w14:textId="15BE3EF0" w:rsidR="005A7E6F" w:rsidRPr="003905CB" w:rsidDel="004912DA" w:rsidRDefault="005A7E6F" w:rsidP="00AA0292">
            <w:pPr>
              <w:jc w:val="left"/>
              <w:rPr>
                <w:del w:id="412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13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HL/HT</w:delText>
              </w:r>
            </w:del>
          </w:p>
        </w:tc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</w:tcPr>
          <w:p w14:paraId="32E0CF6F" w14:textId="7CDB9F6F" w:rsidR="005A7E6F" w:rsidRPr="00A732B2" w:rsidDel="004912DA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14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15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4103 ± 166</w:delText>
              </w:r>
            </w:del>
          </w:p>
        </w:tc>
        <w:tc>
          <w:tcPr>
            <w:tcW w:w="1324" w:type="dxa"/>
            <w:tcBorders>
              <w:top w:val="nil"/>
              <w:bottom w:val="nil"/>
            </w:tcBorders>
            <w:noWrap/>
            <w:vAlign w:val="center"/>
          </w:tcPr>
          <w:p w14:paraId="7582B621" w14:textId="2A9848C9" w:rsidR="005A7E6F" w:rsidRPr="00A732B2" w:rsidDel="004912DA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16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17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623 ± 30</w:delText>
              </w:r>
            </w:del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</w:tcPr>
          <w:p w14:paraId="329203E7" w14:textId="70699411" w:rsidR="005A7E6F" w:rsidRPr="00A732B2" w:rsidDel="004912DA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18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19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34.2 ± 8.4</w:delText>
              </w:r>
            </w:del>
          </w:p>
        </w:tc>
        <w:tc>
          <w:tcPr>
            <w:tcW w:w="1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C8EC2" w14:textId="5DE95F79" w:rsidR="005A7E6F" w:rsidRPr="00A732B2" w:rsidDel="004912DA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20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21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.11E-3 ± 4.1E-5</w:delText>
              </w:r>
            </w:del>
          </w:p>
        </w:tc>
      </w:tr>
      <w:tr w:rsidR="005A7E6F" w:rsidRPr="00A732B2" w:rsidDel="004912DA" w14:paraId="72E07033" w14:textId="600DB9B9" w:rsidTr="00364B15">
        <w:trPr>
          <w:trHeight w:val="418"/>
          <w:jc w:val="center"/>
          <w:del w:id="422" w:author="Antonia Cristi" w:date="2025-02-17T17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il"/>
              <w:bottom w:val="single" w:sz="2" w:space="0" w:color="auto"/>
            </w:tcBorders>
            <w:vAlign w:val="center"/>
          </w:tcPr>
          <w:p w14:paraId="16220DAE" w14:textId="0FD20CAF" w:rsidR="00874978" w:rsidRPr="003905CB" w:rsidDel="004912DA" w:rsidRDefault="00874978" w:rsidP="00AA0292">
            <w:pPr>
              <w:jc w:val="left"/>
              <w:rPr>
                <w:del w:id="423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24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i/>
                  <w:iCs/>
                  <w:color w:val="000000"/>
                  <w:sz w:val="20"/>
                  <w:szCs w:val="20"/>
                  <w:lang w:eastAsia="en-NZ"/>
                </w:rPr>
                <w:delText>P</w:delText>
              </w:r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-value</w:delText>
              </w:r>
            </w:del>
          </w:p>
          <w:p w14:paraId="1B5C7AA1" w14:textId="6BB76F92" w:rsidR="005A7E6F" w:rsidRPr="003905CB" w:rsidDel="004912DA" w:rsidRDefault="00AA0292" w:rsidP="00AA0292">
            <w:pPr>
              <w:jc w:val="left"/>
              <w:rPr>
                <w:del w:id="425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26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i/>
                  <w:iCs/>
                  <w:color w:val="000000"/>
                  <w:sz w:val="20"/>
                  <w:szCs w:val="20"/>
                  <w:lang w:eastAsia="en-NZ"/>
                </w:rPr>
                <w:delText>t</w:delText>
              </w:r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 xml:space="preserve"> value</w:delText>
              </w:r>
            </w:del>
          </w:p>
          <w:p w14:paraId="28F99564" w14:textId="73F60DB8" w:rsidR="009E26C7" w:rsidRPr="003905CB" w:rsidDel="004912DA" w:rsidRDefault="009E26C7" w:rsidP="00AA0292">
            <w:pPr>
              <w:jc w:val="left"/>
              <w:rPr>
                <w:del w:id="427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28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df</w:delText>
              </w:r>
            </w:del>
          </w:p>
        </w:tc>
        <w:tc>
          <w:tcPr>
            <w:tcW w:w="1422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09E4E916" w14:textId="61A1658F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2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30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466</w:delText>
              </w:r>
            </w:del>
          </w:p>
          <w:p w14:paraId="331A3247" w14:textId="38F63D99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1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32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-0.80</w:delText>
              </w:r>
            </w:del>
          </w:p>
          <w:p w14:paraId="2DCE969C" w14:textId="4B1132EB" w:rsidR="009E26C7" w:rsidRPr="00A732B2" w:rsidDel="004912DA" w:rsidRDefault="008A289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3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34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4.50</w:delText>
              </w:r>
            </w:del>
          </w:p>
        </w:tc>
        <w:tc>
          <w:tcPr>
            <w:tcW w:w="1324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69749930" w14:textId="0FDCE863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5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36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&lt;0.001*</w:delText>
              </w:r>
            </w:del>
          </w:p>
          <w:p w14:paraId="69400B2B" w14:textId="2CE6FC78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7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38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-9.32</w:delText>
              </w:r>
            </w:del>
          </w:p>
          <w:p w14:paraId="3925C152" w14:textId="51EFE3B1" w:rsidR="00CC0EAD" w:rsidRPr="00A732B2" w:rsidDel="004912DA" w:rsidRDefault="00CC0EA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40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3.43</w:delText>
              </w:r>
            </w:del>
          </w:p>
        </w:tc>
        <w:tc>
          <w:tcPr>
            <w:tcW w:w="1439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78763C6E" w14:textId="1E200B49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41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42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&lt;0.001*</w:delText>
              </w:r>
            </w:del>
          </w:p>
          <w:p w14:paraId="587E8A79" w14:textId="7CCF3970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43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44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-6.10</w:delText>
              </w:r>
            </w:del>
          </w:p>
          <w:p w14:paraId="6AF93966" w14:textId="63B8A2BA" w:rsidR="001358DF" w:rsidRPr="00A732B2" w:rsidDel="004912DA" w:rsidRDefault="001358D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45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46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5.20</w:delText>
              </w:r>
            </w:del>
          </w:p>
        </w:tc>
        <w:tc>
          <w:tcPr>
            <w:tcW w:w="1909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61BFE8E" w14:textId="02921F69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47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48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4*</w:delText>
              </w:r>
            </w:del>
          </w:p>
          <w:p w14:paraId="6CC2A8DC" w14:textId="31658866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4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50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4.55</w:delText>
              </w:r>
            </w:del>
          </w:p>
          <w:p w14:paraId="2B017B35" w14:textId="53AAF1DE" w:rsidR="001358DF" w:rsidRPr="00A732B2" w:rsidDel="004912DA" w:rsidRDefault="001358D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51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52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5.99</w:delText>
              </w:r>
            </w:del>
          </w:p>
        </w:tc>
      </w:tr>
      <w:tr w:rsidR="005A7E6F" w:rsidRPr="00A732B2" w:rsidDel="004912DA" w14:paraId="4885F9B9" w14:textId="6C1D290C" w:rsidTr="0036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  <w:del w:id="453" w:author="Antonia Cristi" w:date="2025-02-17T17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14:paraId="273D4D77" w14:textId="13B1123F" w:rsidR="005A7E6F" w:rsidRPr="00A732B2" w:rsidDel="004912DA" w:rsidRDefault="005A7E6F" w:rsidP="00AA0292">
            <w:pPr>
              <w:jc w:val="left"/>
              <w:rPr>
                <w:del w:id="454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55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  <w:lang w:eastAsia="en-NZ"/>
                </w:rPr>
                <w:delText>P. antarctica</w:delText>
              </w:r>
            </w:del>
          </w:p>
        </w:tc>
        <w:tc>
          <w:tcPr>
            <w:tcW w:w="1422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14:paraId="75D1884C" w14:textId="0B15C392" w:rsidR="005A7E6F" w:rsidRPr="00A732B2" w:rsidDel="004912DA" w:rsidRDefault="005A7E6F" w:rsidP="00AA0292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56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24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14:paraId="0266C30D" w14:textId="5CFC72DB" w:rsidR="005A7E6F" w:rsidRPr="00A732B2" w:rsidDel="004912DA" w:rsidRDefault="005A7E6F" w:rsidP="00AA0292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57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43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14:paraId="3B556B84" w14:textId="5BCF2BF3" w:rsidR="005A7E6F" w:rsidRPr="00A732B2" w:rsidDel="004912DA" w:rsidRDefault="005A7E6F" w:rsidP="00AA0292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58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909" w:type="dxa"/>
            <w:tcBorders>
              <w:top w:val="single" w:sz="2" w:space="0" w:color="auto"/>
              <w:bottom w:val="nil"/>
            </w:tcBorders>
            <w:vAlign w:val="center"/>
          </w:tcPr>
          <w:p w14:paraId="570A7DB9" w14:textId="35D5F4CD" w:rsidR="005A7E6F" w:rsidRPr="00A732B2" w:rsidDel="004912DA" w:rsidRDefault="005A7E6F" w:rsidP="00AA0292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5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5A7E6F" w:rsidRPr="00A732B2" w:rsidDel="004912DA" w14:paraId="386B20A1" w14:textId="17252FD4" w:rsidTr="00364B15">
        <w:trPr>
          <w:trHeight w:val="280"/>
          <w:jc w:val="center"/>
          <w:del w:id="460" w:author="Antonia Cristi" w:date="2025-02-17T17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il"/>
              <w:bottom w:val="nil"/>
            </w:tcBorders>
            <w:noWrap/>
            <w:vAlign w:val="center"/>
          </w:tcPr>
          <w:p w14:paraId="56CA0E0A" w14:textId="20DE0B1E" w:rsidR="005A7E6F" w:rsidRPr="003905CB" w:rsidDel="004912DA" w:rsidRDefault="005A7E6F" w:rsidP="00AA0292">
            <w:pPr>
              <w:jc w:val="left"/>
              <w:rPr>
                <w:del w:id="461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62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LL/LT</w:delText>
              </w:r>
            </w:del>
          </w:p>
        </w:tc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</w:tcPr>
          <w:p w14:paraId="20897BB0" w14:textId="70195796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63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64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211 ± 34</w:delText>
              </w:r>
            </w:del>
          </w:p>
        </w:tc>
        <w:tc>
          <w:tcPr>
            <w:tcW w:w="1324" w:type="dxa"/>
            <w:tcBorders>
              <w:top w:val="nil"/>
              <w:bottom w:val="nil"/>
            </w:tcBorders>
            <w:noWrap/>
            <w:vAlign w:val="center"/>
          </w:tcPr>
          <w:p w14:paraId="555AD18C" w14:textId="5BA65DA0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65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66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290 ± 13</w:delText>
              </w:r>
            </w:del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</w:tcPr>
          <w:p w14:paraId="1825D40F" w14:textId="1D42FDD7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67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68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2.9 ± 0.8</w:delText>
              </w:r>
            </w:del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E450203" w14:textId="594A6C2F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6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70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NA</w:delText>
              </w:r>
            </w:del>
          </w:p>
        </w:tc>
      </w:tr>
      <w:tr w:rsidR="005A7E6F" w:rsidRPr="00A732B2" w:rsidDel="004912DA" w14:paraId="473D598D" w14:textId="0C54C99F" w:rsidTr="0036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  <w:del w:id="471" w:author="Antonia Cristi" w:date="2025-02-17T17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il"/>
              <w:bottom w:val="nil"/>
            </w:tcBorders>
            <w:vAlign w:val="center"/>
          </w:tcPr>
          <w:p w14:paraId="00CF9DEE" w14:textId="449A76D8" w:rsidR="005A7E6F" w:rsidRPr="003905CB" w:rsidDel="004912DA" w:rsidRDefault="005A7E6F" w:rsidP="00AA0292">
            <w:pPr>
              <w:jc w:val="left"/>
              <w:rPr>
                <w:del w:id="472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73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HL/HT</w:delText>
              </w:r>
            </w:del>
          </w:p>
        </w:tc>
        <w:tc>
          <w:tcPr>
            <w:tcW w:w="1422" w:type="dxa"/>
            <w:tcBorders>
              <w:top w:val="nil"/>
              <w:bottom w:val="nil"/>
            </w:tcBorders>
            <w:noWrap/>
            <w:vAlign w:val="center"/>
          </w:tcPr>
          <w:p w14:paraId="37EA53FB" w14:textId="1F29BE2B" w:rsidR="005A7E6F" w:rsidRPr="00A732B2" w:rsidDel="004912DA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74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75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532 ± 68</w:delText>
              </w:r>
            </w:del>
          </w:p>
        </w:tc>
        <w:tc>
          <w:tcPr>
            <w:tcW w:w="1324" w:type="dxa"/>
            <w:tcBorders>
              <w:top w:val="nil"/>
              <w:bottom w:val="nil"/>
            </w:tcBorders>
            <w:noWrap/>
            <w:vAlign w:val="center"/>
          </w:tcPr>
          <w:p w14:paraId="33A49795" w14:textId="57EA7D93" w:rsidR="005A7E6F" w:rsidRPr="00A732B2" w:rsidDel="004912DA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76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77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315 ± 7</w:delText>
              </w:r>
            </w:del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</w:tcPr>
          <w:p w14:paraId="4C57F470" w14:textId="0E5329C4" w:rsidR="005A7E6F" w:rsidRPr="00A732B2" w:rsidDel="004912DA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78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79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0.4 ± 0.4</w:delText>
              </w:r>
            </w:del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65494733" w14:textId="73C29ED8" w:rsidR="005A7E6F" w:rsidRPr="00A732B2" w:rsidDel="004912DA" w:rsidRDefault="005A7E6F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80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81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NA</w:delText>
              </w:r>
            </w:del>
          </w:p>
        </w:tc>
      </w:tr>
      <w:tr w:rsidR="005A7E6F" w:rsidRPr="00A732B2" w:rsidDel="004912DA" w14:paraId="168DB5B8" w14:textId="4BE2407A" w:rsidTr="00364B15">
        <w:trPr>
          <w:trHeight w:val="186"/>
          <w:jc w:val="center"/>
          <w:del w:id="482" w:author="Antonia Cristi" w:date="2025-02-17T17:1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nil"/>
              <w:bottom w:val="single" w:sz="2" w:space="0" w:color="auto"/>
            </w:tcBorders>
            <w:vAlign w:val="center"/>
          </w:tcPr>
          <w:p w14:paraId="1A9B905A" w14:textId="3F328A3C" w:rsidR="00874978" w:rsidRPr="003905CB" w:rsidDel="004912DA" w:rsidRDefault="00874978" w:rsidP="00AA0292">
            <w:pPr>
              <w:jc w:val="left"/>
              <w:rPr>
                <w:del w:id="483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84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i/>
                  <w:iCs/>
                  <w:color w:val="000000"/>
                  <w:sz w:val="20"/>
                  <w:szCs w:val="20"/>
                  <w:lang w:eastAsia="en-NZ"/>
                </w:rPr>
                <w:delText>P</w:delText>
              </w:r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-value</w:delText>
              </w:r>
            </w:del>
          </w:p>
          <w:p w14:paraId="667E490F" w14:textId="0101CA26" w:rsidR="005A7E6F" w:rsidRPr="003905CB" w:rsidDel="004912DA" w:rsidRDefault="00AA0292" w:rsidP="00AA0292">
            <w:pPr>
              <w:jc w:val="left"/>
              <w:rPr>
                <w:del w:id="485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86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i/>
                  <w:iCs/>
                  <w:color w:val="000000"/>
                  <w:sz w:val="20"/>
                  <w:szCs w:val="20"/>
                  <w:lang w:eastAsia="en-NZ"/>
                </w:rPr>
                <w:delText>t</w:delText>
              </w:r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 xml:space="preserve"> value</w:delText>
              </w:r>
            </w:del>
          </w:p>
          <w:p w14:paraId="22A8E610" w14:textId="7C1A802C" w:rsidR="00A732B2" w:rsidRPr="003905CB" w:rsidDel="004912DA" w:rsidRDefault="00A732B2" w:rsidP="00AA0292">
            <w:pPr>
              <w:jc w:val="left"/>
              <w:rPr>
                <w:del w:id="487" w:author="Antonia Cristi" w:date="2025-02-17T17:13:00Z" w16du:dateUtc="2025-02-17T04:1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488" w:author="Antonia Cristi" w:date="2025-02-17T17:13:00Z" w16du:dateUtc="2025-02-17T04:13:00Z">
              <w:r w:rsidRPr="003905CB" w:rsidDel="004912DA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df</w:delText>
              </w:r>
            </w:del>
          </w:p>
        </w:tc>
        <w:tc>
          <w:tcPr>
            <w:tcW w:w="1422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448EC63C" w14:textId="5D07C4A0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8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90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6*</w:delText>
              </w:r>
            </w:del>
          </w:p>
          <w:p w14:paraId="40303AFC" w14:textId="74DEDBCD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1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92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7.32</w:delText>
              </w:r>
            </w:del>
          </w:p>
          <w:p w14:paraId="3457BE25" w14:textId="24A304CF" w:rsidR="003E0EE3" w:rsidRPr="00A732B2" w:rsidDel="004912DA" w:rsidRDefault="003E0EE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3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94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2.94</w:delText>
              </w:r>
            </w:del>
          </w:p>
        </w:tc>
        <w:tc>
          <w:tcPr>
            <w:tcW w:w="1324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25265CD2" w14:textId="150DAF33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5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96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57</w:delText>
              </w:r>
            </w:del>
          </w:p>
          <w:p w14:paraId="662CCB1F" w14:textId="297536E8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7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498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3.02</w:delText>
              </w:r>
            </w:del>
          </w:p>
          <w:p w14:paraId="4BC3B3CA" w14:textId="06C868E3" w:rsidR="00E1315F" w:rsidRPr="00A732B2" w:rsidDel="004912DA" w:rsidRDefault="00E1315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9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00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2.</w:delText>
              </w:r>
              <w:r w:rsidR="003E0EE3"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99</w:delText>
              </w:r>
            </w:del>
          </w:p>
        </w:tc>
        <w:tc>
          <w:tcPr>
            <w:tcW w:w="1439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14:paraId="2DD51B82" w14:textId="4B0A8B7F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01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02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15*</w:delText>
              </w:r>
            </w:del>
          </w:p>
          <w:p w14:paraId="69D4482E" w14:textId="1C634DDB" w:rsidR="005A7E6F" w:rsidRPr="00A732B2" w:rsidDel="004912DA" w:rsidRDefault="005A7E6F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03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04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-4.98</w:delText>
              </w:r>
            </w:del>
          </w:p>
          <w:p w14:paraId="638D1CDF" w14:textId="4856FA41" w:rsidR="003E0EE3" w:rsidRPr="00A732B2" w:rsidDel="004912DA" w:rsidRDefault="003E0EE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05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06" w:author="Antonia Cristi" w:date="2025-02-17T17:13:00Z" w16du:dateUtc="2025-02-17T04:13:00Z">
              <w:r w:rsidRPr="00A732B2"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3.1</w:delText>
              </w:r>
            </w:del>
          </w:p>
        </w:tc>
        <w:tc>
          <w:tcPr>
            <w:tcW w:w="1909" w:type="dxa"/>
            <w:tcBorders>
              <w:top w:val="nil"/>
              <w:bottom w:val="single" w:sz="2" w:space="0" w:color="auto"/>
            </w:tcBorders>
            <w:vAlign w:val="center"/>
          </w:tcPr>
          <w:p w14:paraId="37997E44" w14:textId="54012B2D" w:rsidR="005A7E6F" w:rsidRPr="00A732B2" w:rsidDel="004912DA" w:rsidRDefault="003905CB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07" w:author="Antonia Cristi" w:date="2025-02-17T17:13:00Z" w16du:dateUtc="2025-02-17T04:1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08" w:author="Antonia Cristi" w:date="2025-02-17T17:13:00Z" w16du:dateUtc="2025-02-17T04:13:00Z">
              <w:r w:rsidDel="004912D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NA</w:delText>
              </w:r>
            </w:del>
          </w:p>
        </w:tc>
      </w:tr>
      <w:bookmarkEnd w:id="375"/>
    </w:tbl>
    <w:p w14:paraId="55812477" w14:textId="4C1FFEA4" w:rsidR="005A7E6F" w:rsidRPr="00A732B2" w:rsidDel="004912DA" w:rsidRDefault="005A7E6F" w:rsidP="00AA0292">
      <w:pPr>
        <w:spacing w:after="0"/>
        <w:jc w:val="left"/>
        <w:rPr>
          <w:del w:id="509" w:author="Antonia Cristi" w:date="2025-02-17T17:13:00Z" w16du:dateUtc="2025-02-17T04:13:00Z"/>
          <w:rFonts w:ascii="Times New Roman" w:hAnsi="Times New Roman" w:cs="Times New Roman"/>
          <w:b/>
          <w:bCs/>
          <w:szCs w:val="24"/>
        </w:rPr>
      </w:pPr>
    </w:p>
    <w:p w14:paraId="4812DF4D" w14:textId="6CB56257" w:rsidR="005A7E6F" w:rsidRPr="00A732B2" w:rsidDel="001C1764" w:rsidRDefault="005A7E6F" w:rsidP="00AA0292">
      <w:pPr>
        <w:tabs>
          <w:tab w:val="left" w:pos="2295"/>
        </w:tabs>
        <w:spacing w:after="0"/>
        <w:jc w:val="left"/>
        <w:rPr>
          <w:del w:id="510" w:author="Antonia Cristi" w:date="2025-02-17T17:23:00Z" w16du:dateUtc="2025-02-17T04:23:00Z"/>
          <w:rFonts w:ascii="Times New Roman" w:hAnsi="Times New Roman" w:cs="Times New Roman"/>
          <w:b/>
          <w:bCs/>
          <w:szCs w:val="24"/>
        </w:rPr>
      </w:pPr>
    </w:p>
    <w:p w14:paraId="2B24C85F" w14:textId="45115997" w:rsidR="00E43A00" w:rsidRPr="00A732B2" w:rsidRDefault="00E43A00">
      <w:pPr>
        <w:jc w:val="left"/>
        <w:rPr>
          <w:rFonts w:ascii="Times New Roman" w:hAnsi="Times New Roman" w:cs="Times New Roman"/>
          <w:b/>
          <w:bCs/>
          <w:szCs w:val="24"/>
        </w:rPr>
      </w:pPr>
      <w:del w:id="511" w:author="Antonia Cristi" w:date="2025-02-17T17:23:00Z" w16du:dateUtc="2025-02-17T04:23:00Z">
        <w:r w:rsidRPr="00A732B2" w:rsidDel="001C1764">
          <w:rPr>
            <w:rFonts w:ascii="Times New Roman" w:hAnsi="Times New Roman" w:cs="Times New Roman"/>
            <w:b/>
            <w:bCs/>
            <w:szCs w:val="24"/>
          </w:rPr>
          <w:br w:type="page"/>
        </w:r>
      </w:del>
    </w:p>
    <w:p w14:paraId="1FD1A132" w14:textId="3E0A0E8F" w:rsidR="002D1272" w:rsidRPr="00A732B2" w:rsidDel="001C1764" w:rsidRDefault="002D1272" w:rsidP="00AA0292">
      <w:pPr>
        <w:tabs>
          <w:tab w:val="left" w:pos="2295"/>
        </w:tabs>
        <w:spacing w:after="0"/>
        <w:jc w:val="left"/>
        <w:rPr>
          <w:del w:id="512" w:author="Antonia Cristi" w:date="2025-02-17T17:23:00Z" w16du:dateUtc="2025-02-17T04:23:00Z"/>
          <w:rFonts w:ascii="Times New Roman" w:eastAsia="Times New Roman" w:hAnsi="Times New Roman" w:cs="Times New Roman"/>
          <w:color w:val="000000"/>
          <w:szCs w:val="24"/>
          <w:lang w:eastAsia="en-NZ"/>
        </w:rPr>
      </w:pPr>
      <w:del w:id="513" w:author="Antonia Cristi" w:date="2025-02-17T17:23:00Z" w16du:dateUtc="2025-02-17T04:23:00Z">
        <w:r w:rsidRPr="00A732B2" w:rsidDel="001C1764">
          <w:rPr>
            <w:rFonts w:ascii="Times New Roman" w:hAnsi="Times New Roman" w:cs="Times New Roman"/>
            <w:b/>
            <w:bCs/>
            <w:szCs w:val="24"/>
          </w:rPr>
          <w:delText xml:space="preserve">Supplementary Table </w:delText>
        </w:r>
        <w:r w:rsidR="00126171" w:rsidRPr="00A732B2" w:rsidDel="001C1764">
          <w:rPr>
            <w:rFonts w:ascii="Times New Roman" w:hAnsi="Times New Roman" w:cs="Times New Roman"/>
            <w:b/>
            <w:bCs/>
            <w:szCs w:val="24"/>
          </w:rPr>
          <w:delText>V</w:delText>
        </w:r>
      </w:del>
      <w:del w:id="514" w:author="Antonia Cristi" w:date="2025-02-17T17:17:00Z" w16du:dateUtc="2025-02-17T04:17:00Z">
        <w:r w:rsidR="00FC21BF" w:rsidRPr="00A732B2" w:rsidDel="002C2009">
          <w:rPr>
            <w:rFonts w:ascii="Times New Roman" w:hAnsi="Times New Roman" w:cs="Times New Roman"/>
            <w:b/>
            <w:bCs/>
            <w:szCs w:val="24"/>
          </w:rPr>
          <w:delText>I</w:delText>
        </w:r>
      </w:del>
      <w:del w:id="515" w:author="Antonia Cristi" w:date="2025-02-17T17:23:00Z" w16du:dateUtc="2025-02-17T04:23:00Z">
        <w:r w:rsidRPr="00A732B2" w:rsidDel="001C1764">
          <w:rPr>
            <w:rFonts w:ascii="Times New Roman" w:hAnsi="Times New Roman" w:cs="Times New Roman"/>
            <w:b/>
            <w:bCs/>
            <w:szCs w:val="24"/>
          </w:rPr>
          <w:delText xml:space="preserve">.- </w:delText>
        </w:r>
        <w:r w:rsidRPr="00A732B2" w:rsidDel="001C1764">
          <w:rPr>
            <w:rFonts w:ascii="Times New Roman" w:hAnsi="Times New Roman" w:cs="Times New Roman"/>
            <w:szCs w:val="24"/>
          </w:rPr>
          <w:delText>DMS(P) to Chl</w:delText>
        </w:r>
        <w:r w:rsidRPr="00A732B2" w:rsidDel="001C1764">
          <w:rPr>
            <w:rFonts w:ascii="Times New Roman" w:hAnsi="Times New Roman" w:cs="Times New Roman"/>
            <w:i/>
            <w:iCs/>
            <w:szCs w:val="24"/>
          </w:rPr>
          <w:delText>a</w:delText>
        </w:r>
        <w:r w:rsidR="00BE0651" w:rsidRPr="00A732B2" w:rsidDel="001C1764">
          <w:rPr>
            <w:rFonts w:ascii="Times New Roman" w:hAnsi="Times New Roman" w:cs="Times New Roman"/>
            <w:i/>
            <w:iCs/>
            <w:szCs w:val="24"/>
          </w:rPr>
          <w:delText xml:space="preserve"> </w:delText>
        </w:r>
        <w:r w:rsidR="00BE0651" w:rsidRPr="00A732B2" w:rsidDel="001C1764">
          <w:rPr>
            <w:rFonts w:ascii="Times New Roman" w:hAnsi="Times New Roman" w:cs="Times New Roman"/>
            <w:szCs w:val="24"/>
          </w:rPr>
          <w:delText>for each species and treatment</w:delText>
        </w:r>
        <w:r w:rsidRPr="00A732B2" w:rsidDel="001C1764">
          <w:rPr>
            <w:rFonts w:ascii="Times New Roman" w:hAnsi="Times New Roman" w:cs="Times New Roman"/>
            <w:szCs w:val="24"/>
          </w:rPr>
          <w:delText xml:space="preserve">. </w:delText>
        </w:r>
        <w:r w:rsidR="00FF336F" w:rsidRPr="00A732B2" w:rsidDel="001C1764">
          <w:rPr>
            <w:rFonts w:ascii="Times New Roman" w:hAnsi="Times New Roman" w:cs="Times New Roman"/>
            <w:i/>
            <w:iCs/>
            <w:szCs w:val="24"/>
          </w:rPr>
          <w:delText>t</w:delText>
        </w:r>
        <w:r w:rsidR="00FF336F" w:rsidRPr="00A732B2" w:rsidDel="001C1764">
          <w:rPr>
            <w:rFonts w:ascii="Times New Roman" w:hAnsi="Times New Roman" w:cs="Times New Roman"/>
            <w:szCs w:val="24"/>
          </w:rPr>
          <w:delText xml:space="preserve">-test was used for statistical analysis of differences between treatments, </w:delText>
        </w:r>
        <w:r w:rsidR="00FF336F" w:rsidRPr="00A732B2" w:rsidDel="001C1764">
          <w:rPr>
            <w:rFonts w:ascii="Times New Roman" w:hAnsi="Times New Roman" w:cs="Times New Roman"/>
            <w:i/>
            <w:iCs/>
            <w:szCs w:val="24"/>
          </w:rPr>
          <w:delText>p</w:delText>
        </w:r>
        <w:r w:rsidR="00FF336F" w:rsidRPr="00A732B2" w:rsidDel="001C1764">
          <w:rPr>
            <w:rFonts w:ascii="Times New Roman" w:hAnsi="Times New Roman" w:cs="Times New Roman"/>
            <w:szCs w:val="24"/>
          </w:rPr>
          <w:delText>&lt;0.05 are indicated with an asterisk (*)</w:delText>
        </w:r>
        <w:r w:rsidR="00126171" w:rsidRPr="00A732B2" w:rsidDel="001C1764">
          <w:rPr>
            <w:rFonts w:ascii="Times New Roman" w:hAnsi="Times New Roman" w:cs="Times New Roman"/>
            <w:szCs w:val="24"/>
          </w:rPr>
          <w:delText xml:space="preserve">. </w:delText>
        </w:r>
        <w:r w:rsidR="00126171" w:rsidRPr="00A732B2" w:rsidDel="001C1764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delText>HL/HT = High Light/High Temperature. LL/LT = Low Light/Low Temperature.</w:delText>
        </w:r>
      </w:del>
    </w:p>
    <w:p w14:paraId="17D0874E" w14:textId="22DD5F37" w:rsidR="00BE0651" w:rsidRPr="00A732B2" w:rsidDel="001C1764" w:rsidRDefault="00BE0651" w:rsidP="00AA0292">
      <w:pPr>
        <w:tabs>
          <w:tab w:val="left" w:pos="2295"/>
        </w:tabs>
        <w:spacing w:after="0"/>
        <w:jc w:val="left"/>
        <w:rPr>
          <w:del w:id="516" w:author="Antonia Cristi" w:date="2025-02-17T17:23:00Z" w16du:dateUtc="2025-02-17T04:23:00Z"/>
          <w:rFonts w:ascii="Times New Roman" w:hAnsi="Times New Roman" w:cs="Times New Roman"/>
          <w:b/>
          <w:bCs/>
          <w:szCs w:val="24"/>
        </w:rPr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673"/>
        <w:gridCol w:w="1328"/>
        <w:gridCol w:w="1326"/>
        <w:gridCol w:w="1533"/>
      </w:tblGrid>
      <w:tr w:rsidR="00A45A43" w:rsidRPr="00A732B2" w:rsidDel="001C1764" w14:paraId="534BA905" w14:textId="4FE4673E" w:rsidTr="00A45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  <w:del w:id="517" w:author="Antonia Cristi" w:date="2025-02-17T17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821C5B8" w14:textId="3ED12E66" w:rsidR="00A45A43" w:rsidRPr="00A732B2" w:rsidDel="001C1764" w:rsidRDefault="00A45A43" w:rsidP="00AA0292">
            <w:pPr>
              <w:jc w:val="left"/>
              <w:rPr>
                <w:del w:id="518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19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Treatment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AF36B" w14:textId="1E0F1863" w:rsidR="00A45A43" w:rsidRPr="00A732B2" w:rsidDel="001C1764" w:rsidRDefault="00A45A43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20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21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DMSPt:Chl</w:delText>
              </w:r>
              <w:r w:rsidRPr="00A732B2" w:rsidDel="001C1764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  <w:lang w:eastAsia="en-NZ"/>
                </w:rPr>
                <w:delText>a</w:delText>
              </w:r>
            </w:del>
          </w:p>
          <w:p w14:paraId="034925F8" w14:textId="33A4EC15" w:rsidR="00A45A43" w:rsidRPr="00A732B2" w:rsidDel="001C1764" w:rsidRDefault="00A45A43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22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23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(</w:delText>
              </w:r>
              <w:r w:rsidR="007A287E"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mol:mol</w:delText>
              </w:r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)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24342" w14:textId="193BA1D1" w:rsidR="00A45A43" w:rsidRPr="00A732B2" w:rsidDel="001C1764" w:rsidRDefault="00A45A43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24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25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DMS:Chl</w:delText>
              </w:r>
              <w:r w:rsidRPr="00A732B2" w:rsidDel="001C1764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  <w:lang w:eastAsia="en-NZ"/>
                </w:rPr>
                <w:delText>a</w:delText>
              </w:r>
            </w:del>
          </w:p>
          <w:p w14:paraId="111AFC3F" w14:textId="6BB0E1C0" w:rsidR="00A45A43" w:rsidRPr="00A732B2" w:rsidDel="001C1764" w:rsidRDefault="00A45A43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26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27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(</w:delText>
              </w:r>
              <w:r w:rsidR="00C97765"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mol:mol</w:delText>
              </w:r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)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50F22" w14:textId="3B83DE88" w:rsidR="00A45A43" w:rsidRPr="00A732B2" w:rsidDel="001C1764" w:rsidRDefault="00A45A43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28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29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DMSPt content</w:delText>
              </w:r>
            </w:del>
          </w:p>
          <w:p w14:paraId="34455D9A" w14:textId="76DE7967" w:rsidR="00A45A43" w:rsidRPr="00A732B2" w:rsidDel="001C1764" w:rsidRDefault="00A45A43" w:rsidP="00AA029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30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31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(pmol cell</w:delText>
              </w:r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  <w:lang w:eastAsia="en-NZ"/>
                </w:rPr>
                <w:delText>-1</w:delText>
              </w:r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)</w:delText>
              </w:r>
            </w:del>
          </w:p>
        </w:tc>
      </w:tr>
      <w:tr w:rsidR="00A45A43" w:rsidRPr="00A732B2" w:rsidDel="001C1764" w14:paraId="7DA24375" w14:textId="65D3F444" w:rsidTr="00A4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  <w:del w:id="532" w:author="Antonia Cristi" w:date="2025-02-17T17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9FFE22" w14:textId="07483596" w:rsidR="00A45A43" w:rsidRPr="00A732B2" w:rsidDel="001C1764" w:rsidRDefault="00A45A43" w:rsidP="00AA0292">
            <w:pPr>
              <w:jc w:val="left"/>
              <w:rPr>
                <w:del w:id="533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534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  <w:lang w:eastAsia="en-NZ"/>
                </w:rPr>
                <w:delText>Fragilariopsis</w:delText>
              </w:r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 xml:space="preserve"> sp.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E5259C" w14:textId="783C7FE6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35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E0A18C" w14:textId="4403948A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36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0BA781" w14:textId="586640E2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37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A45A43" w:rsidRPr="00A732B2" w:rsidDel="001C1764" w14:paraId="6D382EDF" w14:textId="372008CC" w:rsidTr="00A45A43">
        <w:trPr>
          <w:trHeight w:val="294"/>
          <w:jc w:val="center"/>
          <w:del w:id="538" w:author="Antonia Cristi" w:date="2025-02-17T17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502EA45" w14:textId="5DA3E174" w:rsidR="00A45A43" w:rsidRPr="00A732B2" w:rsidDel="001C1764" w:rsidRDefault="00A45A43" w:rsidP="00AA0292">
            <w:pPr>
              <w:jc w:val="left"/>
              <w:rPr>
                <w:del w:id="539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540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LL/LT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24230" w14:textId="54FA785F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41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42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14 ± 0.00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22592" w14:textId="243C06F5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43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44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3 ± 0.000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CD5D0" w14:textId="1026AF4E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45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46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 xml:space="preserve">0.0012 </w:delText>
              </w:r>
              <w:bookmarkStart w:id="547" w:name="OLE_LINK1"/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±</w:delText>
              </w:r>
              <w:bookmarkEnd w:id="547"/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 xml:space="preserve"> 0.0001</w:delText>
              </w:r>
            </w:del>
          </w:p>
        </w:tc>
      </w:tr>
      <w:tr w:rsidR="00A45A43" w:rsidRPr="00A732B2" w:rsidDel="001C1764" w14:paraId="4F262314" w14:textId="7422B15E" w:rsidTr="00A4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  <w:del w:id="548" w:author="Antonia Cristi" w:date="2025-02-17T17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F6B233D" w14:textId="4E582BF2" w:rsidR="00A45A43" w:rsidRPr="00A732B2" w:rsidDel="001C1764" w:rsidRDefault="00A45A43" w:rsidP="00AA0292">
            <w:pPr>
              <w:jc w:val="left"/>
              <w:rPr>
                <w:del w:id="549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550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HL/HT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3A94F" w14:textId="76846711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1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52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47 ± 0.008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326DA" w14:textId="63FF47C7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3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54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15 ± 0.003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9C3C2" w14:textId="58EC165C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5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56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1</w:delText>
              </w:r>
              <w:r w:rsidR="00EB547A"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4</w:delText>
              </w:r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 xml:space="preserve"> ± 0.0000</w:delText>
              </w:r>
            </w:del>
          </w:p>
        </w:tc>
      </w:tr>
      <w:tr w:rsidR="00A45A43" w:rsidRPr="00A732B2" w:rsidDel="001C1764" w14:paraId="684ADF40" w14:textId="16EDA087" w:rsidTr="00A45A43">
        <w:trPr>
          <w:trHeight w:val="294"/>
          <w:jc w:val="center"/>
          <w:del w:id="557" w:author="Antonia Cristi" w:date="2025-02-17T17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4AD0FB" w14:textId="7C29F572" w:rsidR="00874978" w:rsidRPr="007057A2" w:rsidDel="001C1764" w:rsidRDefault="00874978" w:rsidP="00AA0292">
            <w:pPr>
              <w:jc w:val="left"/>
              <w:rPr>
                <w:del w:id="558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559" w:author="Antonia Cristi" w:date="2025-02-17T17:23:00Z" w16du:dateUtc="2025-02-17T04:23:00Z"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i/>
                  <w:iCs/>
                  <w:color w:val="000000"/>
                  <w:sz w:val="20"/>
                  <w:szCs w:val="20"/>
                  <w:lang w:eastAsia="en-NZ"/>
                </w:rPr>
                <w:delText>P</w:delText>
              </w:r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-value</w:delText>
              </w:r>
            </w:del>
          </w:p>
          <w:p w14:paraId="02D30505" w14:textId="3A64C0A5" w:rsidR="00A45A43" w:rsidRPr="007057A2" w:rsidDel="001C1764" w:rsidRDefault="00AA0292" w:rsidP="00AA0292">
            <w:pPr>
              <w:jc w:val="left"/>
              <w:rPr>
                <w:del w:id="560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561" w:author="Antonia Cristi" w:date="2025-02-17T17:23:00Z" w16du:dateUtc="2025-02-17T04:23:00Z"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i/>
                  <w:iCs/>
                  <w:color w:val="000000"/>
                  <w:sz w:val="20"/>
                  <w:szCs w:val="20"/>
                  <w:lang w:eastAsia="en-NZ"/>
                </w:rPr>
                <w:delText>t</w:delText>
              </w:r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 xml:space="preserve"> value</w:delText>
              </w:r>
            </w:del>
          </w:p>
          <w:p w14:paraId="36E7A9EB" w14:textId="04F4230D" w:rsidR="00697FD1" w:rsidRPr="00A732B2" w:rsidDel="001C1764" w:rsidRDefault="00697FD1" w:rsidP="00AA0292">
            <w:pPr>
              <w:jc w:val="left"/>
              <w:rPr>
                <w:del w:id="562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563" w:author="Antonia Cristi" w:date="2025-02-17T17:23:00Z" w16du:dateUtc="2025-02-17T04:23:00Z"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df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E6101" w14:textId="58DF32BA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4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65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&lt;0.001*</w:delText>
              </w:r>
            </w:del>
          </w:p>
          <w:p w14:paraId="469108F3" w14:textId="62B996FA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6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67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9.95</w:delText>
              </w:r>
            </w:del>
          </w:p>
          <w:p w14:paraId="558C4BE3" w14:textId="68993A58" w:rsidR="004D04F3" w:rsidRPr="00A732B2" w:rsidDel="001C1764" w:rsidRDefault="004D04F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8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69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5.27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82C4B" w14:textId="5BC09033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0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71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&lt;0.001*</w:delText>
              </w:r>
            </w:del>
          </w:p>
          <w:p w14:paraId="3D669142" w14:textId="231A82CB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2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73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0.04</w:delText>
              </w:r>
            </w:del>
          </w:p>
          <w:p w14:paraId="25D7F125" w14:textId="69FC6F8F" w:rsidR="003C230C" w:rsidRPr="00A732B2" w:rsidDel="001C1764" w:rsidRDefault="003C230C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4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75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5.</w:delText>
              </w:r>
              <w:r w:rsidR="00527359"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3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AF84CD" w14:textId="758286B5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6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77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04*</w:delText>
              </w:r>
            </w:del>
          </w:p>
          <w:p w14:paraId="19176D72" w14:textId="060A75BA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8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79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4.15</w:delText>
              </w:r>
            </w:del>
          </w:p>
          <w:p w14:paraId="02ADF302" w14:textId="3E2119F5" w:rsidR="0009259D" w:rsidRPr="00A732B2" w:rsidDel="001C1764" w:rsidRDefault="0009259D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80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81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7.21</w:delText>
              </w:r>
            </w:del>
          </w:p>
        </w:tc>
      </w:tr>
      <w:tr w:rsidR="00A45A43" w:rsidRPr="00A732B2" w:rsidDel="001C1764" w14:paraId="7AED9200" w14:textId="263E6F60" w:rsidTr="00A4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  <w:del w:id="582" w:author="Antonia Cristi" w:date="2025-02-17T17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637DAF" w14:textId="287CDD3B" w:rsidR="00A45A43" w:rsidRPr="00A732B2" w:rsidDel="001C1764" w:rsidRDefault="00A45A43" w:rsidP="00AA0292">
            <w:pPr>
              <w:jc w:val="left"/>
              <w:rPr>
                <w:del w:id="583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584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  <w:lang w:eastAsia="en-NZ"/>
                </w:rPr>
                <w:delText>P. antarctica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D95779" w14:textId="593FFA6C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85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FD9FEF" w14:textId="0676E0D9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86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CA56A9" w14:textId="199C8F9E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87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A45A43" w:rsidRPr="00A732B2" w:rsidDel="001C1764" w14:paraId="7A88AC56" w14:textId="523BE73B" w:rsidTr="00A45A43">
        <w:trPr>
          <w:trHeight w:val="294"/>
          <w:jc w:val="center"/>
          <w:del w:id="588" w:author="Antonia Cristi" w:date="2025-02-17T17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0705B6" w14:textId="6BC2959F" w:rsidR="00A45A43" w:rsidRPr="00A732B2" w:rsidDel="001C1764" w:rsidRDefault="00A45A43" w:rsidP="00AA0292">
            <w:pPr>
              <w:jc w:val="left"/>
              <w:rPr>
                <w:del w:id="589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590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LL/LT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2C666" w14:textId="3784E5EA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91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92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42 ± 0.010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20222" w14:textId="27B465C4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93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94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16 ± 0.003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2D5C4" w14:textId="6F7AB9EF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95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596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NA</w:delText>
              </w:r>
            </w:del>
          </w:p>
        </w:tc>
      </w:tr>
      <w:tr w:rsidR="00A45A43" w:rsidRPr="00A732B2" w:rsidDel="001C1764" w14:paraId="6B124870" w14:textId="3DAD26B3" w:rsidTr="00A45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  <w:del w:id="597" w:author="Antonia Cristi" w:date="2025-02-17T17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8486536" w14:textId="4E95724F" w:rsidR="00A45A43" w:rsidRPr="00A732B2" w:rsidDel="001C1764" w:rsidRDefault="00A45A43" w:rsidP="00AA0292">
            <w:pPr>
              <w:jc w:val="left"/>
              <w:rPr>
                <w:del w:id="598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599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HL/HT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FC021" w14:textId="31E846C2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00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601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96 ± 0.009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A80F7" w14:textId="13E7CF73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02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603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0.044 ± 0.005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784B5" w14:textId="1F2A87EC" w:rsidR="00A45A43" w:rsidRPr="00A732B2" w:rsidDel="001C1764" w:rsidRDefault="00A45A43" w:rsidP="00AA02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04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605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NA</w:delText>
              </w:r>
            </w:del>
          </w:p>
        </w:tc>
      </w:tr>
      <w:tr w:rsidR="00A45A43" w:rsidRPr="00A732B2" w:rsidDel="001C1764" w14:paraId="490D6C11" w14:textId="04D4F93D" w:rsidTr="00A45A43">
        <w:trPr>
          <w:trHeight w:val="294"/>
          <w:jc w:val="center"/>
          <w:del w:id="606" w:author="Antonia Cristi" w:date="2025-02-17T17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716838" w14:textId="5ED6D50A" w:rsidR="00874978" w:rsidRPr="007057A2" w:rsidDel="001C1764" w:rsidRDefault="00874978" w:rsidP="00AA0292">
            <w:pPr>
              <w:jc w:val="left"/>
              <w:rPr>
                <w:del w:id="607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608" w:author="Antonia Cristi" w:date="2025-02-17T17:23:00Z" w16du:dateUtc="2025-02-17T04:23:00Z"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i/>
                  <w:iCs/>
                  <w:color w:val="000000"/>
                  <w:sz w:val="20"/>
                  <w:szCs w:val="20"/>
                  <w:lang w:eastAsia="en-NZ"/>
                </w:rPr>
                <w:delText>P</w:delText>
              </w:r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-value</w:delText>
              </w:r>
            </w:del>
          </w:p>
          <w:p w14:paraId="41D3116B" w14:textId="580DBF4B" w:rsidR="00A45A43" w:rsidRPr="007057A2" w:rsidDel="001C1764" w:rsidRDefault="00AA0292" w:rsidP="00AA0292">
            <w:pPr>
              <w:jc w:val="left"/>
              <w:rPr>
                <w:del w:id="609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610" w:author="Antonia Cristi" w:date="2025-02-17T17:23:00Z" w16du:dateUtc="2025-02-17T04:23:00Z"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i/>
                  <w:iCs/>
                  <w:color w:val="000000"/>
                  <w:sz w:val="20"/>
                  <w:szCs w:val="20"/>
                  <w:lang w:eastAsia="en-NZ"/>
                </w:rPr>
                <w:delText>t</w:delText>
              </w:r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 xml:space="preserve"> value</w:delText>
              </w:r>
            </w:del>
          </w:p>
          <w:p w14:paraId="26B22957" w14:textId="4FD791DD" w:rsidR="00697FD1" w:rsidRPr="00A732B2" w:rsidDel="001C1764" w:rsidRDefault="00697FD1" w:rsidP="00AA0292">
            <w:pPr>
              <w:jc w:val="left"/>
              <w:rPr>
                <w:del w:id="611" w:author="Antonia Cristi" w:date="2025-02-17T17:23:00Z" w16du:dateUtc="2025-02-17T04:23:00Z"/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del w:id="612" w:author="Antonia Cristi" w:date="2025-02-17T17:23:00Z" w16du:dateUtc="2025-02-17T04:23:00Z">
              <w:r w:rsidRPr="007057A2" w:rsidDel="001C1764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20"/>
                  <w:szCs w:val="20"/>
                  <w:lang w:eastAsia="en-NZ"/>
                </w:rPr>
                <w:delText>df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8C646" w14:textId="51D17A95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13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614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&lt;0.001*</w:delText>
              </w:r>
            </w:del>
          </w:p>
          <w:p w14:paraId="756A4926" w14:textId="1B4EB1F7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15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616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2.39</w:delText>
              </w:r>
            </w:del>
          </w:p>
          <w:p w14:paraId="4C0B32D6" w14:textId="77CF5F63" w:rsidR="00D63109" w:rsidRPr="00A732B2" w:rsidDel="001C1764" w:rsidRDefault="00697FD1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17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618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5.60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A198D" w14:textId="1EACBD9E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19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620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&lt;0.001*</w:delText>
              </w:r>
            </w:del>
          </w:p>
          <w:p w14:paraId="33E75C39" w14:textId="7E6CC0EE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1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622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13.08</w:delText>
              </w:r>
            </w:del>
          </w:p>
          <w:p w14:paraId="6CA31FF2" w14:textId="02A8A822" w:rsidR="00697FD1" w:rsidRPr="00A732B2" w:rsidDel="001C1764" w:rsidRDefault="00697FD1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3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del w:id="624" w:author="Antonia Cristi" w:date="2025-02-17T17:23:00Z" w16du:dateUtc="2025-02-17T04:23:00Z">
              <w:r w:rsidRPr="00A732B2" w:rsidDel="001C176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NZ"/>
                </w:rPr>
                <w:delText>6.88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E30411" w14:textId="1B46C3DF" w:rsidR="00A45A43" w:rsidRPr="00A732B2" w:rsidDel="001C1764" w:rsidRDefault="00A45A43" w:rsidP="00AA0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5" w:author="Antonia Cristi" w:date="2025-02-17T17:23:00Z" w16du:dateUtc="2025-02-17T04:2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</w:tbl>
    <w:p w14:paraId="125136A5" w14:textId="00BCBBDA" w:rsidR="00A312C3" w:rsidRPr="00A732B2" w:rsidDel="001C1764" w:rsidRDefault="00A312C3">
      <w:pPr>
        <w:jc w:val="left"/>
        <w:rPr>
          <w:del w:id="626" w:author="Antonia Cristi" w:date="2025-02-17T17:23:00Z" w16du:dateUtc="2025-02-17T04:23:00Z"/>
          <w:rFonts w:ascii="Times New Roman" w:hAnsi="Times New Roman" w:cs="Times New Roman"/>
          <w:szCs w:val="24"/>
        </w:rPr>
      </w:pPr>
      <w:del w:id="627" w:author="Antonia Cristi" w:date="2025-02-17T17:23:00Z" w16du:dateUtc="2025-02-17T04:23:00Z">
        <w:r w:rsidRPr="00A732B2" w:rsidDel="001C1764">
          <w:rPr>
            <w:rFonts w:ascii="Times New Roman" w:hAnsi="Times New Roman" w:cs="Times New Roman"/>
            <w:szCs w:val="24"/>
          </w:rPr>
          <w:br w:type="page"/>
        </w:r>
      </w:del>
    </w:p>
    <w:p w14:paraId="63F2CC52" w14:textId="77777777" w:rsidR="00475243" w:rsidRPr="00A732B2" w:rsidRDefault="00475243" w:rsidP="00AA62F6">
      <w:pPr>
        <w:rPr>
          <w:rFonts w:ascii="Times New Roman" w:hAnsi="Times New Roman" w:cs="Times New Roman"/>
          <w:szCs w:val="24"/>
        </w:rPr>
        <w:sectPr w:rsidR="00475243" w:rsidRPr="00A732B2" w:rsidSect="004D187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0E77889" w14:textId="11773FEB" w:rsidR="002D1272" w:rsidRPr="00A732B2" w:rsidRDefault="00AA62F6" w:rsidP="00AA62F6">
      <w:pPr>
        <w:rPr>
          <w:rFonts w:ascii="Times New Roman" w:hAnsi="Times New Roman" w:cs="Times New Roman"/>
          <w:szCs w:val="24"/>
        </w:rPr>
      </w:pPr>
      <w:r w:rsidRPr="00A732B2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</w:t>
      </w:r>
      <w:r w:rsidR="003905CB">
        <w:rPr>
          <w:rFonts w:ascii="Times New Roman" w:hAnsi="Times New Roman" w:cs="Times New Roman"/>
          <w:b/>
          <w:bCs/>
          <w:szCs w:val="24"/>
        </w:rPr>
        <w:t>V</w:t>
      </w:r>
      <w:del w:id="628" w:author="Antonia Cristi" w:date="2025-02-17T17:24:00Z" w16du:dateUtc="2025-02-17T04:24:00Z">
        <w:r w:rsidR="003905CB" w:rsidDel="00615C8F">
          <w:rPr>
            <w:rFonts w:ascii="Times New Roman" w:hAnsi="Times New Roman" w:cs="Times New Roman"/>
            <w:b/>
            <w:bCs/>
            <w:szCs w:val="24"/>
          </w:rPr>
          <w:delText>I</w:delText>
        </w:r>
      </w:del>
      <w:del w:id="629" w:author="Antonia Cristi" w:date="2025-02-17T17:17:00Z" w16du:dateUtc="2025-02-17T04:17:00Z">
        <w:r w:rsidR="003905CB" w:rsidDel="002C2009">
          <w:rPr>
            <w:rFonts w:ascii="Times New Roman" w:hAnsi="Times New Roman" w:cs="Times New Roman"/>
            <w:b/>
            <w:bCs/>
            <w:szCs w:val="24"/>
          </w:rPr>
          <w:delText>I</w:delText>
        </w:r>
      </w:del>
      <w:ins w:id="630" w:author="Antonia Cristi" w:date="2024-11-19T17:21:00Z" w16du:dateUtc="2024-11-19T04:21:00Z">
        <w:r w:rsidR="00BF04CF">
          <w:rPr>
            <w:rFonts w:ascii="Times New Roman" w:hAnsi="Times New Roman" w:cs="Times New Roman"/>
            <w:b/>
            <w:bCs/>
            <w:szCs w:val="24"/>
          </w:rPr>
          <w:t>I</w:t>
        </w:r>
      </w:ins>
      <w:r w:rsidRPr="00A732B2">
        <w:rPr>
          <w:rFonts w:ascii="Times New Roman" w:hAnsi="Times New Roman" w:cs="Times New Roman"/>
          <w:szCs w:val="24"/>
        </w:rPr>
        <w:t xml:space="preserve">- Pigment Composition. Mean (± SD) pigment to Chla ratios (w:w) obtained from three replicated samples are shown. t-test was used for statistical analysis of differences between treatments, </w:t>
      </w:r>
      <w:r w:rsidRPr="00BA08E4">
        <w:rPr>
          <w:rFonts w:ascii="Times New Roman" w:hAnsi="Times New Roman" w:cs="Times New Roman"/>
          <w:i/>
          <w:iCs/>
          <w:szCs w:val="24"/>
          <w:rPrChange w:id="631" w:author="Antonia Cristi" w:date="2024-12-03T13:36:00Z" w16du:dateUtc="2024-12-03T00:36:00Z">
            <w:rPr>
              <w:rFonts w:ascii="Times New Roman" w:hAnsi="Times New Roman" w:cs="Times New Roman"/>
              <w:szCs w:val="24"/>
            </w:rPr>
          </w:rPrChange>
        </w:rPr>
        <w:t>p</w:t>
      </w:r>
      <w:r w:rsidRPr="00A732B2">
        <w:rPr>
          <w:rFonts w:ascii="Times New Roman" w:hAnsi="Times New Roman" w:cs="Times New Roman"/>
          <w:szCs w:val="24"/>
        </w:rPr>
        <w:t xml:space="preserve">&lt;0.05 </w:t>
      </w:r>
      <w:r w:rsidR="003905CB">
        <w:rPr>
          <w:rFonts w:ascii="Times New Roman" w:hAnsi="Times New Roman" w:cs="Times New Roman"/>
          <w:szCs w:val="24"/>
        </w:rPr>
        <w:t>are</w:t>
      </w:r>
      <w:r w:rsidRPr="00A732B2">
        <w:rPr>
          <w:rFonts w:ascii="Times New Roman" w:hAnsi="Times New Roman" w:cs="Times New Roman"/>
          <w:szCs w:val="24"/>
        </w:rPr>
        <w:t xml:space="preserve"> indicated with an asterisk (*). Values denoted as ND indicate that the pigment was not detected. Key: Chlorophyll c3 (Chlc3), Chlorophyll c2 (Chlc2), </w:t>
      </w:r>
      <w:ins w:id="632" w:author="Antonia Cristi" w:date="2024-12-03T13:36:00Z" w16du:dateUtc="2024-12-03T00:36:00Z">
        <w:r w:rsidR="00F1510F">
          <w:rPr>
            <w:rFonts w:cs="Times New Roman"/>
            <w:szCs w:val="24"/>
          </w:rPr>
          <w:t>19’</w:t>
        </w:r>
        <w:r w:rsidR="00F1510F" w:rsidRPr="0078744D">
          <w:rPr>
            <w:rFonts w:cs="Times New Roman"/>
            <w:szCs w:val="24"/>
          </w:rPr>
          <w:t>butanoyloxyfucoxanthin</w:t>
        </w:r>
        <w:r w:rsidR="00F1510F">
          <w:rPr>
            <w:rFonts w:cs="Times New Roman"/>
            <w:szCs w:val="24"/>
          </w:rPr>
          <w:t xml:space="preserve"> (19but), </w:t>
        </w:r>
      </w:ins>
      <w:r w:rsidRPr="00A732B2">
        <w:rPr>
          <w:rFonts w:ascii="Times New Roman" w:hAnsi="Times New Roman" w:cs="Times New Roman"/>
          <w:szCs w:val="24"/>
        </w:rPr>
        <w:t>Fucoxanthin (Fuco), 4keto-19'hexanoyloxyfucoxanthin (4k-Hex), 19'hexanoyloxyfucoxanthin (19hex), Diatoxanthin (Dtx), Diadinoxanthin (Ddx), de-epoxidate state of the xanthophyll cycle (DES), alpha-carotene (α-car) and beta-carotene (β-car).</w:t>
      </w:r>
      <w:ins w:id="633" w:author="Antonia Cristi" w:date="2025-03-04T15:53:00Z" w16du:dateUtc="2025-03-04T02:53:00Z">
        <w:r w:rsidR="00451A72">
          <w:rPr>
            <w:rFonts w:ascii="Times New Roman" w:hAnsi="Times New Roman" w:cs="Times New Roman"/>
            <w:szCs w:val="24"/>
          </w:rPr>
          <w:t xml:space="preserve"> </w:t>
        </w:r>
        <w:r w:rsidR="00451A72" w:rsidRPr="00A732B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HL/HT = High</w:t>
        </w:r>
        <w:r w:rsidR="00451A7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  <w:r w:rsidR="00451A72" w:rsidRPr="00A732B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Light/High</w:t>
        </w:r>
        <w:r w:rsidR="00451A7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  <w:r w:rsidR="00451A72" w:rsidRPr="00A732B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Temperature, LL/LT = Low</w:t>
        </w:r>
        <w:r w:rsidR="00451A7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  <w:r w:rsidR="00451A72" w:rsidRPr="00A732B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Light/Low</w:t>
        </w:r>
        <w:r w:rsidR="00451A7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-</w:t>
        </w:r>
        <w:r w:rsidR="00451A72" w:rsidRPr="00A732B2">
          <w:rPr>
            <w:rFonts w:ascii="Times New Roman" w:eastAsia="Times New Roman" w:hAnsi="Times New Roman" w:cs="Times New Roman"/>
            <w:color w:val="000000"/>
            <w:szCs w:val="24"/>
            <w:lang w:eastAsia="en-NZ"/>
          </w:rPr>
          <w:t>Temperature.</w:t>
        </w:r>
      </w:ins>
    </w:p>
    <w:tbl>
      <w:tblPr>
        <w:tblStyle w:val="PlainTable21"/>
        <w:tblpPr w:leftFromText="180" w:rightFromText="180" w:vertAnchor="text" w:horzAnchor="margin" w:tblpY="2"/>
        <w:tblW w:w="14277" w:type="dxa"/>
        <w:tblLayout w:type="fixed"/>
        <w:tblLook w:val="04A0" w:firstRow="1" w:lastRow="0" w:firstColumn="1" w:lastColumn="0" w:noHBand="0" w:noVBand="1"/>
      </w:tblPr>
      <w:tblGrid>
        <w:gridCol w:w="1501"/>
        <w:gridCol w:w="116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404"/>
      </w:tblGrid>
      <w:tr w:rsidR="00475243" w:rsidRPr="00A732B2" w14:paraId="514B9CD4" w14:textId="77777777" w:rsidTr="00AB5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</w:tcPr>
          <w:p w14:paraId="1038D802" w14:textId="77777777" w:rsidR="00A312C3" w:rsidRPr="00A732B2" w:rsidRDefault="00A312C3" w:rsidP="006F2468">
            <w:pPr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1166" w:type="dxa"/>
            <w:noWrap/>
          </w:tcPr>
          <w:p w14:paraId="6FC38ED4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Chl</w:t>
            </w:r>
            <w:r w:rsidRPr="00A732B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c3</w:t>
            </w:r>
          </w:p>
        </w:tc>
        <w:tc>
          <w:tcPr>
            <w:tcW w:w="1134" w:type="dxa"/>
            <w:noWrap/>
          </w:tcPr>
          <w:p w14:paraId="3C4B4D82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Chl</w:t>
            </w:r>
            <w:r w:rsidRPr="00A732B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c2</w:t>
            </w:r>
          </w:p>
        </w:tc>
        <w:tc>
          <w:tcPr>
            <w:tcW w:w="1134" w:type="dxa"/>
            <w:noWrap/>
          </w:tcPr>
          <w:p w14:paraId="2FE93CAF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9but</w:t>
            </w:r>
          </w:p>
        </w:tc>
        <w:tc>
          <w:tcPr>
            <w:tcW w:w="1134" w:type="dxa"/>
            <w:noWrap/>
          </w:tcPr>
          <w:p w14:paraId="21C9D1DA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Fuco</w:t>
            </w:r>
          </w:p>
        </w:tc>
        <w:tc>
          <w:tcPr>
            <w:tcW w:w="1134" w:type="dxa"/>
            <w:noWrap/>
          </w:tcPr>
          <w:p w14:paraId="56846E96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4k-Hex</w:t>
            </w:r>
          </w:p>
        </w:tc>
        <w:tc>
          <w:tcPr>
            <w:tcW w:w="1134" w:type="dxa"/>
            <w:noWrap/>
          </w:tcPr>
          <w:p w14:paraId="31935AE4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19hex</w:t>
            </w:r>
          </w:p>
        </w:tc>
        <w:tc>
          <w:tcPr>
            <w:tcW w:w="1134" w:type="dxa"/>
            <w:noWrap/>
          </w:tcPr>
          <w:p w14:paraId="7D12B3F7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 xml:space="preserve">Dtx </w:t>
            </w:r>
          </w:p>
        </w:tc>
        <w:tc>
          <w:tcPr>
            <w:tcW w:w="1134" w:type="dxa"/>
            <w:noWrap/>
          </w:tcPr>
          <w:p w14:paraId="518F1473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Ddx</w:t>
            </w:r>
          </w:p>
        </w:tc>
        <w:tc>
          <w:tcPr>
            <w:tcW w:w="1134" w:type="dxa"/>
          </w:tcPr>
          <w:p w14:paraId="79105438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DES</w:t>
            </w:r>
          </w:p>
        </w:tc>
        <w:tc>
          <w:tcPr>
            <w:tcW w:w="1134" w:type="dxa"/>
            <w:noWrap/>
          </w:tcPr>
          <w:p w14:paraId="027BDD63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α-car</w:t>
            </w:r>
          </w:p>
        </w:tc>
        <w:tc>
          <w:tcPr>
            <w:tcW w:w="1404" w:type="dxa"/>
            <w:noWrap/>
          </w:tcPr>
          <w:p w14:paraId="64E8C7F3" w14:textId="77777777" w:rsidR="00A312C3" w:rsidRPr="00A732B2" w:rsidRDefault="00A312C3" w:rsidP="006F24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β-car</w:t>
            </w:r>
          </w:p>
        </w:tc>
      </w:tr>
      <w:tr w:rsidR="00475243" w:rsidRPr="00A732B2" w14:paraId="19E87203" w14:textId="77777777" w:rsidTr="00AB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bottom w:val="nil"/>
            </w:tcBorders>
            <w:noWrap/>
          </w:tcPr>
          <w:p w14:paraId="5CCC62E8" w14:textId="77777777" w:rsidR="00A312C3" w:rsidRPr="00A732B2" w:rsidRDefault="00A312C3" w:rsidP="006F2468">
            <w:pPr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 xml:space="preserve">Fragilariopsis </w:t>
            </w:r>
            <w:r w:rsidRPr="00A732B2"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  <w:t>sp.</w:t>
            </w:r>
          </w:p>
        </w:tc>
        <w:tc>
          <w:tcPr>
            <w:tcW w:w="1166" w:type="dxa"/>
            <w:tcBorders>
              <w:bottom w:val="nil"/>
            </w:tcBorders>
            <w:noWrap/>
          </w:tcPr>
          <w:p w14:paraId="27FB3BB8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6C2EC8B9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59D75AF7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35C99604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118CDA98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63AAA31A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24400AE4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47EE9CA0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7FB9120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78FB3AC9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4" w:type="dxa"/>
            <w:tcBorders>
              <w:bottom w:val="nil"/>
            </w:tcBorders>
            <w:noWrap/>
          </w:tcPr>
          <w:p w14:paraId="590B19C5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475243" w:rsidRPr="00A732B2" w14:paraId="0D23DD17" w14:textId="77777777" w:rsidTr="00AB53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bottom w:val="nil"/>
            </w:tcBorders>
            <w:noWrap/>
          </w:tcPr>
          <w:p w14:paraId="056A8F98" w14:textId="77777777" w:rsidR="00A312C3" w:rsidRPr="007057A2" w:rsidRDefault="00A312C3" w:rsidP="006F2468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7057A2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</w:t>
            </w:r>
          </w:p>
        </w:tc>
        <w:tc>
          <w:tcPr>
            <w:tcW w:w="1166" w:type="dxa"/>
            <w:tcBorders>
              <w:bottom w:val="nil"/>
            </w:tcBorders>
            <w:noWrap/>
          </w:tcPr>
          <w:p w14:paraId="64137E07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5AD6BB24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166±0.060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7AD643CB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08F3BC49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606±0.01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098AE19D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2FFDF424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3C8BD415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05±0.01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5B53FCA6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83±0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40105009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59±0.009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4CDB3A0B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404" w:type="dxa"/>
            <w:tcBorders>
              <w:bottom w:val="nil"/>
            </w:tcBorders>
            <w:noWrap/>
          </w:tcPr>
          <w:p w14:paraId="114E8A7F" w14:textId="77777777" w:rsidR="00A312C3" w:rsidRPr="00A732B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26±0.001</w:t>
            </w:r>
          </w:p>
        </w:tc>
      </w:tr>
      <w:tr w:rsidR="00475243" w:rsidRPr="00A732B2" w14:paraId="66815940" w14:textId="77777777" w:rsidTr="00AB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33E5829D" w14:textId="77777777" w:rsidR="00A312C3" w:rsidRPr="007057A2" w:rsidRDefault="00A312C3" w:rsidP="006F2468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7057A2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D090EA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540640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212±0.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80834A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399701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609±0.0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62FB7E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5713D2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A053A7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69±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B60AE2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241±0.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CC3213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222±0.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AA0905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90A69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A732B2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30±0.002</w:t>
            </w:r>
          </w:p>
        </w:tc>
      </w:tr>
      <w:tr w:rsidR="00475243" w:rsidRPr="00A732B2" w14:paraId="293116D5" w14:textId="77777777" w:rsidTr="00AB537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0B49D6CD" w14:textId="77777777" w:rsidR="00A312C3" w:rsidRPr="007057A2" w:rsidRDefault="00A312C3" w:rsidP="006F2468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7057A2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NZ"/>
              </w:rPr>
              <w:t>P</w:t>
            </w:r>
            <w:r w:rsidRPr="007057A2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-value</w:t>
            </w:r>
          </w:p>
          <w:p w14:paraId="0482A0EB" w14:textId="77777777" w:rsidR="00A312C3" w:rsidRDefault="00A312C3" w:rsidP="006F2468">
            <w:pPr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3905CB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NZ"/>
              </w:rPr>
              <w:t>t</w:t>
            </w:r>
            <w:r w:rsidRPr="007057A2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 xml:space="preserve"> value</w:t>
            </w:r>
          </w:p>
          <w:p w14:paraId="2AC23530" w14:textId="71B0A7A2" w:rsidR="007057A2" w:rsidRPr="007057A2" w:rsidRDefault="007057A2" w:rsidP="006F2468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df</w:t>
            </w:r>
          </w:p>
        </w:tc>
        <w:tc>
          <w:tcPr>
            <w:tcW w:w="116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777F4D8C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69CEEF44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20</w:t>
            </w:r>
          </w:p>
          <w:p w14:paraId="2A1910C2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.47</w:t>
            </w:r>
          </w:p>
          <w:p w14:paraId="42BDE3D6" w14:textId="2F2C21CB" w:rsidR="007B7B31" w:rsidRPr="007057A2" w:rsidRDefault="007B7B31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73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09DA644F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1A46DCD4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806</w:t>
            </w:r>
          </w:p>
          <w:p w14:paraId="1F6A90B7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26</w:t>
            </w:r>
          </w:p>
          <w:p w14:paraId="2B927859" w14:textId="6CBDA660" w:rsidR="007B7B31" w:rsidRPr="007057A2" w:rsidRDefault="000861A7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.99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2D1FC52D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36DC16D5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3464A7CC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&lt;0.001*</w:t>
            </w:r>
          </w:p>
          <w:p w14:paraId="3F10ED4B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6.02</w:t>
            </w:r>
          </w:p>
          <w:p w14:paraId="1485FC5A" w14:textId="44EADE68" w:rsidR="000861A7" w:rsidRPr="007057A2" w:rsidRDefault="000861A7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06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732EC7DB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&lt;0.001*</w:t>
            </w:r>
          </w:p>
          <w:p w14:paraId="52EAB34B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4.70</w:t>
            </w:r>
          </w:p>
          <w:p w14:paraId="64B6217B" w14:textId="3E3DB4A1" w:rsidR="000861A7" w:rsidRPr="007057A2" w:rsidRDefault="000861A7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01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A2F4E84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&lt;0.001*</w:t>
            </w:r>
          </w:p>
          <w:p w14:paraId="2C6DB487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4.06</w:t>
            </w:r>
          </w:p>
          <w:p w14:paraId="43E3E7D5" w14:textId="41725CD8" w:rsidR="000861A7" w:rsidRPr="007057A2" w:rsidRDefault="00EA4054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92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1941B3F8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A</w:t>
            </w:r>
          </w:p>
        </w:tc>
        <w:tc>
          <w:tcPr>
            <w:tcW w:w="140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14:paraId="08A1DF8E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.031*</w:t>
            </w:r>
          </w:p>
          <w:p w14:paraId="6C3B0126" w14:textId="77777777" w:rsidR="00A312C3" w:rsidRPr="007057A2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31</w:t>
            </w:r>
          </w:p>
          <w:p w14:paraId="4509EF60" w14:textId="5C7CD820" w:rsidR="00EA4054" w:rsidRPr="007057A2" w:rsidRDefault="00EA4054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7057A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.88</w:t>
            </w:r>
          </w:p>
        </w:tc>
      </w:tr>
      <w:tr w:rsidR="00475243" w:rsidRPr="00A732B2" w14:paraId="65824B03" w14:textId="77777777" w:rsidTr="00AB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5B45C4DD" w14:textId="77777777" w:rsidR="00A312C3" w:rsidRPr="00A732B2" w:rsidRDefault="00A312C3" w:rsidP="006F2468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A732B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P. antarctica</w:t>
            </w:r>
          </w:p>
        </w:tc>
        <w:tc>
          <w:tcPr>
            <w:tcW w:w="116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1E9E4A2C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39904570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6EC4B027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0AA6B98A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39288FDE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6423FBFB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5386BF33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7361DA65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0C0450DA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1C9E6DED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04EBCF74" w14:textId="77777777" w:rsidR="00A312C3" w:rsidRPr="00A732B2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475243" w:rsidRPr="00A732B2" w14:paraId="033AEF05" w14:textId="77777777" w:rsidTr="00AB537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84A2EE" w14:textId="77777777" w:rsidR="00A312C3" w:rsidRPr="007057A2" w:rsidRDefault="00A312C3" w:rsidP="006F2468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7057A2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LL/LT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6B736E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166±0.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381D2D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283±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C4157F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05±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79944A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79±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3A84C4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60±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0441A5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521±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574D40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3B892F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43±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0AB083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23C4C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02±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701DFA" w14:textId="77777777" w:rsidR="00A312C3" w:rsidRPr="003020D8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10±0.000</w:t>
            </w:r>
          </w:p>
        </w:tc>
      </w:tr>
      <w:tr w:rsidR="00475243" w:rsidRPr="00A732B2" w14:paraId="53A92B80" w14:textId="77777777" w:rsidTr="00AB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06F03536" w14:textId="77777777" w:rsidR="00A312C3" w:rsidRPr="007057A2" w:rsidRDefault="00A312C3" w:rsidP="006F2468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7057A2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HL/HT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361A68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157±0.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9FE4AE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308±0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14E11F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06±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0D2A0B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17±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12C24A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35±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B43FA3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521±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FA373D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39±0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261600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61±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26B49F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392±0.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EC218F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D05713" w14:textId="77777777" w:rsidR="00A312C3" w:rsidRPr="003020D8" w:rsidRDefault="00A312C3" w:rsidP="006F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3020D8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0.017±0.002</w:t>
            </w:r>
          </w:p>
        </w:tc>
      </w:tr>
      <w:tr w:rsidR="00475243" w:rsidRPr="00AB5377" w14:paraId="12E82314" w14:textId="77777777" w:rsidTr="00AB5377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</w:tcBorders>
          </w:tcPr>
          <w:p w14:paraId="1BF69ECD" w14:textId="77777777" w:rsidR="00A312C3" w:rsidRPr="007057A2" w:rsidRDefault="00A312C3" w:rsidP="006F2468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 w:rsidRPr="007057A2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NZ"/>
              </w:rPr>
              <w:t>P</w:t>
            </w:r>
            <w:r w:rsidRPr="007057A2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-value</w:t>
            </w:r>
          </w:p>
          <w:p w14:paraId="4595521D" w14:textId="77777777" w:rsidR="00A312C3" w:rsidRDefault="00A312C3" w:rsidP="006F2468">
            <w:pPr>
              <w:rPr>
                <w:rFonts w:eastAsia="Times New Roman" w:cs="Times New Roman"/>
                <w:color w:val="000000"/>
                <w:sz w:val="20"/>
                <w:szCs w:val="20"/>
                <w:lang w:eastAsia="en-NZ"/>
              </w:rPr>
            </w:pPr>
            <w:r w:rsidRPr="003905CB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NZ"/>
              </w:rPr>
              <w:t>t</w:t>
            </w:r>
            <w:r w:rsidRPr="007057A2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 xml:space="preserve"> value</w:t>
            </w:r>
          </w:p>
          <w:p w14:paraId="5F36E07C" w14:textId="0DB2C7D9" w:rsidR="007057A2" w:rsidRPr="007057A2" w:rsidRDefault="007057A2" w:rsidP="006F2468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NZ"/>
              </w:rPr>
              <w:t>df</w:t>
            </w:r>
          </w:p>
        </w:tc>
        <w:tc>
          <w:tcPr>
            <w:tcW w:w="1166" w:type="dxa"/>
            <w:tcBorders>
              <w:top w:val="nil"/>
            </w:tcBorders>
            <w:noWrap/>
          </w:tcPr>
          <w:p w14:paraId="574ECFDC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34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35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0.026*</w:t>
            </w:r>
          </w:p>
          <w:p w14:paraId="5F0A36E9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36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37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-3.44</w:t>
            </w:r>
          </w:p>
          <w:p w14:paraId="05890A76" w14:textId="245EEDA1" w:rsidR="003F4D7A" w:rsidRPr="00973E27" w:rsidRDefault="00756429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38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39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3.97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7562F4AE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0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1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0.465</w:t>
            </w:r>
          </w:p>
          <w:p w14:paraId="690047E3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2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3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0.89</w:t>
            </w:r>
          </w:p>
          <w:p w14:paraId="7051B0AB" w14:textId="6A0E9EA3" w:rsidR="00756429" w:rsidRPr="00973E27" w:rsidRDefault="00756429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4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5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2.01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08F37AE6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6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7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0.084</w:t>
            </w:r>
          </w:p>
          <w:p w14:paraId="7731AAFB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8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49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2.73</w:t>
            </w:r>
          </w:p>
          <w:p w14:paraId="7FBE76E2" w14:textId="27E67B0E" w:rsidR="00756429" w:rsidRPr="00973E27" w:rsidRDefault="002946C1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0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1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2.59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48E3B82F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2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3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&lt;0.001*</w:t>
            </w:r>
          </w:p>
          <w:p w14:paraId="155315E4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4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5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-36.49</w:t>
            </w:r>
          </w:p>
          <w:p w14:paraId="631DB51E" w14:textId="74A086AF" w:rsidR="00756429" w:rsidRPr="00973E27" w:rsidRDefault="002946C1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6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7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3.40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05BA3C22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8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59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&lt;0.001*</w:t>
            </w:r>
          </w:p>
          <w:p w14:paraId="57B5679C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0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1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-30.88</w:t>
            </w:r>
          </w:p>
          <w:p w14:paraId="54A19DF8" w14:textId="54A4DB87" w:rsidR="002946C1" w:rsidRPr="00973E27" w:rsidRDefault="002946C1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2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3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3.44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57362715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4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5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0.999</w:t>
            </w:r>
          </w:p>
          <w:p w14:paraId="64C3A725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6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7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0.003</w:t>
            </w:r>
          </w:p>
          <w:p w14:paraId="5386315C" w14:textId="461168E6" w:rsidR="002946C1" w:rsidRPr="00973E27" w:rsidRDefault="008E0E42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8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69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2.92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5E20835E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0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1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205C8B09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2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3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0.012*</w:t>
            </w:r>
          </w:p>
          <w:p w14:paraId="6F03085D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4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5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7.05</w:t>
            </w:r>
          </w:p>
          <w:p w14:paraId="194EA29A" w14:textId="60639211" w:rsidR="00706F64" w:rsidRPr="00973E27" w:rsidRDefault="00706F64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6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7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2.35</w:t>
            </w:r>
          </w:p>
        </w:tc>
        <w:tc>
          <w:tcPr>
            <w:tcW w:w="1134" w:type="dxa"/>
            <w:tcBorders>
              <w:top w:val="nil"/>
            </w:tcBorders>
          </w:tcPr>
          <w:p w14:paraId="78C0A89C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8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79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1211717E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80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81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NA</w:t>
            </w:r>
          </w:p>
        </w:tc>
        <w:tc>
          <w:tcPr>
            <w:tcW w:w="1404" w:type="dxa"/>
            <w:tcBorders>
              <w:top w:val="nil"/>
            </w:tcBorders>
            <w:noWrap/>
          </w:tcPr>
          <w:p w14:paraId="423BBC53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82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83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0.021*</w:t>
            </w:r>
          </w:p>
          <w:p w14:paraId="5B5BE89D" w14:textId="77777777" w:rsidR="00A312C3" w:rsidRPr="00973E27" w:rsidRDefault="00A312C3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84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85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6.43</w:t>
            </w:r>
          </w:p>
          <w:p w14:paraId="08B495EC" w14:textId="79B5C3F4" w:rsidR="00706F64" w:rsidRPr="00973E27" w:rsidRDefault="00706F64" w:rsidP="006F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86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</w:pPr>
            <w:r w:rsidRPr="00973E27">
              <w:rPr>
                <w:rFonts w:eastAsia="Times New Roman" w:cs="Times New Roman"/>
                <w:color w:val="000000"/>
                <w:sz w:val="18"/>
                <w:szCs w:val="18"/>
                <w:lang w:eastAsia="en-NZ"/>
                <w:rPrChange w:id="687" w:author="Antonia Cristi" w:date="2024-12-03T15:14:00Z" w16du:dateUtc="2024-12-03T02:14:00Z">
                  <w:rPr>
                    <w:rFonts w:eastAsia="Times New Roman" w:cs="Times New Roman"/>
                    <w:color w:val="000000"/>
                    <w:sz w:val="20"/>
                    <w:szCs w:val="20"/>
                    <w:lang w:eastAsia="en-NZ"/>
                  </w:rPr>
                </w:rPrChange>
              </w:rPr>
              <w:t>2.08</w:t>
            </w:r>
          </w:p>
        </w:tc>
      </w:tr>
    </w:tbl>
    <w:p w14:paraId="50AA09C5" w14:textId="77777777" w:rsidR="002D1272" w:rsidRPr="009458DB" w:rsidRDefault="002D1272" w:rsidP="00AA0292">
      <w:pPr>
        <w:jc w:val="left"/>
        <w:rPr>
          <w:rFonts w:ascii="Times New Roman" w:hAnsi="Times New Roman" w:cs="Times New Roman"/>
          <w:szCs w:val="24"/>
        </w:rPr>
      </w:pPr>
    </w:p>
    <w:p w14:paraId="26459C64" w14:textId="77777777" w:rsidR="002D1272" w:rsidRPr="009458DB" w:rsidRDefault="002D1272" w:rsidP="00AA0292">
      <w:pPr>
        <w:jc w:val="left"/>
        <w:rPr>
          <w:rFonts w:ascii="Times New Roman" w:hAnsi="Times New Roman" w:cs="Times New Roman"/>
          <w:szCs w:val="24"/>
        </w:rPr>
      </w:pPr>
    </w:p>
    <w:p w14:paraId="7ECD2BEF" w14:textId="77777777" w:rsidR="002D1272" w:rsidRPr="009458DB" w:rsidRDefault="002D1272" w:rsidP="00AA0292">
      <w:pPr>
        <w:ind w:left="480"/>
        <w:jc w:val="left"/>
        <w:rPr>
          <w:rFonts w:ascii="Times New Roman" w:eastAsia="Times New Roman" w:hAnsi="Times New Roman" w:cs="Times New Roman"/>
          <w:szCs w:val="24"/>
        </w:rPr>
      </w:pPr>
    </w:p>
    <w:p w14:paraId="201B5B20" w14:textId="77777777" w:rsidR="002D1272" w:rsidRPr="009458DB" w:rsidRDefault="002D1272" w:rsidP="00AA0292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5483924C" w14:textId="77777777" w:rsidR="002D1272" w:rsidRPr="009458DB" w:rsidRDefault="002D1272" w:rsidP="00AA0292">
      <w:pPr>
        <w:jc w:val="left"/>
        <w:rPr>
          <w:rFonts w:ascii="Times New Roman" w:hAnsi="Times New Roman" w:cs="Times New Roman"/>
          <w:szCs w:val="24"/>
        </w:rPr>
      </w:pPr>
    </w:p>
    <w:p w14:paraId="1DA10919" w14:textId="77777777" w:rsidR="00BD7CC3" w:rsidRPr="009458DB" w:rsidRDefault="00BD7CC3" w:rsidP="00AA0292">
      <w:pPr>
        <w:jc w:val="left"/>
        <w:rPr>
          <w:rFonts w:ascii="Times New Roman" w:hAnsi="Times New Roman" w:cs="Times New Roman"/>
          <w:szCs w:val="24"/>
        </w:rPr>
      </w:pPr>
    </w:p>
    <w:sectPr w:rsidR="00BD7CC3" w:rsidRPr="009458DB" w:rsidSect="0047524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0D5B0" w14:textId="77777777" w:rsidR="005675DE" w:rsidRDefault="005675DE" w:rsidP="005573A3">
      <w:pPr>
        <w:spacing w:after="0" w:line="240" w:lineRule="auto"/>
      </w:pPr>
      <w:r>
        <w:separator/>
      </w:r>
    </w:p>
  </w:endnote>
  <w:endnote w:type="continuationSeparator" w:id="0">
    <w:p w14:paraId="06D2A051" w14:textId="77777777" w:rsidR="005675DE" w:rsidRDefault="005675DE" w:rsidP="00557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81194" w14:textId="77777777" w:rsidR="005675DE" w:rsidRDefault="005675DE" w:rsidP="005573A3">
      <w:pPr>
        <w:spacing w:after="0" w:line="240" w:lineRule="auto"/>
      </w:pPr>
      <w:r>
        <w:separator/>
      </w:r>
    </w:p>
  </w:footnote>
  <w:footnote w:type="continuationSeparator" w:id="0">
    <w:p w14:paraId="5D489BF3" w14:textId="77777777" w:rsidR="005675DE" w:rsidRDefault="005675DE" w:rsidP="005573A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tonia Cristi">
    <w15:presenceInfo w15:providerId="AD" w15:userId="S::Antonia.Cristi@niwa.co.nz::dee60021-4e13-42d1-8570-05b9c70d2d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72"/>
    <w:rsid w:val="0001184F"/>
    <w:rsid w:val="00031B8B"/>
    <w:rsid w:val="000455F7"/>
    <w:rsid w:val="00050DD8"/>
    <w:rsid w:val="0005109F"/>
    <w:rsid w:val="000549F3"/>
    <w:rsid w:val="00062360"/>
    <w:rsid w:val="00064574"/>
    <w:rsid w:val="000672B9"/>
    <w:rsid w:val="000861A7"/>
    <w:rsid w:val="0009259D"/>
    <w:rsid w:val="00094824"/>
    <w:rsid w:val="000A2D45"/>
    <w:rsid w:val="000B1D52"/>
    <w:rsid w:val="000B49BB"/>
    <w:rsid w:val="000D021B"/>
    <w:rsid w:val="000D5FFD"/>
    <w:rsid w:val="000F3645"/>
    <w:rsid w:val="001248C4"/>
    <w:rsid w:val="00126171"/>
    <w:rsid w:val="001358DF"/>
    <w:rsid w:val="00197B4D"/>
    <w:rsid w:val="001A7D72"/>
    <w:rsid w:val="001B1585"/>
    <w:rsid w:val="001C0A3A"/>
    <w:rsid w:val="001C1764"/>
    <w:rsid w:val="001C48CD"/>
    <w:rsid w:val="001C5510"/>
    <w:rsid w:val="001D2653"/>
    <w:rsid w:val="001E606B"/>
    <w:rsid w:val="00212E2E"/>
    <w:rsid w:val="00227AAB"/>
    <w:rsid w:val="00247335"/>
    <w:rsid w:val="002474AE"/>
    <w:rsid w:val="0029351C"/>
    <w:rsid w:val="002946C1"/>
    <w:rsid w:val="002B25B1"/>
    <w:rsid w:val="002C2009"/>
    <w:rsid w:val="002C410B"/>
    <w:rsid w:val="002D1272"/>
    <w:rsid w:val="003020D8"/>
    <w:rsid w:val="00302D65"/>
    <w:rsid w:val="00317389"/>
    <w:rsid w:val="00320423"/>
    <w:rsid w:val="00322E2B"/>
    <w:rsid w:val="00323F5B"/>
    <w:rsid w:val="00367F9E"/>
    <w:rsid w:val="003757C8"/>
    <w:rsid w:val="003905CB"/>
    <w:rsid w:val="0039548B"/>
    <w:rsid w:val="003A0238"/>
    <w:rsid w:val="003A591F"/>
    <w:rsid w:val="003B55E4"/>
    <w:rsid w:val="003C230C"/>
    <w:rsid w:val="003C3DBD"/>
    <w:rsid w:val="003D1701"/>
    <w:rsid w:val="003D3861"/>
    <w:rsid w:val="003D5438"/>
    <w:rsid w:val="003E0EE3"/>
    <w:rsid w:val="003F212A"/>
    <w:rsid w:val="003F4D7A"/>
    <w:rsid w:val="00404D17"/>
    <w:rsid w:val="0040606D"/>
    <w:rsid w:val="0042180B"/>
    <w:rsid w:val="0042606D"/>
    <w:rsid w:val="004326A5"/>
    <w:rsid w:val="00451A72"/>
    <w:rsid w:val="00455A9F"/>
    <w:rsid w:val="00475243"/>
    <w:rsid w:val="00486084"/>
    <w:rsid w:val="00487E54"/>
    <w:rsid w:val="00487FB8"/>
    <w:rsid w:val="004912DA"/>
    <w:rsid w:val="004A3E99"/>
    <w:rsid w:val="004C1F69"/>
    <w:rsid w:val="004C5835"/>
    <w:rsid w:val="004D04F3"/>
    <w:rsid w:val="004D1876"/>
    <w:rsid w:val="004D55D2"/>
    <w:rsid w:val="004D71FC"/>
    <w:rsid w:val="00513498"/>
    <w:rsid w:val="005175ED"/>
    <w:rsid w:val="00527359"/>
    <w:rsid w:val="0055515D"/>
    <w:rsid w:val="005573A3"/>
    <w:rsid w:val="005618E2"/>
    <w:rsid w:val="00562305"/>
    <w:rsid w:val="0056601B"/>
    <w:rsid w:val="005675DE"/>
    <w:rsid w:val="00577B70"/>
    <w:rsid w:val="005A5117"/>
    <w:rsid w:val="005A7E6F"/>
    <w:rsid w:val="005D1CAA"/>
    <w:rsid w:val="005F037A"/>
    <w:rsid w:val="005F1EE5"/>
    <w:rsid w:val="006070BB"/>
    <w:rsid w:val="00615C8F"/>
    <w:rsid w:val="00627CF2"/>
    <w:rsid w:val="006539B3"/>
    <w:rsid w:val="00656679"/>
    <w:rsid w:val="00691041"/>
    <w:rsid w:val="00692DE5"/>
    <w:rsid w:val="00694E91"/>
    <w:rsid w:val="00697FD1"/>
    <w:rsid w:val="006A14CC"/>
    <w:rsid w:val="006A4FB0"/>
    <w:rsid w:val="006D0543"/>
    <w:rsid w:val="006D1885"/>
    <w:rsid w:val="006D5405"/>
    <w:rsid w:val="006F14A8"/>
    <w:rsid w:val="006F1C11"/>
    <w:rsid w:val="006F5D04"/>
    <w:rsid w:val="006F6BF0"/>
    <w:rsid w:val="007038F4"/>
    <w:rsid w:val="007057A2"/>
    <w:rsid w:val="00706F64"/>
    <w:rsid w:val="00712EA4"/>
    <w:rsid w:val="007203A0"/>
    <w:rsid w:val="0072084D"/>
    <w:rsid w:val="007325D3"/>
    <w:rsid w:val="007444E0"/>
    <w:rsid w:val="00756429"/>
    <w:rsid w:val="0076185B"/>
    <w:rsid w:val="0076614D"/>
    <w:rsid w:val="00773D63"/>
    <w:rsid w:val="00780E18"/>
    <w:rsid w:val="00793003"/>
    <w:rsid w:val="007A0B2D"/>
    <w:rsid w:val="007A287E"/>
    <w:rsid w:val="007A56A1"/>
    <w:rsid w:val="007B13AB"/>
    <w:rsid w:val="007B7B31"/>
    <w:rsid w:val="007E5CE4"/>
    <w:rsid w:val="007F15E8"/>
    <w:rsid w:val="0080012D"/>
    <w:rsid w:val="00803493"/>
    <w:rsid w:val="00803A3B"/>
    <w:rsid w:val="00813CF3"/>
    <w:rsid w:val="00844233"/>
    <w:rsid w:val="00851BD0"/>
    <w:rsid w:val="00874978"/>
    <w:rsid w:val="0088432E"/>
    <w:rsid w:val="008867F6"/>
    <w:rsid w:val="008A289D"/>
    <w:rsid w:val="008C7F68"/>
    <w:rsid w:val="008D12C4"/>
    <w:rsid w:val="008E0A5C"/>
    <w:rsid w:val="008E0E42"/>
    <w:rsid w:val="008E257D"/>
    <w:rsid w:val="008E6C97"/>
    <w:rsid w:val="009171B1"/>
    <w:rsid w:val="00920367"/>
    <w:rsid w:val="00945852"/>
    <w:rsid w:val="009458DB"/>
    <w:rsid w:val="00973E27"/>
    <w:rsid w:val="009807C1"/>
    <w:rsid w:val="009D53F2"/>
    <w:rsid w:val="009E26C7"/>
    <w:rsid w:val="009E5970"/>
    <w:rsid w:val="009F2534"/>
    <w:rsid w:val="00A07AA5"/>
    <w:rsid w:val="00A14FBC"/>
    <w:rsid w:val="00A1648D"/>
    <w:rsid w:val="00A30BFF"/>
    <w:rsid w:val="00A312C3"/>
    <w:rsid w:val="00A33286"/>
    <w:rsid w:val="00A45A43"/>
    <w:rsid w:val="00A514CB"/>
    <w:rsid w:val="00A55CA3"/>
    <w:rsid w:val="00A61BD8"/>
    <w:rsid w:val="00A62F8F"/>
    <w:rsid w:val="00A67283"/>
    <w:rsid w:val="00A7041B"/>
    <w:rsid w:val="00A704A5"/>
    <w:rsid w:val="00A732B2"/>
    <w:rsid w:val="00A742A5"/>
    <w:rsid w:val="00A74B3E"/>
    <w:rsid w:val="00AA0292"/>
    <w:rsid w:val="00AA0AEF"/>
    <w:rsid w:val="00AA42A4"/>
    <w:rsid w:val="00AA62F6"/>
    <w:rsid w:val="00AA7250"/>
    <w:rsid w:val="00AB5377"/>
    <w:rsid w:val="00AE3754"/>
    <w:rsid w:val="00AF7E46"/>
    <w:rsid w:val="00B05C0A"/>
    <w:rsid w:val="00B3478C"/>
    <w:rsid w:val="00B514E5"/>
    <w:rsid w:val="00B73739"/>
    <w:rsid w:val="00B778C5"/>
    <w:rsid w:val="00B81B8E"/>
    <w:rsid w:val="00B8287E"/>
    <w:rsid w:val="00B87A95"/>
    <w:rsid w:val="00B913F0"/>
    <w:rsid w:val="00B949F7"/>
    <w:rsid w:val="00BA08E4"/>
    <w:rsid w:val="00BC772F"/>
    <w:rsid w:val="00BD3FE8"/>
    <w:rsid w:val="00BD7CC3"/>
    <w:rsid w:val="00BE0651"/>
    <w:rsid w:val="00BF04CF"/>
    <w:rsid w:val="00BF0FA7"/>
    <w:rsid w:val="00C036F3"/>
    <w:rsid w:val="00C126D7"/>
    <w:rsid w:val="00C30B51"/>
    <w:rsid w:val="00C31731"/>
    <w:rsid w:val="00C3363E"/>
    <w:rsid w:val="00C351C0"/>
    <w:rsid w:val="00C52E12"/>
    <w:rsid w:val="00C54D03"/>
    <w:rsid w:val="00C57D8A"/>
    <w:rsid w:val="00C90AE5"/>
    <w:rsid w:val="00C95540"/>
    <w:rsid w:val="00C96AA6"/>
    <w:rsid w:val="00C97765"/>
    <w:rsid w:val="00CA362B"/>
    <w:rsid w:val="00CB291E"/>
    <w:rsid w:val="00CB2E1E"/>
    <w:rsid w:val="00CC0EAD"/>
    <w:rsid w:val="00D11A23"/>
    <w:rsid w:val="00D337D5"/>
    <w:rsid w:val="00D354A2"/>
    <w:rsid w:val="00D364CD"/>
    <w:rsid w:val="00D3710E"/>
    <w:rsid w:val="00D47BA3"/>
    <w:rsid w:val="00D63109"/>
    <w:rsid w:val="00D76A60"/>
    <w:rsid w:val="00D856B6"/>
    <w:rsid w:val="00D97975"/>
    <w:rsid w:val="00DA00B8"/>
    <w:rsid w:val="00DA1B73"/>
    <w:rsid w:val="00DA2AFC"/>
    <w:rsid w:val="00DB058F"/>
    <w:rsid w:val="00DC7E3E"/>
    <w:rsid w:val="00DD013C"/>
    <w:rsid w:val="00DD5C32"/>
    <w:rsid w:val="00DE552E"/>
    <w:rsid w:val="00E023CA"/>
    <w:rsid w:val="00E1315F"/>
    <w:rsid w:val="00E20C72"/>
    <w:rsid w:val="00E322EF"/>
    <w:rsid w:val="00E34334"/>
    <w:rsid w:val="00E365F5"/>
    <w:rsid w:val="00E43A00"/>
    <w:rsid w:val="00E566DA"/>
    <w:rsid w:val="00E56DF5"/>
    <w:rsid w:val="00E63B9F"/>
    <w:rsid w:val="00EA4054"/>
    <w:rsid w:val="00EB065A"/>
    <w:rsid w:val="00EB547A"/>
    <w:rsid w:val="00EC7BC6"/>
    <w:rsid w:val="00ED4088"/>
    <w:rsid w:val="00EE6BC6"/>
    <w:rsid w:val="00EF5965"/>
    <w:rsid w:val="00F10FFA"/>
    <w:rsid w:val="00F14990"/>
    <w:rsid w:val="00F14B7C"/>
    <w:rsid w:val="00F1510F"/>
    <w:rsid w:val="00F21848"/>
    <w:rsid w:val="00F275D1"/>
    <w:rsid w:val="00F54A6B"/>
    <w:rsid w:val="00F74419"/>
    <w:rsid w:val="00F95AF7"/>
    <w:rsid w:val="00F95F2D"/>
    <w:rsid w:val="00FB48E0"/>
    <w:rsid w:val="00FC21BF"/>
    <w:rsid w:val="00FC3BAB"/>
    <w:rsid w:val="00FD1280"/>
    <w:rsid w:val="00FE17B4"/>
    <w:rsid w:val="00FF14C4"/>
    <w:rsid w:val="00FF336F"/>
    <w:rsid w:val="00FF4EDA"/>
    <w:rsid w:val="00FF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7C04C"/>
  <w15:chartTrackingRefBased/>
  <w15:docId w15:val="{E035E0D5-54FF-4986-9F60-78A5CBFFD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272"/>
    <w:pPr>
      <w:jc w:val="both"/>
    </w:pPr>
    <w:rPr>
      <w:rFonts w:ascii="Cambria" w:eastAsiaTheme="minorEastAsia" w:hAnsi="Cambria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D1272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7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3A3"/>
    <w:rPr>
      <w:rFonts w:ascii="Cambria" w:eastAsiaTheme="minorEastAsia" w:hAnsi="Cambria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7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3A3"/>
    <w:rPr>
      <w:rFonts w:ascii="Cambria" w:eastAsiaTheme="minorEastAsia" w:hAnsi="Cambria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3A3"/>
    <w:rPr>
      <w:rFonts w:ascii="Cambria" w:eastAsiaTheme="minorEastAsia" w:hAnsi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3A3"/>
    <w:rPr>
      <w:rFonts w:ascii="Cambria" w:eastAsiaTheme="minorEastAsia" w:hAnsi="Cambria"/>
      <w:b/>
      <w:bCs/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3C3D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97B4D"/>
    <w:pPr>
      <w:spacing w:after="0" w:line="240" w:lineRule="auto"/>
    </w:pPr>
    <w:rPr>
      <w:rFonts w:ascii="Cambria" w:eastAsiaTheme="minorEastAsia" w:hAnsi="Cambria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803A3B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36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2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570</Words>
  <Characters>8667</Characters>
  <Application>Microsoft Office Word</Application>
  <DocSecurity>0</DocSecurity>
  <Lines>1004</Lines>
  <Paragraphs>7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Cristi Martinez</dc:creator>
  <cp:keywords/>
  <dc:description/>
  <cp:lastModifiedBy>Antonia Cristi</cp:lastModifiedBy>
  <cp:revision>15</cp:revision>
  <dcterms:created xsi:type="dcterms:W3CDTF">2025-02-17T04:13:00Z</dcterms:created>
  <dcterms:modified xsi:type="dcterms:W3CDTF">2025-03-13T04:15:00Z</dcterms:modified>
</cp:coreProperties>
</file>